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49D64" w14:textId="466BE55C" w:rsidR="0086568A" w:rsidRPr="002875EE" w:rsidRDefault="00DE5692" w:rsidP="00F4480E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eastAsia="en-US"/>
        </w:rPr>
      </w:pPr>
      <w:bookmarkStart w:id="0" w:name="_Hlk139031429"/>
      <w:bookmarkEnd w:id="0"/>
      <w:r w:rsidRPr="002875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linical, </w:t>
      </w:r>
      <w:r w:rsidR="00FF5796" w:rsidRPr="002875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ral Immunological and Microbiological </w:t>
      </w:r>
      <w:r w:rsidR="009A4E56" w:rsidRPr="002875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hifts </w:t>
      </w:r>
      <w:r w:rsidR="001F251A" w:rsidRPr="002875E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uring and after Pregnancy</w:t>
      </w:r>
      <w:r w:rsidR="000E7E0A" w:rsidRPr="002875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157E84CD" w14:textId="77777777" w:rsidR="00F4480E" w:rsidRPr="00E017B1" w:rsidRDefault="00F4480E" w:rsidP="00F4480E">
      <w:pPr>
        <w:spacing w:line="480" w:lineRule="auto"/>
        <w:jc w:val="both"/>
        <w:rPr>
          <w:bCs/>
        </w:rPr>
      </w:pPr>
    </w:p>
    <w:p w14:paraId="6AC01E2C" w14:textId="2E032085" w:rsidR="00C06657" w:rsidRPr="00E017B1" w:rsidRDefault="006837E2" w:rsidP="00F4480E">
      <w:pPr>
        <w:spacing w:line="480" w:lineRule="auto"/>
        <w:jc w:val="both"/>
        <w:rPr>
          <w:vertAlign w:val="superscript"/>
        </w:rPr>
      </w:pPr>
      <w:r w:rsidRPr="00E017B1">
        <w:rPr>
          <w:bCs/>
        </w:rPr>
        <w:t xml:space="preserve">Pınar </w:t>
      </w:r>
      <w:r w:rsidR="0021295D" w:rsidRPr="00E017B1">
        <w:rPr>
          <w:bCs/>
        </w:rPr>
        <w:t>Meriç</w:t>
      </w:r>
      <w:r w:rsidRPr="00E017B1">
        <w:rPr>
          <w:bCs/>
        </w:rPr>
        <w:t xml:space="preserve">, </w:t>
      </w:r>
      <w:r w:rsidR="00D51209" w:rsidRPr="00E017B1">
        <w:rPr>
          <w:bCs/>
        </w:rPr>
        <w:t>Angelika Silbereise</w:t>
      </w:r>
      <w:r w:rsidR="0001684F" w:rsidRPr="00E017B1">
        <w:rPr>
          <w:bCs/>
        </w:rPr>
        <w:t>n</w:t>
      </w:r>
      <w:r w:rsidR="00384A59" w:rsidRPr="00E017B1">
        <w:rPr>
          <w:bCs/>
        </w:rPr>
        <w:t xml:space="preserve">, </w:t>
      </w:r>
      <w:r w:rsidRPr="00E017B1">
        <w:t>Gülnur Emingil</w:t>
      </w:r>
      <w:r w:rsidRPr="00E017B1">
        <w:rPr>
          <w:bCs/>
        </w:rPr>
        <w:t>, Veli-Özgen Öztürk</w:t>
      </w:r>
      <w:r w:rsidRPr="00E017B1">
        <w:t>, Nagihan Bostanci</w:t>
      </w:r>
    </w:p>
    <w:p w14:paraId="3608DC55" w14:textId="77777777" w:rsidR="00716B1D" w:rsidRPr="00E017B1" w:rsidRDefault="00716B1D" w:rsidP="00F4480E">
      <w:pPr>
        <w:spacing w:line="480" w:lineRule="auto"/>
        <w:jc w:val="both"/>
      </w:pPr>
    </w:p>
    <w:p w14:paraId="591D2F02" w14:textId="53D3147D" w:rsidR="000C696F" w:rsidRPr="00F4480E" w:rsidRDefault="00133C1D" w:rsidP="00F4480E">
      <w:pPr>
        <w:tabs>
          <w:tab w:val="left" w:pos="3000"/>
        </w:tabs>
        <w:spacing w:line="480" w:lineRule="auto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E6F6B4F" wp14:editId="7D37C2FF">
            <wp:simplePos x="0" y="0"/>
            <wp:positionH relativeFrom="column">
              <wp:posOffset>0</wp:posOffset>
            </wp:positionH>
            <wp:positionV relativeFrom="paragraph">
              <wp:posOffset>483235</wp:posOffset>
            </wp:positionV>
            <wp:extent cx="3154680" cy="4905375"/>
            <wp:effectExtent l="0" t="0" r="762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SUPPLEMENTARY FILE</w:t>
      </w:r>
    </w:p>
    <w:p w14:paraId="3098BBF5" w14:textId="1BBD9A3F" w:rsidR="00133C1D" w:rsidRPr="00F4480E" w:rsidRDefault="00133C1D" w:rsidP="00133C1D">
      <w:pPr>
        <w:spacing w:line="480" w:lineRule="auto"/>
        <w:jc w:val="both"/>
        <w:rPr>
          <w:bCs/>
          <w:iCs/>
        </w:rPr>
      </w:pPr>
      <w:r>
        <w:rPr>
          <w:b/>
          <w:iCs/>
        </w:rPr>
        <w:t>Supplementary F</w:t>
      </w:r>
      <w:r w:rsidRPr="00F4480E">
        <w:rPr>
          <w:b/>
          <w:iCs/>
        </w:rPr>
        <w:t>ig</w:t>
      </w:r>
      <w:r>
        <w:rPr>
          <w:b/>
          <w:iCs/>
        </w:rPr>
        <w:t xml:space="preserve">ure </w:t>
      </w:r>
      <w:r w:rsidRPr="00F4480E">
        <w:rPr>
          <w:b/>
          <w:iCs/>
        </w:rPr>
        <w:t>1</w:t>
      </w:r>
      <w:r w:rsidRPr="00F4480E">
        <w:rPr>
          <w:bCs/>
          <w:iCs/>
        </w:rPr>
        <w:t xml:space="preserve"> Study outline. Sampling time and the follow up periods. Totally, 96 pregnant women were included in the study</w:t>
      </w:r>
    </w:p>
    <w:p w14:paraId="1B72060F" w14:textId="77777777" w:rsidR="00133C1D" w:rsidRDefault="00133C1D" w:rsidP="00F4480E">
      <w:pPr>
        <w:tabs>
          <w:tab w:val="left" w:pos="3000"/>
        </w:tabs>
        <w:spacing w:line="480" w:lineRule="auto"/>
        <w:rPr>
          <w:b/>
        </w:rPr>
      </w:pPr>
    </w:p>
    <w:p w14:paraId="252836FB" w14:textId="77777777" w:rsidR="00133C1D" w:rsidRDefault="00133C1D" w:rsidP="00F4480E">
      <w:pPr>
        <w:tabs>
          <w:tab w:val="left" w:pos="3000"/>
        </w:tabs>
        <w:spacing w:line="480" w:lineRule="auto"/>
        <w:rPr>
          <w:b/>
        </w:rPr>
      </w:pPr>
    </w:p>
    <w:p w14:paraId="6AC392E6" w14:textId="62B72FB7" w:rsidR="00606AF6" w:rsidRPr="00F4480E" w:rsidRDefault="00133C1D" w:rsidP="00F4480E">
      <w:pPr>
        <w:tabs>
          <w:tab w:val="left" w:pos="3000"/>
        </w:tabs>
        <w:spacing w:line="480" w:lineRule="auto"/>
        <w:rPr>
          <w:b/>
          <w:sz w:val="28"/>
        </w:rPr>
      </w:pPr>
      <w:r>
        <w:rPr>
          <w:b/>
        </w:rPr>
        <w:lastRenderedPageBreak/>
        <w:t xml:space="preserve">Supplementary Table </w:t>
      </w:r>
      <w:r w:rsidR="00DC04E2" w:rsidRPr="00F4480E">
        <w:rPr>
          <w:b/>
        </w:rPr>
        <w:t xml:space="preserve">1 </w:t>
      </w:r>
      <w:r w:rsidR="0066546D" w:rsidRPr="00F4480E">
        <w:t>C</w:t>
      </w:r>
      <w:r w:rsidR="00DC04E2" w:rsidRPr="00F4480E">
        <w:t xml:space="preserve">linical </w:t>
      </w:r>
      <w:r w:rsidR="007242DA" w:rsidRPr="00F4480E">
        <w:t xml:space="preserve">periodontal </w:t>
      </w:r>
      <w:r w:rsidR="00DC04E2" w:rsidRPr="00F4480E">
        <w:t>measurements</w:t>
      </w:r>
      <w:r w:rsidR="001A7D2E" w:rsidRPr="00F4480E">
        <w:t xml:space="preserve"> in all </w:t>
      </w:r>
      <w:r w:rsidR="00572825" w:rsidRPr="00F4480E">
        <w:t xml:space="preserve">study </w:t>
      </w:r>
      <w:r w:rsidR="001A7D2E" w:rsidRPr="00F4480E">
        <w:t>groups</w:t>
      </w:r>
    </w:p>
    <w:tbl>
      <w:tblPr>
        <w:tblpPr w:leftFromText="180" w:rightFromText="180" w:vertAnchor="text" w:horzAnchor="margin" w:tblpY="-15"/>
        <w:tblW w:w="7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2551"/>
        <w:gridCol w:w="2551"/>
      </w:tblGrid>
      <w:tr w:rsidR="00CA0128" w:rsidRPr="00F4480E" w14:paraId="6C55B826" w14:textId="77777777" w:rsidTr="00CA0128">
        <w:trPr>
          <w:trHeight w:val="486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DDAD4" w14:textId="77777777" w:rsidR="00CA0128" w:rsidRPr="00F4480E" w:rsidRDefault="00CA0128" w:rsidP="00F4480E">
            <w:pPr>
              <w:spacing w:line="480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0A804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Pregnant</w:t>
            </w:r>
          </w:p>
          <w:p w14:paraId="6B8A99B6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9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7C97D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Postpartum</w:t>
            </w:r>
          </w:p>
          <w:p w14:paraId="5A398950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96</w:t>
            </w:r>
          </w:p>
        </w:tc>
      </w:tr>
      <w:tr w:rsidR="00CA0128" w:rsidRPr="00F4480E" w14:paraId="539EE2A3" w14:textId="77777777" w:rsidTr="00CA0128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1C5CA" w14:textId="77777777" w:rsidR="00CA0128" w:rsidRPr="00F4480E" w:rsidRDefault="00CA0128" w:rsidP="00F4480E">
            <w:pPr>
              <w:spacing w:line="480" w:lineRule="auto"/>
              <w:rPr>
                <w:b/>
              </w:rPr>
            </w:pPr>
            <w:r w:rsidRPr="00F4480E">
              <w:rPr>
                <w:b/>
                <w:bCs/>
              </w:rPr>
              <w:t>FMPD (mm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DC368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2.0 (1.0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E2B45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2.0 (1.0)</w:t>
            </w:r>
          </w:p>
        </w:tc>
      </w:tr>
      <w:tr w:rsidR="00CA0128" w:rsidRPr="00F4480E" w14:paraId="7801058D" w14:textId="77777777" w:rsidTr="00CA0128">
        <w:trPr>
          <w:trHeight w:val="264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968B3" w14:textId="77777777" w:rsidR="00CA0128" w:rsidRPr="00F4480E" w:rsidRDefault="00CA0128" w:rsidP="00F4480E">
            <w:pPr>
              <w:spacing w:line="480" w:lineRule="auto"/>
              <w:rPr>
                <w:b/>
              </w:rPr>
            </w:pPr>
            <w:r w:rsidRPr="00F4480E">
              <w:rPr>
                <w:b/>
                <w:bCs/>
              </w:rPr>
              <w:t>FMBOP (%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25A92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42.5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947B6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40.0)</w:t>
            </w:r>
          </w:p>
        </w:tc>
      </w:tr>
      <w:tr w:rsidR="00CA0128" w:rsidRPr="00F4480E" w14:paraId="6EA66601" w14:textId="77777777" w:rsidTr="00CA0128">
        <w:trPr>
          <w:trHeight w:val="280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EFCEA" w14:textId="77777777" w:rsidR="00CA0128" w:rsidRPr="00F4480E" w:rsidRDefault="00CA0128" w:rsidP="00F4480E">
            <w:pPr>
              <w:spacing w:line="480" w:lineRule="auto"/>
              <w:rPr>
                <w:b/>
              </w:rPr>
            </w:pPr>
            <w:r w:rsidRPr="00F4480E">
              <w:rPr>
                <w:b/>
                <w:bCs/>
              </w:rPr>
              <w:t>FMPI (%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97F3D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50.0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32604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40.0)</w:t>
            </w:r>
          </w:p>
        </w:tc>
      </w:tr>
      <w:tr w:rsidR="00CA0128" w:rsidRPr="00F4480E" w14:paraId="52A3CA55" w14:textId="77777777" w:rsidTr="00CA0128">
        <w:trPr>
          <w:trHeight w:val="419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42CA1" w14:textId="77777777" w:rsidR="00CA0128" w:rsidRPr="00F4480E" w:rsidRDefault="00CA0128" w:rsidP="00F4480E">
            <w:pPr>
              <w:spacing w:line="480" w:lineRule="auto"/>
              <w:rPr>
                <w:b/>
              </w:rPr>
            </w:pPr>
            <w:r w:rsidRPr="00F4480E">
              <w:rPr>
                <w:b/>
                <w:bCs/>
              </w:rPr>
              <w:t>Baby Weigh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0BE22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AE72E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3655 (636.25)</w:t>
            </w:r>
          </w:p>
        </w:tc>
      </w:tr>
      <w:tr w:rsidR="00CA0128" w:rsidRPr="00F4480E" w14:paraId="74FA8F5A" w14:textId="77777777" w:rsidTr="00CA0128">
        <w:trPr>
          <w:trHeight w:val="419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5EF6D" w14:textId="77777777" w:rsidR="00CA0128" w:rsidRPr="00F4480E" w:rsidRDefault="00CA0128" w:rsidP="00F4480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F0C8D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Low birth weight</w:t>
            </w:r>
          </w:p>
          <w:p w14:paraId="3361630D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1BDCB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ormal birth weight</w:t>
            </w:r>
          </w:p>
          <w:p w14:paraId="3B7AE6F1" w14:textId="77777777" w:rsidR="00CA0128" w:rsidRPr="00F4480E" w:rsidRDefault="00CA0128" w:rsidP="00F4480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89</w:t>
            </w:r>
          </w:p>
        </w:tc>
      </w:tr>
      <w:tr w:rsidR="00CA0128" w:rsidRPr="00F4480E" w14:paraId="7F412B94" w14:textId="77777777" w:rsidTr="00CA0128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A3F557" w14:textId="77777777" w:rsidR="00CA0128" w:rsidRPr="00F4480E" w:rsidRDefault="00CA0128" w:rsidP="00F4480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FMPD (mm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7FAED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1.0 (1.0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2144A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2.0 (1.0)</w:t>
            </w:r>
          </w:p>
        </w:tc>
      </w:tr>
      <w:tr w:rsidR="00CA0128" w:rsidRPr="00F4480E" w14:paraId="63C03CB7" w14:textId="77777777" w:rsidTr="00CA0128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31BEA9" w14:textId="77777777" w:rsidR="00CA0128" w:rsidRPr="00F4480E" w:rsidRDefault="00CA0128" w:rsidP="00F4480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FMBOP (%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C1077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40.0 (50.5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0927A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50.0)</w:t>
            </w:r>
          </w:p>
        </w:tc>
      </w:tr>
      <w:tr w:rsidR="00CA0128" w:rsidRPr="00F4480E" w14:paraId="0C76C7CC" w14:textId="77777777" w:rsidTr="00CA0128">
        <w:trPr>
          <w:trHeight w:val="419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E635FC" w14:textId="77777777" w:rsidR="00CA0128" w:rsidRPr="00F4480E" w:rsidRDefault="00CA0128" w:rsidP="00F4480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FMPI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1E7E6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40.0 (50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A5D37" w14:textId="77777777" w:rsidR="00CA0128" w:rsidRPr="00F4480E" w:rsidRDefault="00CA0128" w:rsidP="00F4480E">
            <w:pPr>
              <w:spacing w:line="480" w:lineRule="auto"/>
              <w:jc w:val="center"/>
              <w:rPr>
                <w:bCs/>
              </w:rPr>
            </w:pPr>
            <w:r w:rsidRPr="00F4480E">
              <w:rPr>
                <w:bCs/>
              </w:rPr>
              <w:t>50.0 (50.0)</w:t>
            </w:r>
          </w:p>
        </w:tc>
      </w:tr>
    </w:tbl>
    <w:p w14:paraId="291D33A6" w14:textId="77777777" w:rsidR="00DC04E2" w:rsidRPr="00F4480E" w:rsidRDefault="00DC04E2" w:rsidP="00F4480E">
      <w:pPr>
        <w:tabs>
          <w:tab w:val="left" w:pos="5940"/>
        </w:tabs>
      </w:pPr>
    </w:p>
    <w:p w14:paraId="0262EFE1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13BA8188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078EA220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2627B531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0339648C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30157A9F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53003E87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57C140FF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4BE8750A" w14:textId="77777777" w:rsidR="00BF5BFC" w:rsidRPr="00F4480E" w:rsidRDefault="00BF5BFC" w:rsidP="00F4480E">
      <w:pPr>
        <w:spacing w:line="480" w:lineRule="auto"/>
        <w:ind w:right="-631"/>
        <w:rPr>
          <w:color w:val="000000"/>
        </w:rPr>
      </w:pPr>
    </w:p>
    <w:p w14:paraId="5429BDA9" w14:textId="509FC534" w:rsidR="00BF5BFC" w:rsidRPr="00F4480E" w:rsidRDefault="00357CEA" w:rsidP="00F4480E">
      <w:pPr>
        <w:spacing w:line="480" w:lineRule="auto"/>
        <w:ind w:right="78"/>
        <w:rPr>
          <w:color w:val="000000"/>
        </w:rPr>
      </w:pPr>
      <w:r w:rsidRPr="00F4480E">
        <w:rPr>
          <w:color w:val="000000"/>
        </w:rPr>
        <w:t>FM</w:t>
      </w:r>
      <w:r w:rsidR="00606AF6" w:rsidRPr="00F4480E">
        <w:rPr>
          <w:color w:val="000000"/>
        </w:rPr>
        <w:t>PD</w:t>
      </w:r>
      <w:r w:rsidR="00A30FA9" w:rsidRPr="00F4480E">
        <w:rPr>
          <w:color w:val="000000"/>
        </w:rPr>
        <w:t>:</w:t>
      </w:r>
      <w:r w:rsidR="00606AF6" w:rsidRPr="00F4480E">
        <w:rPr>
          <w:color w:val="000000"/>
        </w:rPr>
        <w:t xml:space="preserve"> </w:t>
      </w:r>
      <w:r w:rsidRPr="00F4480E">
        <w:rPr>
          <w:color w:val="000000"/>
        </w:rPr>
        <w:t>Full mou</w:t>
      </w:r>
      <w:r w:rsidR="00E94EF3" w:rsidRPr="00F4480E">
        <w:rPr>
          <w:color w:val="000000"/>
        </w:rPr>
        <w:t>th p</w:t>
      </w:r>
      <w:r w:rsidR="00606AF6" w:rsidRPr="00F4480E">
        <w:rPr>
          <w:color w:val="000000"/>
        </w:rPr>
        <w:t xml:space="preserve">robing depth, </w:t>
      </w:r>
      <w:r w:rsidR="00E94EF3" w:rsidRPr="00F4480E">
        <w:rPr>
          <w:color w:val="000000"/>
        </w:rPr>
        <w:t>FM</w:t>
      </w:r>
      <w:r w:rsidR="00606AF6" w:rsidRPr="00F4480E">
        <w:rPr>
          <w:color w:val="000000"/>
        </w:rPr>
        <w:t>PI</w:t>
      </w:r>
      <w:r w:rsidR="00A30FA9" w:rsidRPr="00F4480E">
        <w:rPr>
          <w:color w:val="000000"/>
        </w:rPr>
        <w:t>:</w:t>
      </w:r>
      <w:r w:rsidR="00606AF6" w:rsidRPr="00F4480E">
        <w:rPr>
          <w:color w:val="000000"/>
        </w:rPr>
        <w:t xml:space="preserve"> </w:t>
      </w:r>
      <w:r w:rsidR="00E94EF3" w:rsidRPr="00F4480E">
        <w:rPr>
          <w:color w:val="000000"/>
        </w:rPr>
        <w:t>Full mouth p</w:t>
      </w:r>
      <w:r w:rsidR="00606AF6" w:rsidRPr="00F4480E">
        <w:rPr>
          <w:color w:val="000000"/>
        </w:rPr>
        <w:t xml:space="preserve">laque Index, </w:t>
      </w:r>
      <w:r w:rsidR="00E94EF3" w:rsidRPr="00F4480E">
        <w:rPr>
          <w:color w:val="000000"/>
        </w:rPr>
        <w:t>FM</w:t>
      </w:r>
      <w:r w:rsidR="00606AF6" w:rsidRPr="00F4480E">
        <w:rPr>
          <w:color w:val="000000"/>
        </w:rPr>
        <w:t>BOP</w:t>
      </w:r>
      <w:r w:rsidR="00A30FA9" w:rsidRPr="00F4480E">
        <w:rPr>
          <w:color w:val="000000"/>
        </w:rPr>
        <w:t>:</w:t>
      </w:r>
      <w:r w:rsidR="00606AF6" w:rsidRPr="00F4480E">
        <w:rPr>
          <w:color w:val="000000"/>
        </w:rPr>
        <w:t xml:space="preserve"> </w:t>
      </w:r>
      <w:r w:rsidR="00E94EF3" w:rsidRPr="00F4480E">
        <w:rPr>
          <w:color w:val="000000"/>
        </w:rPr>
        <w:t>Full mouth b</w:t>
      </w:r>
      <w:r w:rsidR="00606AF6" w:rsidRPr="00F4480E">
        <w:rPr>
          <w:color w:val="000000"/>
        </w:rPr>
        <w:t>leeding on probing</w:t>
      </w:r>
      <w:r w:rsidR="004A3FC9" w:rsidRPr="00F4480E">
        <w:rPr>
          <w:color w:val="000000"/>
        </w:rPr>
        <w:t>.</w:t>
      </w:r>
      <w:r w:rsidR="00CA0128" w:rsidRPr="00F4480E">
        <w:rPr>
          <w:color w:val="000000"/>
        </w:rPr>
        <w:t xml:space="preserve"> </w:t>
      </w:r>
      <w:r w:rsidR="00CA0128" w:rsidRPr="00F4480E">
        <w:rPr>
          <w:bCs/>
          <w:iCs/>
        </w:rPr>
        <w:t>Median and IQR are given</w:t>
      </w:r>
    </w:p>
    <w:p w14:paraId="37318250" w14:textId="3B17459D" w:rsidR="00DA019B" w:rsidRDefault="00DA019B">
      <w:pPr>
        <w:rPr>
          <w:color w:val="000000"/>
        </w:rPr>
      </w:pPr>
      <w:r>
        <w:rPr>
          <w:color w:val="000000"/>
        </w:rPr>
        <w:br w:type="page"/>
      </w:r>
    </w:p>
    <w:p w14:paraId="7D5FBEB9" w14:textId="2DEBB8FD" w:rsidR="00A21A6E" w:rsidRDefault="00A21A6E" w:rsidP="00A21A6E">
      <w:pPr>
        <w:spacing w:line="480" w:lineRule="auto"/>
        <w:ind w:right="-64"/>
        <w:rPr>
          <w:bCs/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F4480E">
        <w:rPr>
          <w:b/>
          <w:bCs/>
          <w:color w:val="000000"/>
        </w:rPr>
        <w:t>Table 2</w:t>
      </w:r>
      <w:r w:rsidRPr="00F4480E">
        <w:rPr>
          <w:bCs/>
          <w:color w:val="000000"/>
        </w:rPr>
        <w:t xml:space="preserve"> Biochemical data in the </w:t>
      </w:r>
      <w:r w:rsidR="007F61F5" w:rsidRPr="007F61F5">
        <w:rPr>
          <w:bCs/>
          <w:color w:val="000000"/>
        </w:rPr>
        <w:t>pregnant and postpartum</w:t>
      </w:r>
      <w:r w:rsidR="007F61F5">
        <w:rPr>
          <w:bCs/>
          <w:color w:val="000000"/>
        </w:rPr>
        <w:t xml:space="preserve"> groups</w:t>
      </w:r>
    </w:p>
    <w:tbl>
      <w:tblPr>
        <w:tblpPr w:leftFromText="180" w:rightFromText="180" w:vertAnchor="text" w:horzAnchor="margin" w:tblpY="-67"/>
        <w:tblW w:w="7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2551"/>
        <w:gridCol w:w="2551"/>
      </w:tblGrid>
      <w:tr w:rsidR="00A119DD" w:rsidRPr="00F4480E" w14:paraId="78BD7271" w14:textId="77777777" w:rsidTr="00A119DD">
        <w:trPr>
          <w:trHeight w:val="486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2AA1A" w14:textId="77777777" w:rsidR="00A119DD" w:rsidRPr="00F4480E" w:rsidRDefault="00A119DD" w:rsidP="00A119DD">
            <w:pPr>
              <w:spacing w:line="480" w:lineRule="auto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5F993" w14:textId="77777777" w:rsidR="007F61F5" w:rsidRDefault="00A119DD" w:rsidP="00A119DD">
            <w:pPr>
              <w:spacing w:line="480" w:lineRule="auto"/>
              <w:jc w:val="center"/>
              <w:rPr>
                <w:b/>
                <w:bCs/>
              </w:rPr>
            </w:pPr>
            <w:r w:rsidRPr="00A21A6E">
              <w:rPr>
                <w:b/>
                <w:bCs/>
              </w:rPr>
              <w:t>Pregnant</w:t>
            </w:r>
          </w:p>
          <w:p w14:paraId="0C909932" w14:textId="5CF5442D" w:rsidR="00A119DD" w:rsidRPr="007F61F5" w:rsidRDefault="007F61F5" w:rsidP="007F61F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119DD" w:rsidRPr="00A21A6E">
              <w:rPr>
                <w:b/>
                <w:bCs/>
              </w:rPr>
              <w:t>=9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315AF" w14:textId="77777777" w:rsidR="007F61F5" w:rsidRDefault="00A119DD" w:rsidP="00A119DD">
            <w:pPr>
              <w:spacing w:line="480" w:lineRule="auto"/>
              <w:jc w:val="center"/>
              <w:rPr>
                <w:b/>
                <w:bCs/>
              </w:rPr>
            </w:pPr>
            <w:r w:rsidRPr="00A21A6E">
              <w:rPr>
                <w:b/>
                <w:bCs/>
              </w:rPr>
              <w:t>Postpartum</w:t>
            </w:r>
          </w:p>
          <w:p w14:paraId="344FE97F" w14:textId="2A5407E4" w:rsidR="00A119DD" w:rsidRPr="007F61F5" w:rsidRDefault="007F61F5" w:rsidP="007F61F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119DD" w:rsidRPr="00A21A6E">
              <w:rPr>
                <w:b/>
                <w:bCs/>
              </w:rPr>
              <w:t>=96</w:t>
            </w:r>
          </w:p>
        </w:tc>
      </w:tr>
      <w:tr w:rsidR="00A119DD" w:rsidRPr="00F4480E" w14:paraId="1E72C320" w14:textId="77777777" w:rsidTr="00A119DD">
        <w:trPr>
          <w:trHeight w:val="419"/>
        </w:trPr>
        <w:tc>
          <w:tcPr>
            <w:tcW w:w="771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C59EE" w14:textId="77777777" w:rsidR="00A119DD" w:rsidRPr="00F4480E" w:rsidRDefault="00A119DD" w:rsidP="00A119DD">
            <w:pPr>
              <w:spacing w:line="480" w:lineRule="auto"/>
              <w:rPr>
                <w:b/>
              </w:rPr>
            </w:pPr>
            <w:r w:rsidRPr="00A21A6E">
              <w:rPr>
                <w:b/>
                <w:bCs/>
                <w:color w:val="141413"/>
              </w:rPr>
              <w:t>Th1</w:t>
            </w:r>
          </w:p>
        </w:tc>
      </w:tr>
      <w:tr w:rsidR="00A119DD" w:rsidRPr="00F4480E" w14:paraId="0FACAC57" w14:textId="77777777" w:rsidTr="00A119DD">
        <w:trPr>
          <w:trHeight w:val="581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456ED" w14:textId="395D16EB" w:rsidR="00A119DD" w:rsidRPr="00F4480E" w:rsidRDefault="00A119DD" w:rsidP="00A119DD">
            <w:pPr>
              <w:spacing w:line="480" w:lineRule="auto"/>
              <w:rPr>
                <w:b/>
                <w:bCs/>
              </w:rPr>
            </w:pPr>
            <w:r w:rsidRPr="00A21A6E">
              <w:rPr>
                <w:color w:val="141413"/>
              </w:rPr>
              <w:t>IL-2</w:t>
            </w:r>
            <w:r w:rsidR="00977F0A">
              <w:rPr>
                <w:color w:val="141413"/>
              </w:rPr>
              <w:t xml:space="preserve"> 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793B2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2 (15.92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9E617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5.6 (36.7)</w:t>
            </w:r>
          </w:p>
        </w:tc>
      </w:tr>
      <w:tr w:rsidR="00A119DD" w:rsidRPr="00F4480E" w14:paraId="2EFC9191" w14:textId="77777777" w:rsidTr="00A119DD">
        <w:trPr>
          <w:trHeight w:val="603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C50FB" w14:textId="1070C986" w:rsidR="00A119DD" w:rsidRPr="00977F0A" w:rsidRDefault="00A119DD" w:rsidP="00A119DD">
            <w:pPr>
              <w:spacing w:line="480" w:lineRule="auto"/>
              <w:rPr>
                <w:b/>
                <w:bCs/>
                <w:lang w:val="sv-SE"/>
              </w:rPr>
            </w:pPr>
            <w:r w:rsidRPr="00A21A6E">
              <w:rPr>
                <w:color w:val="141413"/>
              </w:rPr>
              <w:t>INF-</w:t>
            </w:r>
            <w:r w:rsidRPr="00A21A6E">
              <w:rPr>
                <w:color w:val="141413"/>
                <w:lang w:val="el-GR"/>
              </w:rPr>
              <w:t>γ</w:t>
            </w:r>
            <w:r w:rsidR="00977F0A">
              <w:rPr>
                <w:color w:val="141413"/>
                <w:lang w:val="sv-SE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BA30B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.1 (0.775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AD28E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0.5 (1.9)</w:t>
            </w:r>
          </w:p>
        </w:tc>
      </w:tr>
      <w:tr w:rsidR="00A119DD" w:rsidRPr="00F4480E" w14:paraId="158D1482" w14:textId="77777777" w:rsidTr="00A119DD">
        <w:trPr>
          <w:trHeight w:val="280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92472" w14:textId="786D3FE3" w:rsidR="00A119DD" w:rsidRPr="00F4480E" w:rsidRDefault="00A119DD" w:rsidP="00A119DD">
            <w:pPr>
              <w:spacing w:line="480" w:lineRule="auto"/>
              <w:rPr>
                <w:rFonts w:ascii="Calibri" w:hAnsi="Calibri"/>
                <w:b/>
                <w:bCs/>
                <w:i/>
                <w:color w:val="000000"/>
              </w:rPr>
            </w:pPr>
            <w:r w:rsidRPr="00A21A6E">
              <w:rPr>
                <w:color w:val="141413"/>
              </w:rPr>
              <w:t>TNF-α</w:t>
            </w:r>
            <w:r w:rsidR="00977F0A">
              <w:rPr>
                <w:color w:val="141413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7E8CE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21.4 (23.8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AF3F0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20 (50.6)</w:t>
            </w:r>
          </w:p>
        </w:tc>
      </w:tr>
      <w:tr w:rsidR="00A119DD" w:rsidRPr="00F4480E" w14:paraId="3DA52482" w14:textId="77777777" w:rsidTr="00A119DD">
        <w:trPr>
          <w:trHeight w:val="419"/>
        </w:trPr>
        <w:tc>
          <w:tcPr>
            <w:tcW w:w="771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87C4B" w14:textId="77777777" w:rsidR="00A119DD" w:rsidRPr="00F4480E" w:rsidRDefault="00A119DD" w:rsidP="00A119DD">
            <w:pPr>
              <w:spacing w:line="480" w:lineRule="auto"/>
            </w:pPr>
            <w:r w:rsidRPr="00A21A6E">
              <w:rPr>
                <w:b/>
                <w:bCs/>
                <w:color w:val="141413"/>
              </w:rPr>
              <w:t>Th2</w:t>
            </w:r>
          </w:p>
        </w:tc>
      </w:tr>
      <w:tr w:rsidR="00A119DD" w:rsidRPr="00F4480E" w14:paraId="60F3C9BE" w14:textId="77777777" w:rsidTr="00A119DD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67236" w14:textId="2D920C0F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color w:val="141413"/>
              </w:rPr>
              <w:t>IL-4</w:t>
            </w:r>
            <w:r w:rsidR="00977F0A">
              <w:rPr>
                <w:color w:val="141413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83311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72.1 (667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C0EE2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76.1 (107.9)</w:t>
            </w:r>
          </w:p>
        </w:tc>
      </w:tr>
      <w:tr w:rsidR="00A119DD" w:rsidRPr="00F4480E" w14:paraId="3AAC4ACA" w14:textId="77777777" w:rsidTr="00A119DD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F6F78" w14:textId="373F7E31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color w:val="141413"/>
              </w:rPr>
              <w:t>IL-5</w:t>
            </w:r>
            <w:r w:rsidR="00977F0A">
              <w:rPr>
                <w:color w:val="141413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40238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0.9 (0.7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C5FDF5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1.3 (3.57)</w:t>
            </w:r>
          </w:p>
        </w:tc>
      </w:tr>
      <w:tr w:rsidR="00A119DD" w:rsidRPr="00F4480E" w14:paraId="109C3C30" w14:textId="77777777" w:rsidTr="00A119DD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DF65B" w14:textId="31F4D385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color w:val="141413"/>
              </w:rPr>
              <w:t>IL-6</w:t>
            </w:r>
            <w:r w:rsidR="00977F0A">
              <w:rPr>
                <w:color w:val="141413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0EC21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4.75 (7.6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F9D8F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11.7 (42.27)</w:t>
            </w:r>
          </w:p>
        </w:tc>
      </w:tr>
      <w:tr w:rsidR="00A119DD" w:rsidRPr="00F4480E" w14:paraId="63EC2F23" w14:textId="77777777" w:rsidTr="00A119DD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DAA9E" w14:textId="39A38397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color w:val="141413"/>
              </w:rPr>
              <w:t>IL-10</w:t>
            </w:r>
            <w:r w:rsidR="00977F0A">
              <w:rPr>
                <w:color w:val="141413"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75D8C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.2 (1.1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C77C9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1.85 (4.12)</w:t>
            </w:r>
          </w:p>
        </w:tc>
      </w:tr>
      <w:tr w:rsidR="00A119DD" w:rsidRPr="00F4480E" w14:paraId="0662A180" w14:textId="77777777" w:rsidTr="00A119DD">
        <w:trPr>
          <w:trHeight w:val="419"/>
        </w:trPr>
        <w:tc>
          <w:tcPr>
            <w:tcW w:w="771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938BD" w14:textId="54C569DE" w:rsidR="00A119DD" w:rsidRPr="00F4480E" w:rsidRDefault="001B3755" w:rsidP="00A119DD">
            <w:pPr>
              <w:spacing w:line="480" w:lineRule="auto"/>
            </w:pPr>
            <w:r>
              <w:rPr>
                <w:b/>
                <w:iCs/>
              </w:rPr>
              <w:t>P</w:t>
            </w:r>
            <w:r w:rsidR="00A119DD" w:rsidRPr="00A21A6E">
              <w:rPr>
                <w:b/>
                <w:iCs/>
              </w:rPr>
              <w:t>roinflammatory cytokines</w:t>
            </w:r>
          </w:p>
        </w:tc>
      </w:tr>
      <w:tr w:rsidR="00A119DD" w:rsidRPr="00F4480E" w14:paraId="55D02F67" w14:textId="77777777" w:rsidTr="00A119DD">
        <w:trPr>
          <w:trHeight w:val="419"/>
        </w:trPr>
        <w:tc>
          <w:tcPr>
            <w:tcW w:w="26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A6247" w14:textId="7308B6C5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bCs/>
                <w:iCs/>
              </w:rPr>
              <w:t>IL-1β</w:t>
            </w:r>
            <w:r w:rsidR="00977F0A">
              <w:rPr>
                <w:bCs/>
                <w:iCs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8E8CE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77 (188)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7E459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rPr>
                <w:color w:val="000000" w:themeColor="text1"/>
              </w:rPr>
              <w:t>139 (137.5)</w:t>
            </w:r>
          </w:p>
        </w:tc>
      </w:tr>
      <w:tr w:rsidR="00A119DD" w:rsidRPr="00F4480E" w14:paraId="0CDAD689" w14:textId="77777777" w:rsidTr="00A119DD">
        <w:trPr>
          <w:trHeight w:val="419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B77309" w14:textId="53087451" w:rsidR="00A119DD" w:rsidRPr="00F4480E" w:rsidRDefault="00A119DD" w:rsidP="00A119DD">
            <w:pPr>
              <w:spacing w:line="480" w:lineRule="auto"/>
              <w:rPr>
                <w:b/>
                <w:bCs/>
                <w:i/>
              </w:rPr>
            </w:pPr>
            <w:r w:rsidRPr="00A21A6E">
              <w:rPr>
                <w:bCs/>
                <w:iCs/>
              </w:rPr>
              <w:t>IL-8</w:t>
            </w:r>
            <w:r w:rsidR="00977F0A">
              <w:rPr>
                <w:bCs/>
                <w:iCs/>
              </w:rPr>
              <w:t xml:space="preserve"> </w:t>
            </w:r>
            <w:r w:rsidR="00977F0A">
              <w:rPr>
                <w:color w:val="141413"/>
              </w:rPr>
              <w:t>(</w:t>
            </w:r>
            <w:r w:rsidR="00977F0A" w:rsidRPr="00977F0A">
              <w:rPr>
                <w:color w:val="141413"/>
              </w:rPr>
              <w:t>pg/ml</w:t>
            </w:r>
            <w:r w:rsidR="00977F0A">
              <w:rPr>
                <w:color w:val="141413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4FA55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788 (261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47574" w14:textId="77777777" w:rsidR="00A119DD" w:rsidRPr="00F4480E" w:rsidRDefault="00A119DD" w:rsidP="00A119DD">
            <w:pPr>
              <w:spacing w:line="480" w:lineRule="auto"/>
              <w:jc w:val="center"/>
            </w:pPr>
            <w:r w:rsidRPr="00A21A6E">
              <w:t>1177 (1694)</w:t>
            </w:r>
          </w:p>
        </w:tc>
      </w:tr>
    </w:tbl>
    <w:p w14:paraId="570FED21" w14:textId="1908F983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0858C6FF" w14:textId="50D6E526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5F21CBB4" w14:textId="2E909D9F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7CFB9F72" w14:textId="5C20CB94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712ECDA5" w14:textId="2B942DD3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6EAECD4B" w14:textId="4306A7B0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715BE513" w14:textId="6D6FF772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7B74BFD4" w14:textId="48F02C1D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40D9375E" w14:textId="682DDB07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42387921" w14:textId="0B8BBBD0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0AB0BF5B" w14:textId="39A9C0A7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4050A228" w14:textId="7069AA0D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20ADA68A" w14:textId="40DAD2AD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25D108D2" w14:textId="5F4C2F30" w:rsidR="00A119DD" w:rsidRDefault="00A119DD" w:rsidP="00A21A6E">
      <w:pPr>
        <w:spacing w:line="480" w:lineRule="auto"/>
        <w:ind w:right="-64"/>
        <w:rPr>
          <w:bCs/>
          <w:color w:val="000000"/>
        </w:rPr>
      </w:pPr>
    </w:p>
    <w:p w14:paraId="53C168A4" w14:textId="06F7A5D2" w:rsidR="00A119DD" w:rsidRDefault="00A119DD" w:rsidP="00A21A6E">
      <w:pPr>
        <w:spacing w:line="480" w:lineRule="auto"/>
        <w:ind w:right="-64"/>
        <w:rPr>
          <w:bCs/>
          <w:color w:val="000000"/>
        </w:rPr>
      </w:pPr>
      <w:r w:rsidRPr="00F4480E">
        <w:rPr>
          <w:bCs/>
          <w:iCs/>
        </w:rPr>
        <w:t>Median and IQR are given</w:t>
      </w:r>
    </w:p>
    <w:p w14:paraId="4E32A6CB" w14:textId="35DE17C8" w:rsidR="007F61F5" w:rsidRDefault="007F61F5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A5FBE25" w14:textId="53A3BA1A" w:rsidR="0097658A" w:rsidRPr="00F4480E" w:rsidRDefault="00133C1D" w:rsidP="00D86ABE">
      <w:pPr>
        <w:spacing w:line="480" w:lineRule="auto"/>
        <w:ind w:right="-64"/>
        <w:rPr>
          <w:bCs/>
          <w:color w:val="000000"/>
        </w:rPr>
      </w:pPr>
      <w:r w:rsidRPr="00A119DD">
        <w:rPr>
          <w:b/>
          <w:bCs/>
          <w:color w:val="000000"/>
        </w:rPr>
        <w:lastRenderedPageBreak/>
        <w:t xml:space="preserve">Supplementary </w:t>
      </w:r>
      <w:r w:rsidR="0097658A" w:rsidRPr="00A119DD">
        <w:rPr>
          <w:b/>
          <w:bCs/>
          <w:color w:val="000000"/>
        </w:rPr>
        <w:t xml:space="preserve">Table </w:t>
      </w:r>
      <w:r w:rsidR="00A21A6E" w:rsidRPr="00A119DD">
        <w:rPr>
          <w:b/>
          <w:bCs/>
          <w:color w:val="000000"/>
        </w:rPr>
        <w:t>3</w:t>
      </w:r>
      <w:r w:rsidR="00BF6302" w:rsidRPr="00F4480E">
        <w:rPr>
          <w:bCs/>
          <w:color w:val="000000"/>
        </w:rPr>
        <w:t xml:space="preserve"> Biochemical and microbiologic</w:t>
      </w:r>
      <w:r w:rsidR="001A7D2E" w:rsidRPr="00F4480E">
        <w:rPr>
          <w:bCs/>
          <w:color w:val="000000"/>
        </w:rPr>
        <w:t>al</w:t>
      </w:r>
      <w:r w:rsidR="00BF6302" w:rsidRPr="00F4480E">
        <w:rPr>
          <w:bCs/>
          <w:color w:val="000000"/>
        </w:rPr>
        <w:t xml:space="preserve"> data in the low birth weight and normal birth weight groups</w:t>
      </w:r>
    </w:p>
    <w:tbl>
      <w:tblPr>
        <w:tblpPr w:leftFromText="180" w:rightFromText="180" w:vertAnchor="text" w:horzAnchor="margin" w:tblpY="-22"/>
        <w:tblW w:w="8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494"/>
        <w:gridCol w:w="2494"/>
        <w:gridCol w:w="1361"/>
      </w:tblGrid>
      <w:tr w:rsidR="00A21A6E" w:rsidRPr="00F4480E" w14:paraId="350838B2" w14:textId="77777777" w:rsidTr="00A21A6E">
        <w:trPr>
          <w:trHeight w:val="486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FB6A7" w14:textId="77777777" w:rsidR="00A21A6E" w:rsidRPr="00F4480E" w:rsidRDefault="00A21A6E" w:rsidP="00A21A6E">
            <w:pPr>
              <w:spacing w:line="480" w:lineRule="auto"/>
              <w:rPr>
                <w:b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20AD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Low birth weight</w:t>
            </w:r>
          </w:p>
          <w:p w14:paraId="03C557EE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7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AF916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ormal birth weight</w:t>
            </w:r>
          </w:p>
          <w:p w14:paraId="39C2A09A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</w:rPr>
            </w:pPr>
            <w:r w:rsidRPr="00F4480E">
              <w:rPr>
                <w:b/>
                <w:bCs/>
              </w:rPr>
              <w:t>N=8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80517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  <w:bCs/>
              </w:rPr>
            </w:pPr>
            <w:r w:rsidRPr="00F4480E">
              <w:rPr>
                <w:b/>
                <w:bCs/>
              </w:rPr>
              <w:t>p-value</w:t>
            </w:r>
          </w:p>
        </w:tc>
      </w:tr>
      <w:tr w:rsidR="00A21A6E" w:rsidRPr="00F4480E" w14:paraId="4D274DB2" w14:textId="77777777" w:rsidTr="00A21A6E">
        <w:trPr>
          <w:trHeight w:val="419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3C987" w14:textId="77777777" w:rsidR="00A21A6E" w:rsidRPr="00F4480E" w:rsidRDefault="00A21A6E" w:rsidP="00A21A6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Th1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6F0BF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31.3 (16.8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EABC6" w14:textId="77777777" w:rsidR="00A21A6E" w:rsidRPr="00F4480E" w:rsidRDefault="00A21A6E" w:rsidP="00A21A6E">
            <w:pPr>
              <w:spacing w:line="480" w:lineRule="auto"/>
              <w:jc w:val="center"/>
              <w:rPr>
                <w:b/>
              </w:rPr>
            </w:pPr>
            <w:r w:rsidRPr="00F4480E">
              <w:t>35 (41.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0A359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243</w:t>
            </w:r>
          </w:p>
        </w:tc>
      </w:tr>
      <w:tr w:rsidR="00A21A6E" w:rsidRPr="00F4480E" w14:paraId="4CF85670" w14:textId="77777777" w:rsidTr="00A21A6E">
        <w:trPr>
          <w:trHeight w:val="581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C80A0" w14:textId="77777777" w:rsidR="00A21A6E" w:rsidRPr="00F4480E" w:rsidRDefault="00A21A6E" w:rsidP="00A21A6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Th2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F6798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63.4 (98.3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61A98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85.1 (83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E71408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717</w:t>
            </w:r>
          </w:p>
        </w:tc>
      </w:tr>
      <w:tr w:rsidR="00A21A6E" w:rsidRPr="00F4480E" w14:paraId="47FF409C" w14:textId="77777777" w:rsidTr="00A21A6E">
        <w:trPr>
          <w:trHeight w:val="603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8F73A" w14:textId="77777777" w:rsidR="00A21A6E" w:rsidRPr="00F4480E" w:rsidRDefault="00A21A6E" w:rsidP="00A21A6E">
            <w:pPr>
              <w:spacing w:line="480" w:lineRule="auto"/>
              <w:rPr>
                <w:b/>
                <w:bCs/>
              </w:rPr>
            </w:pPr>
            <w:r w:rsidRPr="00F4480E">
              <w:rPr>
                <w:b/>
                <w:bCs/>
              </w:rPr>
              <w:t>Th1/Th2 ratio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16587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0.406 (0.241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0D6D1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0.471 (0.25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ADE38C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081</w:t>
            </w:r>
          </w:p>
        </w:tc>
      </w:tr>
      <w:tr w:rsidR="00A21A6E" w:rsidRPr="00F4480E" w14:paraId="0BD7CF92" w14:textId="77777777" w:rsidTr="00A21A6E">
        <w:trPr>
          <w:trHeight w:val="280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E76D7" w14:textId="77777777" w:rsidR="00A21A6E" w:rsidRPr="00F4480E" w:rsidRDefault="00A21A6E" w:rsidP="00A21A6E">
            <w:pPr>
              <w:spacing w:line="480" w:lineRule="auto"/>
              <w:rPr>
                <w:rFonts w:ascii="Calibri" w:hAnsi="Calibri"/>
                <w:b/>
                <w:bCs/>
                <w:i/>
                <w:color w:val="000000"/>
              </w:rPr>
            </w:pPr>
            <w:r w:rsidRPr="00F4480E">
              <w:rPr>
                <w:b/>
                <w:bCs/>
                <w:i/>
              </w:rPr>
              <w:t>P. gingivalis</w:t>
            </w:r>
            <w:r w:rsidRPr="00F4480E">
              <w:rPr>
                <w:rFonts w:ascii="Calibri" w:hAnsi="Calibri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EB9A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197 (708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83017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234 (4865.6)</w:t>
            </w:r>
          </w:p>
        </w:tc>
        <w:tc>
          <w:tcPr>
            <w:tcW w:w="1361" w:type="dxa"/>
            <w:shd w:val="clear" w:color="auto" w:fill="auto"/>
          </w:tcPr>
          <w:p w14:paraId="62199E39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420</w:t>
            </w:r>
          </w:p>
        </w:tc>
      </w:tr>
      <w:tr w:rsidR="00A21A6E" w:rsidRPr="00F4480E" w14:paraId="76CCCB58" w14:textId="77777777" w:rsidTr="00A21A6E">
        <w:trPr>
          <w:trHeight w:val="419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2C5DD" w14:textId="77777777" w:rsidR="00A21A6E" w:rsidRPr="00F4480E" w:rsidRDefault="00A21A6E" w:rsidP="00A21A6E">
            <w:pPr>
              <w:spacing w:line="480" w:lineRule="auto"/>
              <w:rPr>
                <w:b/>
                <w:i/>
              </w:rPr>
            </w:pPr>
            <w:r w:rsidRPr="00F4480E">
              <w:rPr>
                <w:b/>
                <w:bCs/>
                <w:i/>
              </w:rPr>
              <w:t>T. denticola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DA779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5998 (30546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E8DEC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3481 (16810)</w:t>
            </w:r>
          </w:p>
        </w:tc>
        <w:tc>
          <w:tcPr>
            <w:tcW w:w="1361" w:type="dxa"/>
            <w:shd w:val="clear" w:color="auto" w:fill="auto"/>
          </w:tcPr>
          <w:p w14:paraId="11975CB8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380</w:t>
            </w:r>
          </w:p>
        </w:tc>
      </w:tr>
      <w:tr w:rsidR="00A21A6E" w:rsidRPr="00F4480E" w14:paraId="26F88DAC" w14:textId="77777777" w:rsidTr="00A21A6E">
        <w:trPr>
          <w:trHeight w:val="419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1DA45" w14:textId="77777777" w:rsidR="00A21A6E" w:rsidRPr="00F4480E" w:rsidRDefault="00A21A6E" w:rsidP="00A21A6E">
            <w:pPr>
              <w:spacing w:line="480" w:lineRule="auto"/>
              <w:rPr>
                <w:b/>
                <w:bCs/>
                <w:i/>
              </w:rPr>
            </w:pPr>
            <w:r w:rsidRPr="00F4480E">
              <w:rPr>
                <w:b/>
                <w:bCs/>
                <w:i/>
              </w:rPr>
              <w:t>T. forsythia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3F40BD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47276 (717971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36AED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96245 (202442)</w:t>
            </w:r>
          </w:p>
        </w:tc>
        <w:tc>
          <w:tcPr>
            <w:tcW w:w="1361" w:type="dxa"/>
            <w:shd w:val="clear" w:color="auto" w:fill="auto"/>
          </w:tcPr>
          <w:p w14:paraId="4249DEE3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989</w:t>
            </w:r>
          </w:p>
        </w:tc>
      </w:tr>
      <w:tr w:rsidR="00A21A6E" w:rsidRPr="00F4480E" w14:paraId="078D4465" w14:textId="77777777" w:rsidTr="00A21A6E">
        <w:trPr>
          <w:trHeight w:val="419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5FC5D8" w14:textId="77777777" w:rsidR="00A21A6E" w:rsidRPr="00F4480E" w:rsidRDefault="00A21A6E" w:rsidP="00A21A6E">
            <w:pPr>
              <w:spacing w:line="480" w:lineRule="auto"/>
              <w:rPr>
                <w:b/>
                <w:bCs/>
                <w:i/>
              </w:rPr>
            </w:pPr>
            <w:r w:rsidRPr="00F4480E">
              <w:rPr>
                <w:b/>
                <w:bCs/>
                <w:i/>
              </w:rPr>
              <w:t>C. rectus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5B872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62288 (397719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1EA79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104449 (249360)</w:t>
            </w:r>
          </w:p>
        </w:tc>
        <w:tc>
          <w:tcPr>
            <w:tcW w:w="1361" w:type="dxa"/>
            <w:shd w:val="clear" w:color="auto" w:fill="auto"/>
          </w:tcPr>
          <w:p w14:paraId="2BBCDD94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912</w:t>
            </w:r>
          </w:p>
        </w:tc>
      </w:tr>
      <w:tr w:rsidR="00A21A6E" w:rsidRPr="00F4480E" w14:paraId="2D9ECEC1" w14:textId="77777777" w:rsidTr="00A21A6E">
        <w:trPr>
          <w:trHeight w:val="419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85910F" w14:textId="77777777" w:rsidR="00A21A6E" w:rsidRPr="00F4480E" w:rsidRDefault="00A21A6E" w:rsidP="00A21A6E">
            <w:pPr>
              <w:spacing w:line="480" w:lineRule="auto"/>
              <w:rPr>
                <w:b/>
                <w:bCs/>
                <w:i/>
              </w:rPr>
            </w:pPr>
            <w:r w:rsidRPr="00F4480E">
              <w:rPr>
                <w:b/>
                <w:bCs/>
                <w:i/>
              </w:rPr>
              <w:t>P. intermedia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AD966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692 (2427)</w:t>
            </w:r>
          </w:p>
        </w:tc>
        <w:tc>
          <w:tcPr>
            <w:tcW w:w="24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2D593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908 (11182)</w:t>
            </w:r>
          </w:p>
        </w:tc>
        <w:tc>
          <w:tcPr>
            <w:tcW w:w="1361" w:type="dxa"/>
            <w:shd w:val="clear" w:color="auto" w:fill="auto"/>
          </w:tcPr>
          <w:p w14:paraId="56985918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933</w:t>
            </w:r>
          </w:p>
        </w:tc>
      </w:tr>
      <w:tr w:rsidR="00A21A6E" w:rsidRPr="00F4480E" w14:paraId="4C72CF69" w14:textId="77777777" w:rsidTr="00A21A6E">
        <w:trPr>
          <w:trHeight w:val="419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6E7E35" w14:textId="77777777" w:rsidR="00A21A6E" w:rsidRPr="00F4480E" w:rsidRDefault="00A21A6E" w:rsidP="00A21A6E">
            <w:pPr>
              <w:spacing w:line="480" w:lineRule="auto"/>
              <w:rPr>
                <w:b/>
                <w:bCs/>
                <w:i/>
              </w:rPr>
            </w:pPr>
            <w:r w:rsidRPr="00F4480E">
              <w:rPr>
                <w:b/>
                <w:bCs/>
                <w:i/>
              </w:rPr>
              <w:t>F. nucleatum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C84A7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41846 (717726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9ECDC" w14:textId="77777777" w:rsidR="00A21A6E" w:rsidRPr="00F4480E" w:rsidRDefault="00A21A6E" w:rsidP="00A21A6E">
            <w:pPr>
              <w:spacing w:line="480" w:lineRule="auto"/>
              <w:jc w:val="center"/>
            </w:pPr>
            <w:r w:rsidRPr="00F4480E">
              <w:t>148631 (32500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5EF086DE" w14:textId="77777777" w:rsidR="00A21A6E" w:rsidRPr="00F4480E" w:rsidRDefault="00A21A6E" w:rsidP="00A21A6E">
            <w:pPr>
              <w:spacing w:line="480" w:lineRule="auto"/>
              <w:jc w:val="center"/>
              <w:rPr>
                <w:bCs/>
                <w:iCs/>
              </w:rPr>
            </w:pPr>
            <w:r w:rsidRPr="00F4480E">
              <w:rPr>
                <w:bCs/>
                <w:iCs/>
              </w:rPr>
              <w:t>0.339</w:t>
            </w:r>
          </w:p>
        </w:tc>
      </w:tr>
    </w:tbl>
    <w:p w14:paraId="754D3162" w14:textId="0372BAD8" w:rsidR="00BF5BFC" w:rsidRPr="00F4480E" w:rsidRDefault="00A30FA9" w:rsidP="00F4480E">
      <w:pPr>
        <w:spacing w:line="480" w:lineRule="auto"/>
        <w:rPr>
          <w:color w:val="000000"/>
        </w:rPr>
      </w:pPr>
      <w:r w:rsidRPr="00F4480E">
        <w:t>Th1: IFN-γ, IL-2, TNF-α, Th2: IL-4, IL-5, IL-6, IL-10</w:t>
      </w:r>
      <w:r w:rsidR="004A3FC9" w:rsidRPr="00F4480E">
        <w:t>.</w:t>
      </w:r>
      <w:r w:rsidR="00CA0128" w:rsidRPr="00F4480E">
        <w:t xml:space="preserve"> </w:t>
      </w:r>
      <w:r w:rsidR="00CA0128" w:rsidRPr="00F4480E">
        <w:rPr>
          <w:bCs/>
          <w:iCs/>
        </w:rPr>
        <w:t>Median and IQR are given</w:t>
      </w:r>
    </w:p>
    <w:p w14:paraId="00278D30" w14:textId="286C4357" w:rsidR="00772D27" w:rsidRDefault="00772D27"/>
    <w:p w14:paraId="52AAB8E2" w14:textId="77777777" w:rsidR="00DD3C9B" w:rsidRDefault="00DD3C9B">
      <w:pPr>
        <w:rPr>
          <w:b/>
          <w:bCs/>
          <w:color w:val="000000"/>
        </w:rPr>
      </w:pPr>
    </w:p>
    <w:p w14:paraId="283AF3ED" w14:textId="77777777" w:rsidR="00DD3C9B" w:rsidRDefault="00DD3C9B">
      <w:pPr>
        <w:rPr>
          <w:b/>
          <w:bCs/>
          <w:color w:val="000000"/>
        </w:rPr>
      </w:pPr>
    </w:p>
    <w:p w14:paraId="0F8E7BE7" w14:textId="77777777" w:rsidR="00DD3C9B" w:rsidRDefault="00DD3C9B">
      <w:pPr>
        <w:rPr>
          <w:b/>
          <w:bCs/>
          <w:color w:val="000000"/>
        </w:rPr>
      </w:pPr>
    </w:p>
    <w:p w14:paraId="2CB2835E" w14:textId="77777777" w:rsidR="00DD3C9B" w:rsidRDefault="00DD3C9B">
      <w:pPr>
        <w:rPr>
          <w:b/>
          <w:bCs/>
          <w:color w:val="000000"/>
        </w:rPr>
      </w:pPr>
    </w:p>
    <w:p w14:paraId="102ACE0E" w14:textId="77777777" w:rsidR="00DD3C9B" w:rsidRDefault="00DD3C9B">
      <w:pPr>
        <w:rPr>
          <w:b/>
          <w:bCs/>
          <w:color w:val="000000"/>
        </w:rPr>
      </w:pPr>
    </w:p>
    <w:p w14:paraId="211A2D5D" w14:textId="77777777" w:rsidR="00DD3C9B" w:rsidRDefault="00DD3C9B">
      <w:pPr>
        <w:rPr>
          <w:b/>
          <w:bCs/>
          <w:color w:val="000000"/>
        </w:rPr>
      </w:pPr>
    </w:p>
    <w:p w14:paraId="4EB9059C" w14:textId="77777777" w:rsidR="00DD3C9B" w:rsidRDefault="00DD3C9B">
      <w:pPr>
        <w:rPr>
          <w:b/>
          <w:bCs/>
          <w:color w:val="000000"/>
        </w:rPr>
      </w:pPr>
    </w:p>
    <w:p w14:paraId="7D3CD6D7" w14:textId="77777777" w:rsidR="00DD3C9B" w:rsidRDefault="00DD3C9B">
      <w:pPr>
        <w:rPr>
          <w:b/>
          <w:bCs/>
          <w:color w:val="000000"/>
        </w:rPr>
      </w:pPr>
    </w:p>
    <w:p w14:paraId="1AD43839" w14:textId="77777777" w:rsidR="00DD3C9B" w:rsidRDefault="00DD3C9B">
      <w:pPr>
        <w:rPr>
          <w:b/>
          <w:bCs/>
          <w:color w:val="000000"/>
        </w:rPr>
      </w:pPr>
    </w:p>
    <w:p w14:paraId="20FFA357" w14:textId="77777777" w:rsidR="00DD3C9B" w:rsidRDefault="00DD3C9B">
      <w:pPr>
        <w:rPr>
          <w:b/>
          <w:bCs/>
          <w:color w:val="000000"/>
        </w:rPr>
      </w:pPr>
    </w:p>
    <w:p w14:paraId="09A79739" w14:textId="77777777" w:rsidR="00DD3C9B" w:rsidRDefault="00DD3C9B">
      <w:pPr>
        <w:rPr>
          <w:b/>
          <w:bCs/>
          <w:color w:val="000000"/>
        </w:rPr>
      </w:pPr>
    </w:p>
    <w:p w14:paraId="1129D096" w14:textId="77777777" w:rsidR="00DD3C9B" w:rsidRDefault="00DD3C9B">
      <w:pPr>
        <w:rPr>
          <w:b/>
          <w:bCs/>
          <w:color w:val="000000"/>
        </w:rPr>
      </w:pPr>
    </w:p>
    <w:p w14:paraId="382E2337" w14:textId="77777777" w:rsidR="00DD3C9B" w:rsidRDefault="00DD3C9B">
      <w:pPr>
        <w:rPr>
          <w:b/>
          <w:bCs/>
          <w:color w:val="000000"/>
        </w:rPr>
      </w:pPr>
    </w:p>
    <w:p w14:paraId="5A9573E0" w14:textId="77777777" w:rsidR="00DD3C9B" w:rsidRDefault="00DD3C9B">
      <w:pPr>
        <w:rPr>
          <w:b/>
          <w:bCs/>
          <w:color w:val="000000"/>
        </w:rPr>
      </w:pPr>
    </w:p>
    <w:p w14:paraId="2420167A" w14:textId="77777777" w:rsidR="00DD3C9B" w:rsidRDefault="00DD3C9B">
      <w:pPr>
        <w:rPr>
          <w:b/>
          <w:bCs/>
          <w:color w:val="000000"/>
        </w:rPr>
      </w:pPr>
    </w:p>
    <w:p w14:paraId="0A8A65D5" w14:textId="77777777" w:rsidR="00DD3C9B" w:rsidRDefault="00DD3C9B">
      <w:pPr>
        <w:rPr>
          <w:b/>
          <w:bCs/>
          <w:color w:val="000000"/>
        </w:rPr>
      </w:pPr>
    </w:p>
    <w:p w14:paraId="6622EC79" w14:textId="77777777" w:rsidR="00DD3C9B" w:rsidRDefault="00DD3C9B">
      <w:pPr>
        <w:rPr>
          <w:b/>
          <w:bCs/>
          <w:color w:val="000000"/>
        </w:rPr>
      </w:pPr>
    </w:p>
    <w:p w14:paraId="1F07BFBF" w14:textId="77777777" w:rsidR="00DD3C9B" w:rsidRDefault="00DD3C9B">
      <w:pPr>
        <w:rPr>
          <w:b/>
          <w:bCs/>
          <w:color w:val="000000"/>
        </w:rPr>
      </w:pPr>
    </w:p>
    <w:p w14:paraId="32A56340" w14:textId="77777777" w:rsidR="00DD3C9B" w:rsidRDefault="00DD3C9B">
      <w:pPr>
        <w:rPr>
          <w:b/>
          <w:bCs/>
          <w:color w:val="000000"/>
        </w:rPr>
      </w:pPr>
    </w:p>
    <w:p w14:paraId="7FA4A668" w14:textId="77777777" w:rsidR="00DD3C9B" w:rsidRDefault="00DD3C9B">
      <w:pPr>
        <w:rPr>
          <w:b/>
          <w:bCs/>
          <w:color w:val="000000"/>
        </w:rPr>
      </w:pPr>
    </w:p>
    <w:p w14:paraId="1F314F47" w14:textId="0FBEB63B" w:rsidR="00DD3C9B" w:rsidRPr="00863D7D" w:rsidRDefault="00DD3C9B" w:rsidP="00863D7D">
      <w:pPr>
        <w:spacing w:line="360" w:lineRule="auto"/>
        <w:jc w:val="both"/>
        <w:rPr>
          <w:bCs/>
          <w:color w:val="000000"/>
        </w:rPr>
      </w:pPr>
      <w:r w:rsidRPr="00A119DD">
        <w:rPr>
          <w:b/>
          <w:bCs/>
          <w:color w:val="000000"/>
        </w:rPr>
        <w:lastRenderedPageBreak/>
        <w:t xml:space="preserve">Supplementary Table </w:t>
      </w:r>
      <w:r>
        <w:rPr>
          <w:b/>
          <w:bCs/>
          <w:color w:val="000000"/>
        </w:rPr>
        <w:t xml:space="preserve">4 </w:t>
      </w:r>
      <w:r w:rsidRPr="00DD3C9B">
        <w:rPr>
          <w:bCs/>
          <w:color w:val="000000"/>
        </w:rPr>
        <w:t xml:space="preserve">Th1, </w:t>
      </w:r>
      <w:r w:rsidR="00DB0CC4">
        <w:rPr>
          <w:bCs/>
          <w:color w:val="000000"/>
        </w:rPr>
        <w:t>T</w:t>
      </w:r>
      <w:r w:rsidRPr="00DD3C9B">
        <w:rPr>
          <w:bCs/>
          <w:color w:val="000000"/>
        </w:rPr>
        <w:t xml:space="preserve">h2, proinflammatory cytokines and </w:t>
      </w:r>
      <w:r w:rsidR="00DB0CC4">
        <w:rPr>
          <w:bCs/>
          <w:color w:val="000000"/>
        </w:rPr>
        <w:t>T</w:t>
      </w:r>
      <w:r w:rsidRPr="00DD3C9B">
        <w:rPr>
          <w:bCs/>
          <w:color w:val="000000"/>
        </w:rPr>
        <w:t>h1/</w:t>
      </w:r>
      <w:r w:rsidR="00DB0CC4">
        <w:rPr>
          <w:bCs/>
          <w:color w:val="000000"/>
        </w:rPr>
        <w:t>T</w:t>
      </w:r>
      <w:r w:rsidRPr="00DD3C9B">
        <w:rPr>
          <w:bCs/>
          <w:color w:val="000000"/>
        </w:rPr>
        <w:t xml:space="preserve">h2 </w:t>
      </w:r>
      <w:r w:rsidR="00863D7D">
        <w:rPr>
          <w:bCs/>
          <w:color w:val="000000"/>
        </w:rPr>
        <w:t xml:space="preserve">ratio </w:t>
      </w:r>
      <w:r w:rsidRPr="00DD3C9B">
        <w:rPr>
          <w:bCs/>
          <w:color w:val="000000"/>
        </w:rPr>
        <w:t>levels according to the periodontal status in pregnant and postpartum groups</w:t>
      </w:r>
    </w:p>
    <w:p w14:paraId="40DEBB38" w14:textId="77777777" w:rsidR="00DD3C9B" w:rsidRDefault="00DD3C9B">
      <w:pPr>
        <w:rPr>
          <w:b/>
          <w:bCs/>
          <w:color w:val="000000"/>
        </w:rPr>
      </w:pPr>
    </w:p>
    <w:tbl>
      <w:tblPr>
        <w:tblW w:w="8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324"/>
        <w:gridCol w:w="1531"/>
        <w:gridCol w:w="1417"/>
        <w:gridCol w:w="1020"/>
      </w:tblGrid>
      <w:tr w:rsidR="00DD3C9B" w:rsidRPr="00F4480E" w14:paraId="2FFAF85E" w14:textId="77777777" w:rsidTr="001B3755">
        <w:trPr>
          <w:trHeight w:val="73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C130EE" w14:textId="77777777" w:rsidR="00DD3C9B" w:rsidRPr="00175B39" w:rsidRDefault="00DD3C9B" w:rsidP="005F39E3">
            <w:pPr>
              <w:spacing w:line="480" w:lineRule="auto"/>
              <w:rPr>
                <w:b/>
                <w:bCs/>
              </w:rPr>
            </w:pPr>
            <w:bookmarkStart w:id="1" w:name="_Hlk148352445"/>
            <w:r w:rsidRPr="00175B39">
              <w:rPr>
                <w:b/>
                <w:bCs/>
              </w:rPr>
              <w:t>Pregnant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7EEF47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Periodontally Healthy</w:t>
            </w:r>
          </w:p>
          <w:p w14:paraId="09AE6850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N=1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E47FBC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 xml:space="preserve">Gingivitis </w:t>
            </w:r>
          </w:p>
          <w:p w14:paraId="13050B64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N=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92C8BB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Periodontitis</w:t>
            </w:r>
          </w:p>
          <w:p w14:paraId="712B90C3" w14:textId="72D20E84" w:rsidR="00DD3C9B" w:rsidRPr="00175B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N=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F5D7915" w14:textId="7E0E9762" w:rsidR="00DD3C9B" w:rsidRPr="00C37F91" w:rsidRDefault="00863D7D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37F91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D3C9B" w:rsidRPr="00F4480E" w14:paraId="64856FFF" w14:textId="77777777" w:rsidTr="001B3755">
        <w:trPr>
          <w:trHeight w:val="346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6EA8A" w14:textId="77777777" w:rsidR="00DD3C9B" w:rsidRPr="004A069D" w:rsidRDefault="00DD3C9B" w:rsidP="005F39E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069D">
              <w:rPr>
                <w:b/>
                <w:bCs/>
                <w:sz w:val="22"/>
                <w:szCs w:val="22"/>
              </w:rPr>
              <w:t>Th1 (pg/ml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309968" w14:textId="77777777" w:rsidR="00DD3C9B" w:rsidRPr="00CA71D3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A71D3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CA71D3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 xml:space="preserve"> (</w:t>
            </w:r>
            <w:r w:rsidRPr="002E65BA">
              <w:rPr>
                <w:sz w:val="22"/>
                <w:szCs w:val="22"/>
              </w:rPr>
              <w:t>32.3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A0C7D" w14:textId="77777777" w:rsidR="00DD3C9B" w:rsidRPr="00CA71D3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A71D3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CA71D3">
              <w:rPr>
                <w:sz w:val="22"/>
                <w:szCs w:val="22"/>
              </w:rPr>
              <w:t>60</w:t>
            </w:r>
            <w:r>
              <w:rPr>
                <w:sz w:val="22"/>
                <w:szCs w:val="22"/>
              </w:rPr>
              <w:t xml:space="preserve"> (4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3DEBDB" w14:textId="77777777" w:rsidR="00DD3C9B" w:rsidRPr="002E65BA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E65BA">
              <w:rPr>
                <w:sz w:val="22"/>
                <w:szCs w:val="22"/>
              </w:rPr>
              <w:t>62.20 (</w:t>
            </w:r>
            <w:r>
              <w:rPr>
                <w:sz w:val="22"/>
                <w:szCs w:val="22"/>
              </w:rPr>
              <w:t>92.55)*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A8DFF3B" w14:textId="43391DAC" w:rsidR="00DD3C9B" w:rsidRPr="00C37F91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37F91">
              <w:rPr>
                <w:b/>
                <w:bCs/>
                <w:sz w:val="22"/>
                <w:szCs w:val="22"/>
              </w:rPr>
              <w:t>0.027</w:t>
            </w:r>
          </w:p>
        </w:tc>
      </w:tr>
      <w:tr w:rsidR="00DD3C9B" w:rsidRPr="00F4480E" w14:paraId="48FEEC2D" w14:textId="77777777" w:rsidTr="001B3755">
        <w:trPr>
          <w:trHeight w:val="346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66340" w14:textId="77777777" w:rsidR="00DD3C9B" w:rsidRPr="004A069D" w:rsidRDefault="00DD3C9B" w:rsidP="005F39E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069D">
              <w:rPr>
                <w:b/>
                <w:bCs/>
                <w:sz w:val="22"/>
                <w:szCs w:val="22"/>
              </w:rPr>
              <w:t>Th2 (pg/ml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A7161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61.2 (83.32)</w:t>
            </w:r>
          </w:p>
        </w:tc>
        <w:tc>
          <w:tcPr>
            <w:tcW w:w="1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C7C10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83.5 (79.5)</w:t>
            </w:r>
          </w:p>
        </w:tc>
        <w:tc>
          <w:tcPr>
            <w:tcW w:w="1417" w:type="dxa"/>
          </w:tcPr>
          <w:p w14:paraId="26506C3F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123.1 (73.05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20" w:type="dxa"/>
          </w:tcPr>
          <w:p w14:paraId="76557F3B" w14:textId="2AB6E8FA" w:rsidR="00DD3C9B" w:rsidRPr="00C37F91" w:rsidRDefault="00DD3C9B" w:rsidP="005F39E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7F91">
              <w:rPr>
                <w:b/>
                <w:bCs/>
                <w:sz w:val="22"/>
                <w:szCs w:val="22"/>
              </w:rPr>
              <w:t>0.03</w:t>
            </w:r>
            <w:r w:rsidR="001B3755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DD3C9B" w:rsidRPr="00F4480E" w14:paraId="4E13A476" w14:textId="77777777" w:rsidTr="001B3755">
        <w:trPr>
          <w:trHeight w:val="346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749FE" w14:textId="3F8CE610" w:rsidR="00DD3C9B" w:rsidRPr="004A069D" w:rsidRDefault="00DD3C9B" w:rsidP="005F39E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069D">
              <w:rPr>
                <w:b/>
                <w:bCs/>
                <w:sz w:val="22"/>
                <w:szCs w:val="22"/>
              </w:rPr>
              <w:t>Pro-inflammatory</w:t>
            </w:r>
            <w:r w:rsidR="00C37F91">
              <w:rPr>
                <w:b/>
                <w:bCs/>
                <w:sz w:val="22"/>
                <w:szCs w:val="22"/>
              </w:rPr>
              <w:t xml:space="preserve"> cytokine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4A069D">
              <w:rPr>
                <w:b/>
                <w:bCs/>
                <w:sz w:val="22"/>
                <w:szCs w:val="22"/>
              </w:rPr>
              <w:t>(pg/ml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E98B2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1544 (2715.7)</w:t>
            </w:r>
          </w:p>
        </w:tc>
        <w:tc>
          <w:tcPr>
            <w:tcW w:w="1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54D596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2162 (2729.5)</w:t>
            </w:r>
          </w:p>
        </w:tc>
        <w:tc>
          <w:tcPr>
            <w:tcW w:w="1417" w:type="dxa"/>
            <w:vAlign w:val="center"/>
          </w:tcPr>
          <w:p w14:paraId="449284C7" w14:textId="77777777" w:rsidR="00DD3C9B" w:rsidRPr="00E72FFD" w:rsidRDefault="00DD3C9B" w:rsidP="00C37F91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E72FFD">
              <w:rPr>
                <w:bCs/>
                <w:sz w:val="22"/>
                <w:szCs w:val="22"/>
              </w:rPr>
              <w:t>3138 (4206)</w:t>
            </w:r>
          </w:p>
        </w:tc>
        <w:tc>
          <w:tcPr>
            <w:tcW w:w="1020" w:type="dxa"/>
            <w:vAlign w:val="center"/>
          </w:tcPr>
          <w:p w14:paraId="43FCA35B" w14:textId="46149969" w:rsidR="00DD3C9B" w:rsidRPr="00C37F91" w:rsidRDefault="00DD3C9B" w:rsidP="00C37F9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215</w:t>
            </w:r>
          </w:p>
        </w:tc>
      </w:tr>
      <w:tr w:rsidR="00DD3C9B" w:rsidRPr="00F4480E" w14:paraId="01B5D9E4" w14:textId="77777777" w:rsidTr="001B3755">
        <w:trPr>
          <w:trHeight w:val="346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992ADE" w14:textId="77777777" w:rsidR="00DD3C9B" w:rsidRPr="004A069D" w:rsidRDefault="00DD3C9B" w:rsidP="005F39E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A069D">
              <w:rPr>
                <w:b/>
                <w:bCs/>
                <w:sz w:val="22"/>
                <w:szCs w:val="22"/>
              </w:rPr>
              <w:t>Th1/Th2 ratio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E64FC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2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4E553" w14:textId="77777777" w:rsidR="00DD3C9B" w:rsidRPr="00E72FFD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2FFD">
              <w:rPr>
                <w:sz w:val="22"/>
                <w:szCs w:val="22"/>
              </w:rPr>
              <w:t>0.43 (0.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1E6975" w14:textId="77777777" w:rsidR="00DD3C9B" w:rsidRPr="00E72FFD" w:rsidRDefault="00DD3C9B" w:rsidP="005F39E3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9 (0.4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7C09236" w14:textId="2C1E60EE" w:rsidR="00DD3C9B" w:rsidRPr="00C37F91" w:rsidRDefault="00DD3C9B" w:rsidP="005F39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08</w:t>
            </w:r>
            <w:r w:rsidR="001B3755">
              <w:rPr>
                <w:sz w:val="22"/>
                <w:szCs w:val="22"/>
              </w:rPr>
              <w:t>9</w:t>
            </w:r>
          </w:p>
        </w:tc>
      </w:tr>
      <w:tr w:rsidR="00DD3C9B" w:rsidRPr="00F4480E" w14:paraId="1A35A066" w14:textId="77777777" w:rsidTr="001B3755">
        <w:trPr>
          <w:trHeight w:val="73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74C31D" w14:textId="77777777" w:rsidR="00DD3C9B" w:rsidRPr="00F4480E" w:rsidRDefault="00DD3C9B" w:rsidP="005F39E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ostpartum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6E0DB8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Periodontally Healthy</w:t>
            </w:r>
          </w:p>
          <w:p w14:paraId="0311490E" w14:textId="77777777" w:rsidR="00DD3C9B" w:rsidRPr="00F4480E" w:rsidRDefault="00DD3C9B" w:rsidP="005F39E3">
            <w:pPr>
              <w:spacing w:line="480" w:lineRule="auto"/>
              <w:jc w:val="center"/>
              <w:rPr>
                <w:b/>
                <w:bCs/>
              </w:rPr>
            </w:pPr>
            <w:r w:rsidRPr="00175B39">
              <w:rPr>
                <w:b/>
                <w:bCs/>
                <w:sz w:val="22"/>
                <w:szCs w:val="22"/>
              </w:rPr>
              <w:t>N=1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2C3F47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 xml:space="preserve">Gingivitis </w:t>
            </w:r>
          </w:p>
          <w:p w14:paraId="4184728B" w14:textId="77777777" w:rsidR="00DD3C9B" w:rsidRPr="00F4480E" w:rsidRDefault="00DD3C9B" w:rsidP="005F39E3">
            <w:pPr>
              <w:spacing w:line="480" w:lineRule="auto"/>
              <w:jc w:val="center"/>
              <w:rPr>
                <w:b/>
              </w:rPr>
            </w:pPr>
            <w:r w:rsidRPr="00175B39">
              <w:rPr>
                <w:b/>
                <w:bCs/>
                <w:sz w:val="22"/>
                <w:szCs w:val="22"/>
              </w:rPr>
              <w:t>N=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2B109F" w14:textId="77777777" w:rsidR="00DD3C9B" w:rsidRPr="00175B39" w:rsidRDefault="00DD3C9B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75B39">
              <w:rPr>
                <w:b/>
                <w:bCs/>
                <w:sz w:val="22"/>
                <w:szCs w:val="22"/>
              </w:rPr>
              <w:t>Periodontitis</w:t>
            </w:r>
          </w:p>
          <w:p w14:paraId="3C295A3C" w14:textId="48BADD1F" w:rsidR="00DD3C9B" w:rsidRDefault="00DD3C9B" w:rsidP="005F39E3">
            <w:pPr>
              <w:spacing w:line="480" w:lineRule="auto"/>
              <w:jc w:val="center"/>
              <w:rPr>
                <w:b/>
                <w:bCs/>
              </w:rPr>
            </w:pPr>
            <w:r w:rsidRPr="00175B39">
              <w:rPr>
                <w:b/>
                <w:bCs/>
                <w:sz w:val="22"/>
                <w:szCs w:val="22"/>
              </w:rPr>
              <w:t>N=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9778BA9" w14:textId="7640E84E" w:rsidR="00DD3C9B" w:rsidRPr="00C37F91" w:rsidRDefault="00863D7D" w:rsidP="005F39E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37F91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D3C9B" w:rsidRPr="00F4480E" w14:paraId="2B5F01B4" w14:textId="77777777" w:rsidTr="001B3755">
        <w:trPr>
          <w:trHeight w:val="346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571FE8" w14:textId="77777777" w:rsidR="00DD3C9B" w:rsidRPr="00F4480E" w:rsidRDefault="00DD3C9B" w:rsidP="005F39E3">
            <w:pPr>
              <w:spacing w:line="480" w:lineRule="auto"/>
              <w:rPr>
                <w:b/>
                <w:bCs/>
              </w:rPr>
            </w:pPr>
            <w:r w:rsidRPr="004A069D">
              <w:rPr>
                <w:b/>
                <w:bCs/>
                <w:sz w:val="22"/>
                <w:szCs w:val="22"/>
              </w:rPr>
              <w:t>Th1 (pg/ml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FB943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5 (34.22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2F8BD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97539">
              <w:rPr>
                <w:sz w:val="22"/>
                <w:szCs w:val="22"/>
              </w:rPr>
              <w:t>38.8 (</w:t>
            </w:r>
            <w:r>
              <w:rPr>
                <w:sz w:val="22"/>
                <w:szCs w:val="22"/>
              </w:rPr>
              <w:t>114.4</w:t>
            </w:r>
            <w:r w:rsidRPr="001975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AD2361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 (96.6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9332D56" w14:textId="2479595D" w:rsidR="00DD3C9B" w:rsidRPr="00C37F91" w:rsidRDefault="00DD3C9B" w:rsidP="005F39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281</w:t>
            </w:r>
          </w:p>
        </w:tc>
      </w:tr>
      <w:tr w:rsidR="00DD3C9B" w:rsidRPr="00F4480E" w14:paraId="1C36667D" w14:textId="77777777" w:rsidTr="001B3755">
        <w:trPr>
          <w:trHeight w:val="346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11879" w14:textId="77777777" w:rsidR="00DD3C9B" w:rsidRPr="00F4480E" w:rsidRDefault="00DD3C9B" w:rsidP="005F39E3">
            <w:pPr>
              <w:spacing w:line="480" w:lineRule="auto"/>
              <w:rPr>
                <w:b/>
                <w:bCs/>
              </w:rPr>
            </w:pPr>
            <w:r w:rsidRPr="004A069D">
              <w:rPr>
                <w:b/>
                <w:bCs/>
                <w:sz w:val="22"/>
                <w:szCs w:val="22"/>
              </w:rPr>
              <w:t>Th2 (pg/ml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4E21A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 (102)</w:t>
            </w:r>
          </w:p>
        </w:tc>
        <w:tc>
          <w:tcPr>
            <w:tcW w:w="1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2DAEF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1 (191.8)</w:t>
            </w:r>
          </w:p>
        </w:tc>
        <w:tc>
          <w:tcPr>
            <w:tcW w:w="1417" w:type="dxa"/>
          </w:tcPr>
          <w:p w14:paraId="0515D45A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3 (262.4)</w:t>
            </w:r>
          </w:p>
        </w:tc>
        <w:tc>
          <w:tcPr>
            <w:tcW w:w="1020" w:type="dxa"/>
          </w:tcPr>
          <w:p w14:paraId="318025C9" w14:textId="5E660286" w:rsidR="00DD3C9B" w:rsidRPr="00C37F91" w:rsidRDefault="00DD3C9B" w:rsidP="005F39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177</w:t>
            </w:r>
          </w:p>
        </w:tc>
      </w:tr>
      <w:tr w:rsidR="00DD3C9B" w:rsidRPr="004B3551" w14:paraId="4FCC57C7" w14:textId="77777777" w:rsidTr="001B3755">
        <w:trPr>
          <w:trHeight w:val="346"/>
        </w:trPr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69469" w14:textId="0380A594" w:rsidR="00DD3C9B" w:rsidRPr="00F4480E" w:rsidRDefault="00DD3C9B" w:rsidP="005F39E3">
            <w:pPr>
              <w:spacing w:line="480" w:lineRule="auto"/>
              <w:rPr>
                <w:b/>
                <w:bCs/>
              </w:rPr>
            </w:pPr>
            <w:r w:rsidRPr="004A069D">
              <w:rPr>
                <w:b/>
                <w:bCs/>
                <w:sz w:val="22"/>
                <w:szCs w:val="22"/>
              </w:rPr>
              <w:t>Pro-inflammatory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C37F91">
              <w:rPr>
                <w:b/>
                <w:bCs/>
                <w:sz w:val="22"/>
                <w:szCs w:val="22"/>
              </w:rPr>
              <w:t xml:space="preserve">cytokines </w:t>
            </w:r>
            <w:r w:rsidRPr="004A069D">
              <w:rPr>
                <w:b/>
                <w:bCs/>
                <w:sz w:val="22"/>
                <w:szCs w:val="22"/>
              </w:rPr>
              <w:t>(pg/ml)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87988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7 (1691.8)</w:t>
            </w:r>
          </w:p>
        </w:tc>
        <w:tc>
          <w:tcPr>
            <w:tcW w:w="1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B13C5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0 (1935.5)</w:t>
            </w:r>
          </w:p>
        </w:tc>
        <w:tc>
          <w:tcPr>
            <w:tcW w:w="1417" w:type="dxa"/>
            <w:vAlign w:val="center"/>
          </w:tcPr>
          <w:p w14:paraId="2C9263B4" w14:textId="77777777" w:rsidR="00DD3C9B" w:rsidRPr="00197539" w:rsidRDefault="00DD3C9B" w:rsidP="00C37F91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3 (1846.4)</w:t>
            </w:r>
          </w:p>
        </w:tc>
        <w:tc>
          <w:tcPr>
            <w:tcW w:w="1020" w:type="dxa"/>
            <w:vAlign w:val="center"/>
          </w:tcPr>
          <w:p w14:paraId="0707C2E4" w14:textId="5F2F58B0" w:rsidR="00DD3C9B" w:rsidRPr="00C37F91" w:rsidRDefault="00DD3C9B" w:rsidP="00C37F9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94</w:t>
            </w:r>
            <w:r w:rsidR="001B3755">
              <w:rPr>
                <w:sz w:val="22"/>
                <w:szCs w:val="22"/>
              </w:rPr>
              <w:t>6</w:t>
            </w:r>
          </w:p>
        </w:tc>
      </w:tr>
      <w:tr w:rsidR="00DD3C9B" w:rsidRPr="00F4480E" w14:paraId="30146730" w14:textId="77777777" w:rsidTr="001B3755">
        <w:trPr>
          <w:trHeight w:val="346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05AE9" w14:textId="77777777" w:rsidR="00DD3C9B" w:rsidRPr="00F4480E" w:rsidRDefault="00DD3C9B" w:rsidP="005F39E3">
            <w:pPr>
              <w:spacing w:line="480" w:lineRule="auto"/>
              <w:rPr>
                <w:b/>
                <w:bCs/>
              </w:rPr>
            </w:pPr>
            <w:r w:rsidRPr="004A069D">
              <w:rPr>
                <w:b/>
                <w:bCs/>
                <w:sz w:val="22"/>
                <w:szCs w:val="22"/>
              </w:rPr>
              <w:t>Th1/Th2 ratio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C92E2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1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BB3DA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0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0FA489" w14:textId="77777777" w:rsidR="00DD3C9B" w:rsidRPr="00197539" w:rsidRDefault="00DD3C9B" w:rsidP="005F39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1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27FCA8" w14:textId="366A33F3" w:rsidR="00DD3C9B" w:rsidRPr="00C37F91" w:rsidRDefault="00DD3C9B" w:rsidP="005F39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91">
              <w:rPr>
                <w:sz w:val="22"/>
                <w:szCs w:val="22"/>
              </w:rPr>
              <w:t>0.792</w:t>
            </w:r>
          </w:p>
        </w:tc>
      </w:tr>
    </w:tbl>
    <w:p w14:paraId="3933B03F" w14:textId="68C326DD" w:rsidR="00DD3C9B" w:rsidRPr="00863D7D" w:rsidRDefault="00DD3C9B" w:rsidP="002E5FE6">
      <w:bookmarkStart w:id="2" w:name="_Hlk148352423"/>
      <w:bookmarkEnd w:id="1"/>
      <w:r w:rsidRPr="00863D7D">
        <w:t>Th1: IFN-γ, IL-2, TNF-α, Th2: IL-4, IL-5, IL-6, IL-10</w:t>
      </w:r>
      <w:r w:rsidRPr="00863D7D">
        <w:rPr>
          <w:color w:val="141413"/>
        </w:rPr>
        <w:t xml:space="preserve">, pro-inflammatory cytokines: </w:t>
      </w:r>
      <w:r w:rsidRPr="00863D7D">
        <w:t>IL-1</w:t>
      </w:r>
      <w:r w:rsidRPr="00863D7D">
        <w:rPr>
          <w:rFonts w:ascii="Symbol" w:hAnsi="Symbol"/>
        </w:rPr>
        <w:t></w:t>
      </w:r>
      <w:r w:rsidRPr="00863D7D">
        <w:t>, IL-8</w:t>
      </w:r>
      <w:r w:rsidR="00543BF0">
        <w:t>.</w:t>
      </w:r>
      <w:r w:rsidR="002E5FE6">
        <w:t xml:space="preserve"> </w:t>
      </w:r>
      <w:r w:rsidRPr="00863D7D">
        <w:rPr>
          <w:bCs/>
          <w:iCs/>
        </w:rPr>
        <w:t>Median and IQR are given</w:t>
      </w:r>
      <w:r w:rsidR="00543BF0">
        <w:rPr>
          <w:bCs/>
          <w:iCs/>
        </w:rPr>
        <w:t>.</w:t>
      </w:r>
      <w:r w:rsidR="002E5FE6">
        <w:rPr>
          <w:bCs/>
          <w:iCs/>
        </w:rPr>
        <w:t xml:space="preserve"> </w:t>
      </w:r>
      <w:r w:rsidRPr="00863D7D">
        <w:rPr>
          <w:bCs/>
          <w:iCs/>
        </w:rPr>
        <w:t xml:space="preserve">*Significantly </w:t>
      </w:r>
      <w:r w:rsidR="002E5FE6">
        <w:rPr>
          <w:bCs/>
          <w:iCs/>
        </w:rPr>
        <w:t>different from p</w:t>
      </w:r>
      <w:r w:rsidR="002E5FE6" w:rsidRPr="002E5FE6">
        <w:rPr>
          <w:bCs/>
          <w:iCs/>
        </w:rPr>
        <w:t xml:space="preserve">eriodontally </w:t>
      </w:r>
      <w:r w:rsidR="002E5FE6">
        <w:rPr>
          <w:bCs/>
          <w:iCs/>
        </w:rPr>
        <w:t>healthy and gingivitis groups</w:t>
      </w:r>
      <w:r w:rsidRPr="00863D7D">
        <w:rPr>
          <w:bCs/>
          <w:iCs/>
        </w:rPr>
        <w:t xml:space="preserve"> (p&lt;0.05)</w:t>
      </w:r>
    </w:p>
    <w:bookmarkEnd w:id="2"/>
    <w:p w14:paraId="5C6018BA" w14:textId="41BB1343" w:rsidR="00DD3C9B" w:rsidRDefault="00DD3C9B">
      <w:r>
        <w:rPr>
          <w:b/>
          <w:bCs/>
          <w:color w:val="000000"/>
        </w:rPr>
        <w:t xml:space="preserve"> </w:t>
      </w:r>
    </w:p>
    <w:sectPr w:rsidR="00DD3C9B" w:rsidSect="00133C1D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E284B" w14:textId="77777777" w:rsidR="003C4916" w:rsidRDefault="003C4916" w:rsidP="007277A2">
      <w:r>
        <w:separator/>
      </w:r>
    </w:p>
  </w:endnote>
  <w:endnote w:type="continuationSeparator" w:id="0">
    <w:p w14:paraId="498FE4FD" w14:textId="77777777" w:rsidR="003C4916" w:rsidRDefault="003C4916" w:rsidP="00727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046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0B9A3" w14:textId="67DFD5B4" w:rsidR="00A42CAC" w:rsidRDefault="00A42C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A1BCC21" w14:textId="77777777" w:rsidR="00A42CAC" w:rsidRDefault="00A42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B6F32" w14:textId="77777777" w:rsidR="003C4916" w:rsidRDefault="003C4916" w:rsidP="007277A2">
      <w:r>
        <w:separator/>
      </w:r>
    </w:p>
  </w:footnote>
  <w:footnote w:type="continuationSeparator" w:id="0">
    <w:p w14:paraId="1DCF0B8B" w14:textId="77777777" w:rsidR="003C4916" w:rsidRDefault="003C4916" w:rsidP="00727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774F9"/>
    <w:multiLevelType w:val="multilevel"/>
    <w:tmpl w:val="ABB24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F942DC"/>
    <w:multiLevelType w:val="multilevel"/>
    <w:tmpl w:val="84341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6D297A"/>
    <w:multiLevelType w:val="multilevel"/>
    <w:tmpl w:val="C400A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D92C8E"/>
    <w:multiLevelType w:val="hybridMultilevel"/>
    <w:tmpl w:val="75F6E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357830">
    <w:abstractNumId w:val="3"/>
  </w:num>
  <w:num w:numId="2" w16cid:durableId="174463266">
    <w:abstractNumId w:val="0"/>
  </w:num>
  <w:num w:numId="3" w16cid:durableId="561065697">
    <w:abstractNumId w:val="1"/>
  </w:num>
  <w:num w:numId="4" w16cid:durableId="166037928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F75"/>
    <w:rsid w:val="00000075"/>
    <w:rsid w:val="00000B8B"/>
    <w:rsid w:val="0000119F"/>
    <w:rsid w:val="0000211A"/>
    <w:rsid w:val="00002451"/>
    <w:rsid w:val="0000295D"/>
    <w:rsid w:val="000029DF"/>
    <w:rsid w:val="000031DF"/>
    <w:rsid w:val="000034FA"/>
    <w:rsid w:val="00003901"/>
    <w:rsid w:val="00005123"/>
    <w:rsid w:val="000055F5"/>
    <w:rsid w:val="00005974"/>
    <w:rsid w:val="00006B54"/>
    <w:rsid w:val="0000736C"/>
    <w:rsid w:val="000123CD"/>
    <w:rsid w:val="00012A90"/>
    <w:rsid w:val="00012E24"/>
    <w:rsid w:val="00013A71"/>
    <w:rsid w:val="00016437"/>
    <w:rsid w:val="0001684F"/>
    <w:rsid w:val="00020588"/>
    <w:rsid w:val="00020866"/>
    <w:rsid w:val="00020F00"/>
    <w:rsid w:val="00023120"/>
    <w:rsid w:val="00024977"/>
    <w:rsid w:val="00024E52"/>
    <w:rsid w:val="000254B8"/>
    <w:rsid w:val="000269BC"/>
    <w:rsid w:val="0003169A"/>
    <w:rsid w:val="00031A4D"/>
    <w:rsid w:val="00031D70"/>
    <w:rsid w:val="000332E7"/>
    <w:rsid w:val="00035451"/>
    <w:rsid w:val="000357E1"/>
    <w:rsid w:val="00041419"/>
    <w:rsid w:val="0004241F"/>
    <w:rsid w:val="00043457"/>
    <w:rsid w:val="0004353B"/>
    <w:rsid w:val="00043653"/>
    <w:rsid w:val="00043664"/>
    <w:rsid w:val="000436AC"/>
    <w:rsid w:val="00050446"/>
    <w:rsid w:val="00051673"/>
    <w:rsid w:val="000517BC"/>
    <w:rsid w:val="00052F45"/>
    <w:rsid w:val="000533EA"/>
    <w:rsid w:val="000537F8"/>
    <w:rsid w:val="000546A6"/>
    <w:rsid w:val="00056456"/>
    <w:rsid w:val="00057816"/>
    <w:rsid w:val="00057B55"/>
    <w:rsid w:val="00061159"/>
    <w:rsid w:val="000612F3"/>
    <w:rsid w:val="00061993"/>
    <w:rsid w:val="00063F2D"/>
    <w:rsid w:val="00064243"/>
    <w:rsid w:val="00064447"/>
    <w:rsid w:val="00065441"/>
    <w:rsid w:val="00070A61"/>
    <w:rsid w:val="00070DB9"/>
    <w:rsid w:val="0007133C"/>
    <w:rsid w:val="00071C64"/>
    <w:rsid w:val="00071CFF"/>
    <w:rsid w:val="000729D6"/>
    <w:rsid w:val="00073C69"/>
    <w:rsid w:val="00074669"/>
    <w:rsid w:val="000749F4"/>
    <w:rsid w:val="0008398A"/>
    <w:rsid w:val="000847EB"/>
    <w:rsid w:val="00090A98"/>
    <w:rsid w:val="00091D2A"/>
    <w:rsid w:val="00091F0C"/>
    <w:rsid w:val="0009269D"/>
    <w:rsid w:val="000934B1"/>
    <w:rsid w:val="00093631"/>
    <w:rsid w:val="00093A3E"/>
    <w:rsid w:val="00093E1A"/>
    <w:rsid w:val="000944F4"/>
    <w:rsid w:val="0009531C"/>
    <w:rsid w:val="000957B7"/>
    <w:rsid w:val="00095C15"/>
    <w:rsid w:val="000A28B2"/>
    <w:rsid w:val="000A32FE"/>
    <w:rsid w:val="000A3C29"/>
    <w:rsid w:val="000A61A8"/>
    <w:rsid w:val="000B0979"/>
    <w:rsid w:val="000B1336"/>
    <w:rsid w:val="000B17A0"/>
    <w:rsid w:val="000B2237"/>
    <w:rsid w:val="000B23BF"/>
    <w:rsid w:val="000B33BA"/>
    <w:rsid w:val="000B4568"/>
    <w:rsid w:val="000B56DE"/>
    <w:rsid w:val="000B5C27"/>
    <w:rsid w:val="000B60E2"/>
    <w:rsid w:val="000B647A"/>
    <w:rsid w:val="000B66AD"/>
    <w:rsid w:val="000B6803"/>
    <w:rsid w:val="000B741B"/>
    <w:rsid w:val="000C0057"/>
    <w:rsid w:val="000C052E"/>
    <w:rsid w:val="000C0EDD"/>
    <w:rsid w:val="000C2161"/>
    <w:rsid w:val="000C369C"/>
    <w:rsid w:val="000C3D1E"/>
    <w:rsid w:val="000C498A"/>
    <w:rsid w:val="000C5162"/>
    <w:rsid w:val="000C51F8"/>
    <w:rsid w:val="000C63A6"/>
    <w:rsid w:val="000C68F4"/>
    <w:rsid w:val="000C696F"/>
    <w:rsid w:val="000C78E8"/>
    <w:rsid w:val="000D0C65"/>
    <w:rsid w:val="000D0EC5"/>
    <w:rsid w:val="000D134F"/>
    <w:rsid w:val="000D196F"/>
    <w:rsid w:val="000D1970"/>
    <w:rsid w:val="000D352C"/>
    <w:rsid w:val="000D497D"/>
    <w:rsid w:val="000D4D92"/>
    <w:rsid w:val="000E0CC4"/>
    <w:rsid w:val="000E169D"/>
    <w:rsid w:val="000E1B2E"/>
    <w:rsid w:val="000E4B72"/>
    <w:rsid w:val="000E62D0"/>
    <w:rsid w:val="000E6D89"/>
    <w:rsid w:val="000E7E0A"/>
    <w:rsid w:val="000F0DFF"/>
    <w:rsid w:val="000F208C"/>
    <w:rsid w:val="000F27D2"/>
    <w:rsid w:val="000F2EA4"/>
    <w:rsid w:val="000F3F9E"/>
    <w:rsid w:val="000F478F"/>
    <w:rsid w:val="000F70FB"/>
    <w:rsid w:val="00101C02"/>
    <w:rsid w:val="001055B6"/>
    <w:rsid w:val="00106597"/>
    <w:rsid w:val="00106B50"/>
    <w:rsid w:val="0010722C"/>
    <w:rsid w:val="001077A4"/>
    <w:rsid w:val="001114BD"/>
    <w:rsid w:val="0011192E"/>
    <w:rsid w:val="00112626"/>
    <w:rsid w:val="00112C19"/>
    <w:rsid w:val="0011440B"/>
    <w:rsid w:val="0011468F"/>
    <w:rsid w:val="00116528"/>
    <w:rsid w:val="00116774"/>
    <w:rsid w:val="00116958"/>
    <w:rsid w:val="0011725D"/>
    <w:rsid w:val="0012206D"/>
    <w:rsid w:val="00123135"/>
    <w:rsid w:val="00124253"/>
    <w:rsid w:val="00125BD1"/>
    <w:rsid w:val="00130695"/>
    <w:rsid w:val="00131B38"/>
    <w:rsid w:val="001325C0"/>
    <w:rsid w:val="00133A04"/>
    <w:rsid w:val="00133B3F"/>
    <w:rsid w:val="00133C1D"/>
    <w:rsid w:val="00134340"/>
    <w:rsid w:val="001347D9"/>
    <w:rsid w:val="00134BCE"/>
    <w:rsid w:val="00134F31"/>
    <w:rsid w:val="00135636"/>
    <w:rsid w:val="00135CF9"/>
    <w:rsid w:val="001364F7"/>
    <w:rsid w:val="001378B1"/>
    <w:rsid w:val="00137B09"/>
    <w:rsid w:val="00140105"/>
    <w:rsid w:val="00141344"/>
    <w:rsid w:val="00141576"/>
    <w:rsid w:val="00143FB8"/>
    <w:rsid w:val="0014449B"/>
    <w:rsid w:val="00146032"/>
    <w:rsid w:val="001461B4"/>
    <w:rsid w:val="00146834"/>
    <w:rsid w:val="001468F6"/>
    <w:rsid w:val="00146B63"/>
    <w:rsid w:val="00146FBF"/>
    <w:rsid w:val="00147E2F"/>
    <w:rsid w:val="001505A0"/>
    <w:rsid w:val="001510BF"/>
    <w:rsid w:val="00151AE1"/>
    <w:rsid w:val="00152D9D"/>
    <w:rsid w:val="00153265"/>
    <w:rsid w:val="001537AA"/>
    <w:rsid w:val="00153F25"/>
    <w:rsid w:val="00154903"/>
    <w:rsid w:val="00155DBC"/>
    <w:rsid w:val="001604A0"/>
    <w:rsid w:val="00160DC6"/>
    <w:rsid w:val="00161119"/>
    <w:rsid w:val="00161AE6"/>
    <w:rsid w:val="00162BEB"/>
    <w:rsid w:val="00164994"/>
    <w:rsid w:val="0016555D"/>
    <w:rsid w:val="0016710B"/>
    <w:rsid w:val="001701A9"/>
    <w:rsid w:val="001719C2"/>
    <w:rsid w:val="00171D74"/>
    <w:rsid w:val="001753DF"/>
    <w:rsid w:val="001769BC"/>
    <w:rsid w:val="00176E9F"/>
    <w:rsid w:val="0018156E"/>
    <w:rsid w:val="001818D4"/>
    <w:rsid w:val="00181F26"/>
    <w:rsid w:val="00184C21"/>
    <w:rsid w:val="0018584E"/>
    <w:rsid w:val="00186841"/>
    <w:rsid w:val="0018696A"/>
    <w:rsid w:val="0018787A"/>
    <w:rsid w:val="001900F6"/>
    <w:rsid w:val="0019076B"/>
    <w:rsid w:val="001944F3"/>
    <w:rsid w:val="00194C93"/>
    <w:rsid w:val="00194F9B"/>
    <w:rsid w:val="0019549D"/>
    <w:rsid w:val="001955D2"/>
    <w:rsid w:val="00196494"/>
    <w:rsid w:val="00196E43"/>
    <w:rsid w:val="00197CD3"/>
    <w:rsid w:val="001A17BF"/>
    <w:rsid w:val="001A1BAE"/>
    <w:rsid w:val="001A3506"/>
    <w:rsid w:val="001A4CF4"/>
    <w:rsid w:val="001A50CF"/>
    <w:rsid w:val="001A568A"/>
    <w:rsid w:val="001A6C8F"/>
    <w:rsid w:val="001A7D2E"/>
    <w:rsid w:val="001B2102"/>
    <w:rsid w:val="001B28A0"/>
    <w:rsid w:val="001B3755"/>
    <w:rsid w:val="001B3AA1"/>
    <w:rsid w:val="001B4078"/>
    <w:rsid w:val="001B4419"/>
    <w:rsid w:val="001B4822"/>
    <w:rsid w:val="001B5764"/>
    <w:rsid w:val="001B7017"/>
    <w:rsid w:val="001B7808"/>
    <w:rsid w:val="001B7D0C"/>
    <w:rsid w:val="001C0407"/>
    <w:rsid w:val="001C0906"/>
    <w:rsid w:val="001C0A7C"/>
    <w:rsid w:val="001C0FD6"/>
    <w:rsid w:val="001C12AA"/>
    <w:rsid w:val="001C133E"/>
    <w:rsid w:val="001C23F8"/>
    <w:rsid w:val="001C25E5"/>
    <w:rsid w:val="001C2A5A"/>
    <w:rsid w:val="001C2F16"/>
    <w:rsid w:val="001C320E"/>
    <w:rsid w:val="001C429A"/>
    <w:rsid w:val="001C57DF"/>
    <w:rsid w:val="001C6645"/>
    <w:rsid w:val="001C76F6"/>
    <w:rsid w:val="001C7F6E"/>
    <w:rsid w:val="001D04EA"/>
    <w:rsid w:val="001D0852"/>
    <w:rsid w:val="001D1A6F"/>
    <w:rsid w:val="001D2C46"/>
    <w:rsid w:val="001D2D31"/>
    <w:rsid w:val="001D355E"/>
    <w:rsid w:val="001D4FC6"/>
    <w:rsid w:val="001D63C0"/>
    <w:rsid w:val="001D7BCC"/>
    <w:rsid w:val="001E1551"/>
    <w:rsid w:val="001E192E"/>
    <w:rsid w:val="001E22FF"/>
    <w:rsid w:val="001E375A"/>
    <w:rsid w:val="001E3D05"/>
    <w:rsid w:val="001E4E29"/>
    <w:rsid w:val="001E51DF"/>
    <w:rsid w:val="001E558D"/>
    <w:rsid w:val="001E6677"/>
    <w:rsid w:val="001E6A2E"/>
    <w:rsid w:val="001E7FA7"/>
    <w:rsid w:val="001F031C"/>
    <w:rsid w:val="001F0C8F"/>
    <w:rsid w:val="001F251A"/>
    <w:rsid w:val="001F2B21"/>
    <w:rsid w:val="001F34A2"/>
    <w:rsid w:val="001F3BCB"/>
    <w:rsid w:val="001F4488"/>
    <w:rsid w:val="001F5009"/>
    <w:rsid w:val="001F567B"/>
    <w:rsid w:val="001F5698"/>
    <w:rsid w:val="001F5F48"/>
    <w:rsid w:val="00200CE6"/>
    <w:rsid w:val="00201F15"/>
    <w:rsid w:val="00203C04"/>
    <w:rsid w:val="002060D7"/>
    <w:rsid w:val="002068A2"/>
    <w:rsid w:val="00207DE8"/>
    <w:rsid w:val="0021295D"/>
    <w:rsid w:val="00212B98"/>
    <w:rsid w:val="002145DF"/>
    <w:rsid w:val="00215606"/>
    <w:rsid w:val="00217253"/>
    <w:rsid w:val="00217D41"/>
    <w:rsid w:val="002200DE"/>
    <w:rsid w:val="00220EE7"/>
    <w:rsid w:val="002228CC"/>
    <w:rsid w:val="00222D56"/>
    <w:rsid w:val="0022349A"/>
    <w:rsid w:val="002242D5"/>
    <w:rsid w:val="00224B80"/>
    <w:rsid w:val="00226769"/>
    <w:rsid w:val="00227300"/>
    <w:rsid w:val="00227D08"/>
    <w:rsid w:val="00230295"/>
    <w:rsid w:val="00230BD5"/>
    <w:rsid w:val="00230C50"/>
    <w:rsid w:val="002318A4"/>
    <w:rsid w:val="00231BED"/>
    <w:rsid w:val="002326C3"/>
    <w:rsid w:val="00232F41"/>
    <w:rsid w:val="002339C5"/>
    <w:rsid w:val="00234078"/>
    <w:rsid w:val="0023474B"/>
    <w:rsid w:val="00234905"/>
    <w:rsid w:val="00234AC7"/>
    <w:rsid w:val="0023563F"/>
    <w:rsid w:val="00235FDB"/>
    <w:rsid w:val="00236A18"/>
    <w:rsid w:val="00236EDC"/>
    <w:rsid w:val="002376B1"/>
    <w:rsid w:val="00241BF0"/>
    <w:rsid w:val="00241F2F"/>
    <w:rsid w:val="002423ED"/>
    <w:rsid w:val="00243758"/>
    <w:rsid w:val="0024483A"/>
    <w:rsid w:val="00245153"/>
    <w:rsid w:val="00245B2A"/>
    <w:rsid w:val="0024615E"/>
    <w:rsid w:val="00247015"/>
    <w:rsid w:val="002471BC"/>
    <w:rsid w:val="00247D7B"/>
    <w:rsid w:val="00251B19"/>
    <w:rsid w:val="002529B1"/>
    <w:rsid w:val="0025436F"/>
    <w:rsid w:val="002548EF"/>
    <w:rsid w:val="00254CAC"/>
    <w:rsid w:val="00255BB2"/>
    <w:rsid w:val="00256054"/>
    <w:rsid w:val="00256EA0"/>
    <w:rsid w:val="00260009"/>
    <w:rsid w:val="00262878"/>
    <w:rsid w:val="0026291F"/>
    <w:rsid w:val="002636F4"/>
    <w:rsid w:val="00264719"/>
    <w:rsid w:val="00266121"/>
    <w:rsid w:val="0026665E"/>
    <w:rsid w:val="002674DE"/>
    <w:rsid w:val="0027173F"/>
    <w:rsid w:val="0027314C"/>
    <w:rsid w:val="00273736"/>
    <w:rsid w:val="0027401B"/>
    <w:rsid w:val="002748EC"/>
    <w:rsid w:val="00275590"/>
    <w:rsid w:val="00275694"/>
    <w:rsid w:val="0027794D"/>
    <w:rsid w:val="00277F72"/>
    <w:rsid w:val="00281D35"/>
    <w:rsid w:val="00282B17"/>
    <w:rsid w:val="00282F90"/>
    <w:rsid w:val="00285A97"/>
    <w:rsid w:val="002875EE"/>
    <w:rsid w:val="0029186A"/>
    <w:rsid w:val="00292577"/>
    <w:rsid w:val="0029360A"/>
    <w:rsid w:val="002937A6"/>
    <w:rsid w:val="00293D54"/>
    <w:rsid w:val="002940AC"/>
    <w:rsid w:val="002940EF"/>
    <w:rsid w:val="00294995"/>
    <w:rsid w:val="00294F4E"/>
    <w:rsid w:val="0029539D"/>
    <w:rsid w:val="0029659F"/>
    <w:rsid w:val="002969BC"/>
    <w:rsid w:val="00297337"/>
    <w:rsid w:val="002A2415"/>
    <w:rsid w:val="002A36B7"/>
    <w:rsid w:val="002A4785"/>
    <w:rsid w:val="002A6998"/>
    <w:rsid w:val="002A6C1F"/>
    <w:rsid w:val="002B07B8"/>
    <w:rsid w:val="002B1C1D"/>
    <w:rsid w:val="002B2A67"/>
    <w:rsid w:val="002B2F47"/>
    <w:rsid w:val="002B6895"/>
    <w:rsid w:val="002B6D91"/>
    <w:rsid w:val="002B7813"/>
    <w:rsid w:val="002C25AF"/>
    <w:rsid w:val="002C2EBF"/>
    <w:rsid w:val="002C3AC0"/>
    <w:rsid w:val="002C4DE5"/>
    <w:rsid w:val="002C5C2A"/>
    <w:rsid w:val="002C6160"/>
    <w:rsid w:val="002C740E"/>
    <w:rsid w:val="002D1D97"/>
    <w:rsid w:val="002D25BE"/>
    <w:rsid w:val="002D3D77"/>
    <w:rsid w:val="002D41CF"/>
    <w:rsid w:val="002D5674"/>
    <w:rsid w:val="002D5E4A"/>
    <w:rsid w:val="002D71CC"/>
    <w:rsid w:val="002E1326"/>
    <w:rsid w:val="002E1399"/>
    <w:rsid w:val="002E2BF3"/>
    <w:rsid w:val="002E3FAA"/>
    <w:rsid w:val="002E5BDB"/>
    <w:rsid w:val="002E5FE6"/>
    <w:rsid w:val="002E6639"/>
    <w:rsid w:val="002E67EF"/>
    <w:rsid w:val="002E6DE2"/>
    <w:rsid w:val="002E6DED"/>
    <w:rsid w:val="002E7336"/>
    <w:rsid w:val="002F265C"/>
    <w:rsid w:val="002F3354"/>
    <w:rsid w:val="002F35FA"/>
    <w:rsid w:val="002F39F7"/>
    <w:rsid w:val="002F6182"/>
    <w:rsid w:val="00300B87"/>
    <w:rsid w:val="00301709"/>
    <w:rsid w:val="003031A6"/>
    <w:rsid w:val="003049C1"/>
    <w:rsid w:val="00305E78"/>
    <w:rsid w:val="00306848"/>
    <w:rsid w:val="00306EA0"/>
    <w:rsid w:val="003075EC"/>
    <w:rsid w:val="00310023"/>
    <w:rsid w:val="00310669"/>
    <w:rsid w:val="003128C9"/>
    <w:rsid w:val="003129B8"/>
    <w:rsid w:val="00313E5C"/>
    <w:rsid w:val="003142CF"/>
    <w:rsid w:val="00314871"/>
    <w:rsid w:val="00314CB2"/>
    <w:rsid w:val="00314D12"/>
    <w:rsid w:val="00315181"/>
    <w:rsid w:val="00315271"/>
    <w:rsid w:val="00315C9A"/>
    <w:rsid w:val="00316496"/>
    <w:rsid w:val="003203E9"/>
    <w:rsid w:val="00320C45"/>
    <w:rsid w:val="003223F7"/>
    <w:rsid w:val="003229D2"/>
    <w:rsid w:val="00322A55"/>
    <w:rsid w:val="003239D4"/>
    <w:rsid w:val="003253B9"/>
    <w:rsid w:val="00325795"/>
    <w:rsid w:val="00327157"/>
    <w:rsid w:val="00327B6F"/>
    <w:rsid w:val="00330526"/>
    <w:rsid w:val="00330A62"/>
    <w:rsid w:val="0033244B"/>
    <w:rsid w:val="00332FEF"/>
    <w:rsid w:val="003345F7"/>
    <w:rsid w:val="00334D46"/>
    <w:rsid w:val="00336020"/>
    <w:rsid w:val="00336104"/>
    <w:rsid w:val="00336EF1"/>
    <w:rsid w:val="00337732"/>
    <w:rsid w:val="003379C1"/>
    <w:rsid w:val="00341007"/>
    <w:rsid w:val="0034161F"/>
    <w:rsid w:val="00342930"/>
    <w:rsid w:val="00342E57"/>
    <w:rsid w:val="0034317D"/>
    <w:rsid w:val="00343285"/>
    <w:rsid w:val="00343DCA"/>
    <w:rsid w:val="003445C0"/>
    <w:rsid w:val="003446D4"/>
    <w:rsid w:val="00344B38"/>
    <w:rsid w:val="0034500D"/>
    <w:rsid w:val="003459F4"/>
    <w:rsid w:val="00345A1D"/>
    <w:rsid w:val="00345C2C"/>
    <w:rsid w:val="00345F23"/>
    <w:rsid w:val="003467DD"/>
    <w:rsid w:val="0034790A"/>
    <w:rsid w:val="00353CB8"/>
    <w:rsid w:val="0035547A"/>
    <w:rsid w:val="00355E83"/>
    <w:rsid w:val="0035624A"/>
    <w:rsid w:val="003562E2"/>
    <w:rsid w:val="0035776D"/>
    <w:rsid w:val="00357CEA"/>
    <w:rsid w:val="00357ED0"/>
    <w:rsid w:val="00360616"/>
    <w:rsid w:val="00361496"/>
    <w:rsid w:val="00362E16"/>
    <w:rsid w:val="00363B1F"/>
    <w:rsid w:val="00364DA0"/>
    <w:rsid w:val="00365DA7"/>
    <w:rsid w:val="00367BAD"/>
    <w:rsid w:val="00370B9A"/>
    <w:rsid w:val="003711DB"/>
    <w:rsid w:val="003712BD"/>
    <w:rsid w:val="003715E6"/>
    <w:rsid w:val="00372CB2"/>
    <w:rsid w:val="003755B6"/>
    <w:rsid w:val="00376696"/>
    <w:rsid w:val="003773AC"/>
    <w:rsid w:val="003802C8"/>
    <w:rsid w:val="0038045E"/>
    <w:rsid w:val="00380B19"/>
    <w:rsid w:val="00381D2C"/>
    <w:rsid w:val="003827A1"/>
    <w:rsid w:val="00383A1A"/>
    <w:rsid w:val="00384A59"/>
    <w:rsid w:val="00384B0C"/>
    <w:rsid w:val="00385C1C"/>
    <w:rsid w:val="003862B8"/>
    <w:rsid w:val="003867E6"/>
    <w:rsid w:val="00391879"/>
    <w:rsid w:val="00392C87"/>
    <w:rsid w:val="00392EA3"/>
    <w:rsid w:val="00393852"/>
    <w:rsid w:val="003947F0"/>
    <w:rsid w:val="00395199"/>
    <w:rsid w:val="00396687"/>
    <w:rsid w:val="003A17D2"/>
    <w:rsid w:val="003A187C"/>
    <w:rsid w:val="003A246C"/>
    <w:rsid w:val="003A2A04"/>
    <w:rsid w:val="003B4EB5"/>
    <w:rsid w:val="003B518D"/>
    <w:rsid w:val="003B69A2"/>
    <w:rsid w:val="003B6A43"/>
    <w:rsid w:val="003B705F"/>
    <w:rsid w:val="003B7318"/>
    <w:rsid w:val="003B7FE2"/>
    <w:rsid w:val="003C0682"/>
    <w:rsid w:val="003C0EE3"/>
    <w:rsid w:val="003C0EFC"/>
    <w:rsid w:val="003C0F49"/>
    <w:rsid w:val="003C1CE5"/>
    <w:rsid w:val="003C2105"/>
    <w:rsid w:val="003C21FB"/>
    <w:rsid w:val="003C2627"/>
    <w:rsid w:val="003C29F5"/>
    <w:rsid w:val="003C4916"/>
    <w:rsid w:val="003C608D"/>
    <w:rsid w:val="003C659F"/>
    <w:rsid w:val="003C6775"/>
    <w:rsid w:val="003C786D"/>
    <w:rsid w:val="003D059A"/>
    <w:rsid w:val="003D07F9"/>
    <w:rsid w:val="003D11A2"/>
    <w:rsid w:val="003D141A"/>
    <w:rsid w:val="003D2284"/>
    <w:rsid w:val="003D24C4"/>
    <w:rsid w:val="003D28DB"/>
    <w:rsid w:val="003D2B45"/>
    <w:rsid w:val="003D30BB"/>
    <w:rsid w:val="003D3709"/>
    <w:rsid w:val="003D512A"/>
    <w:rsid w:val="003D71E4"/>
    <w:rsid w:val="003D722E"/>
    <w:rsid w:val="003D7EA3"/>
    <w:rsid w:val="003E0803"/>
    <w:rsid w:val="003E23C2"/>
    <w:rsid w:val="003E484D"/>
    <w:rsid w:val="003F07B4"/>
    <w:rsid w:val="003F317B"/>
    <w:rsid w:val="003F39B4"/>
    <w:rsid w:val="003F46EB"/>
    <w:rsid w:val="003F4EF7"/>
    <w:rsid w:val="003F4F57"/>
    <w:rsid w:val="003F5E9B"/>
    <w:rsid w:val="003F6677"/>
    <w:rsid w:val="004032A8"/>
    <w:rsid w:val="00403E51"/>
    <w:rsid w:val="004044DB"/>
    <w:rsid w:val="00405228"/>
    <w:rsid w:val="00405D2F"/>
    <w:rsid w:val="00405DBC"/>
    <w:rsid w:val="0040758F"/>
    <w:rsid w:val="00407777"/>
    <w:rsid w:val="00412CEC"/>
    <w:rsid w:val="004141AF"/>
    <w:rsid w:val="00415D51"/>
    <w:rsid w:val="00417C96"/>
    <w:rsid w:val="00417ED2"/>
    <w:rsid w:val="00417F32"/>
    <w:rsid w:val="0042173F"/>
    <w:rsid w:val="00421FF1"/>
    <w:rsid w:val="00422490"/>
    <w:rsid w:val="00422D62"/>
    <w:rsid w:val="004241EB"/>
    <w:rsid w:val="0042482A"/>
    <w:rsid w:val="00424E3C"/>
    <w:rsid w:val="004260BC"/>
    <w:rsid w:val="00427DBA"/>
    <w:rsid w:val="0043082E"/>
    <w:rsid w:val="00431C75"/>
    <w:rsid w:val="00432774"/>
    <w:rsid w:val="00432F40"/>
    <w:rsid w:val="00436C4E"/>
    <w:rsid w:val="00436DBE"/>
    <w:rsid w:val="00437C02"/>
    <w:rsid w:val="00440430"/>
    <w:rsid w:val="00442504"/>
    <w:rsid w:val="00443A3F"/>
    <w:rsid w:val="00443DAE"/>
    <w:rsid w:val="004448E0"/>
    <w:rsid w:val="00444A0B"/>
    <w:rsid w:val="004455D6"/>
    <w:rsid w:val="00447BF5"/>
    <w:rsid w:val="004532BD"/>
    <w:rsid w:val="004541F2"/>
    <w:rsid w:val="0045558C"/>
    <w:rsid w:val="00456087"/>
    <w:rsid w:val="0045633A"/>
    <w:rsid w:val="0045757C"/>
    <w:rsid w:val="0046056E"/>
    <w:rsid w:val="00460611"/>
    <w:rsid w:val="004611B4"/>
    <w:rsid w:val="004617A2"/>
    <w:rsid w:val="00463021"/>
    <w:rsid w:val="00464363"/>
    <w:rsid w:val="00464550"/>
    <w:rsid w:val="00467BAB"/>
    <w:rsid w:val="00470B88"/>
    <w:rsid w:val="00471AD8"/>
    <w:rsid w:val="00472E9C"/>
    <w:rsid w:val="004733A1"/>
    <w:rsid w:val="004742E7"/>
    <w:rsid w:val="00474EAF"/>
    <w:rsid w:val="00475AAC"/>
    <w:rsid w:val="00475CCF"/>
    <w:rsid w:val="0047764F"/>
    <w:rsid w:val="004814CF"/>
    <w:rsid w:val="00482A3D"/>
    <w:rsid w:val="00483201"/>
    <w:rsid w:val="004834D0"/>
    <w:rsid w:val="00483577"/>
    <w:rsid w:val="00483927"/>
    <w:rsid w:val="004853DF"/>
    <w:rsid w:val="00485C22"/>
    <w:rsid w:val="00487E5E"/>
    <w:rsid w:val="004906FF"/>
    <w:rsid w:val="00490C25"/>
    <w:rsid w:val="00490F0A"/>
    <w:rsid w:val="004930C9"/>
    <w:rsid w:val="004940B0"/>
    <w:rsid w:val="00496915"/>
    <w:rsid w:val="00497B60"/>
    <w:rsid w:val="004A16C8"/>
    <w:rsid w:val="004A3FC9"/>
    <w:rsid w:val="004A4839"/>
    <w:rsid w:val="004A4CDA"/>
    <w:rsid w:val="004B12F0"/>
    <w:rsid w:val="004B13D2"/>
    <w:rsid w:val="004B17FA"/>
    <w:rsid w:val="004B28A7"/>
    <w:rsid w:val="004B3114"/>
    <w:rsid w:val="004B3838"/>
    <w:rsid w:val="004B386D"/>
    <w:rsid w:val="004B405C"/>
    <w:rsid w:val="004C0257"/>
    <w:rsid w:val="004C25A4"/>
    <w:rsid w:val="004C425E"/>
    <w:rsid w:val="004C694A"/>
    <w:rsid w:val="004C6E28"/>
    <w:rsid w:val="004C7661"/>
    <w:rsid w:val="004D0AEA"/>
    <w:rsid w:val="004D29B5"/>
    <w:rsid w:val="004D3337"/>
    <w:rsid w:val="004D3AE3"/>
    <w:rsid w:val="004D506C"/>
    <w:rsid w:val="004D5388"/>
    <w:rsid w:val="004D5649"/>
    <w:rsid w:val="004D5988"/>
    <w:rsid w:val="004D5CBF"/>
    <w:rsid w:val="004D66FD"/>
    <w:rsid w:val="004D6C08"/>
    <w:rsid w:val="004D7D18"/>
    <w:rsid w:val="004D7EE0"/>
    <w:rsid w:val="004E1402"/>
    <w:rsid w:val="004E1FDA"/>
    <w:rsid w:val="004E4495"/>
    <w:rsid w:val="004E490E"/>
    <w:rsid w:val="004E5254"/>
    <w:rsid w:val="004E5A12"/>
    <w:rsid w:val="004E5DCC"/>
    <w:rsid w:val="004E5F9B"/>
    <w:rsid w:val="004E65B4"/>
    <w:rsid w:val="004E7217"/>
    <w:rsid w:val="004E7965"/>
    <w:rsid w:val="004F0CEB"/>
    <w:rsid w:val="004F1B39"/>
    <w:rsid w:val="004F1D41"/>
    <w:rsid w:val="004F1E6E"/>
    <w:rsid w:val="004F24E9"/>
    <w:rsid w:val="004F2AC0"/>
    <w:rsid w:val="004F479A"/>
    <w:rsid w:val="004F6060"/>
    <w:rsid w:val="004F747B"/>
    <w:rsid w:val="00500DFC"/>
    <w:rsid w:val="0050129D"/>
    <w:rsid w:val="00501704"/>
    <w:rsid w:val="00501833"/>
    <w:rsid w:val="0050212C"/>
    <w:rsid w:val="005028E9"/>
    <w:rsid w:val="00503673"/>
    <w:rsid w:val="0050444C"/>
    <w:rsid w:val="00504688"/>
    <w:rsid w:val="0050680F"/>
    <w:rsid w:val="005069AA"/>
    <w:rsid w:val="00507A2D"/>
    <w:rsid w:val="00507CCD"/>
    <w:rsid w:val="005102AF"/>
    <w:rsid w:val="005117DA"/>
    <w:rsid w:val="00513B77"/>
    <w:rsid w:val="005143C4"/>
    <w:rsid w:val="005148E3"/>
    <w:rsid w:val="00515B00"/>
    <w:rsid w:val="005162D2"/>
    <w:rsid w:val="005163E4"/>
    <w:rsid w:val="00517202"/>
    <w:rsid w:val="005173ED"/>
    <w:rsid w:val="00517594"/>
    <w:rsid w:val="00520C38"/>
    <w:rsid w:val="00520D24"/>
    <w:rsid w:val="00522566"/>
    <w:rsid w:val="00522F85"/>
    <w:rsid w:val="0052366F"/>
    <w:rsid w:val="00523D56"/>
    <w:rsid w:val="00524074"/>
    <w:rsid w:val="00524220"/>
    <w:rsid w:val="00526555"/>
    <w:rsid w:val="00526E4D"/>
    <w:rsid w:val="00527503"/>
    <w:rsid w:val="005309C4"/>
    <w:rsid w:val="00530C56"/>
    <w:rsid w:val="00531449"/>
    <w:rsid w:val="00531F24"/>
    <w:rsid w:val="005320AC"/>
    <w:rsid w:val="005328A1"/>
    <w:rsid w:val="00532E07"/>
    <w:rsid w:val="00533DFB"/>
    <w:rsid w:val="005342EB"/>
    <w:rsid w:val="00534E8D"/>
    <w:rsid w:val="005352A6"/>
    <w:rsid w:val="00537D0A"/>
    <w:rsid w:val="00537DCE"/>
    <w:rsid w:val="00543BF0"/>
    <w:rsid w:val="005450DC"/>
    <w:rsid w:val="005462AD"/>
    <w:rsid w:val="00546CC8"/>
    <w:rsid w:val="0054701C"/>
    <w:rsid w:val="005470E0"/>
    <w:rsid w:val="00550389"/>
    <w:rsid w:val="005515B5"/>
    <w:rsid w:val="005535FE"/>
    <w:rsid w:val="005538F3"/>
    <w:rsid w:val="00554B62"/>
    <w:rsid w:val="00554FE8"/>
    <w:rsid w:val="005566ED"/>
    <w:rsid w:val="00556E09"/>
    <w:rsid w:val="00556F28"/>
    <w:rsid w:val="00557CE8"/>
    <w:rsid w:val="00562658"/>
    <w:rsid w:val="00562A25"/>
    <w:rsid w:val="005630AF"/>
    <w:rsid w:val="00565440"/>
    <w:rsid w:val="00570394"/>
    <w:rsid w:val="0057059D"/>
    <w:rsid w:val="00572825"/>
    <w:rsid w:val="00572CBB"/>
    <w:rsid w:val="005730DA"/>
    <w:rsid w:val="00575524"/>
    <w:rsid w:val="0057644C"/>
    <w:rsid w:val="00581781"/>
    <w:rsid w:val="005832A9"/>
    <w:rsid w:val="00585798"/>
    <w:rsid w:val="005860BF"/>
    <w:rsid w:val="00586BDC"/>
    <w:rsid w:val="005916E7"/>
    <w:rsid w:val="00591948"/>
    <w:rsid w:val="00591C88"/>
    <w:rsid w:val="00592201"/>
    <w:rsid w:val="00592214"/>
    <w:rsid w:val="005936E4"/>
    <w:rsid w:val="00594381"/>
    <w:rsid w:val="00594784"/>
    <w:rsid w:val="00594AE1"/>
    <w:rsid w:val="005955C6"/>
    <w:rsid w:val="00595AEA"/>
    <w:rsid w:val="005A21EF"/>
    <w:rsid w:val="005A30E8"/>
    <w:rsid w:val="005A3254"/>
    <w:rsid w:val="005A3BA8"/>
    <w:rsid w:val="005A42A4"/>
    <w:rsid w:val="005A4A98"/>
    <w:rsid w:val="005A5844"/>
    <w:rsid w:val="005A5A17"/>
    <w:rsid w:val="005A6011"/>
    <w:rsid w:val="005A6543"/>
    <w:rsid w:val="005A7210"/>
    <w:rsid w:val="005A7837"/>
    <w:rsid w:val="005A79EA"/>
    <w:rsid w:val="005A7EC5"/>
    <w:rsid w:val="005A7FB9"/>
    <w:rsid w:val="005B2A10"/>
    <w:rsid w:val="005B2DDD"/>
    <w:rsid w:val="005B2F23"/>
    <w:rsid w:val="005B39CD"/>
    <w:rsid w:val="005B3FEC"/>
    <w:rsid w:val="005B48C2"/>
    <w:rsid w:val="005B508B"/>
    <w:rsid w:val="005B5685"/>
    <w:rsid w:val="005C2A6A"/>
    <w:rsid w:val="005C2FD5"/>
    <w:rsid w:val="005C400A"/>
    <w:rsid w:val="005C437D"/>
    <w:rsid w:val="005C4612"/>
    <w:rsid w:val="005C4648"/>
    <w:rsid w:val="005C686F"/>
    <w:rsid w:val="005C6A9C"/>
    <w:rsid w:val="005C79DE"/>
    <w:rsid w:val="005C7EA0"/>
    <w:rsid w:val="005D0BE9"/>
    <w:rsid w:val="005D1290"/>
    <w:rsid w:val="005D161E"/>
    <w:rsid w:val="005D17A3"/>
    <w:rsid w:val="005D1E6B"/>
    <w:rsid w:val="005D352C"/>
    <w:rsid w:val="005D4384"/>
    <w:rsid w:val="005D5ABE"/>
    <w:rsid w:val="005D6D0A"/>
    <w:rsid w:val="005D79B8"/>
    <w:rsid w:val="005D7BBF"/>
    <w:rsid w:val="005E265B"/>
    <w:rsid w:val="005E30F3"/>
    <w:rsid w:val="005E4C4C"/>
    <w:rsid w:val="005E50CB"/>
    <w:rsid w:val="005E5FED"/>
    <w:rsid w:val="005E6D01"/>
    <w:rsid w:val="005F0737"/>
    <w:rsid w:val="005F1F3B"/>
    <w:rsid w:val="005F2847"/>
    <w:rsid w:val="005F4262"/>
    <w:rsid w:val="005F4B19"/>
    <w:rsid w:val="005F4FC0"/>
    <w:rsid w:val="005F5AEB"/>
    <w:rsid w:val="005F5B07"/>
    <w:rsid w:val="005F69DE"/>
    <w:rsid w:val="005F70FA"/>
    <w:rsid w:val="005F79A7"/>
    <w:rsid w:val="005F7D0F"/>
    <w:rsid w:val="0060193E"/>
    <w:rsid w:val="00601BB6"/>
    <w:rsid w:val="006023FF"/>
    <w:rsid w:val="00603847"/>
    <w:rsid w:val="00603C7D"/>
    <w:rsid w:val="006045E6"/>
    <w:rsid w:val="00605924"/>
    <w:rsid w:val="00605D8D"/>
    <w:rsid w:val="00606AF6"/>
    <w:rsid w:val="006077B6"/>
    <w:rsid w:val="00607C49"/>
    <w:rsid w:val="0061061B"/>
    <w:rsid w:val="006108EC"/>
    <w:rsid w:val="00611806"/>
    <w:rsid w:val="006118DD"/>
    <w:rsid w:val="00612088"/>
    <w:rsid w:val="006121FE"/>
    <w:rsid w:val="0061517F"/>
    <w:rsid w:val="0062059C"/>
    <w:rsid w:val="006208FA"/>
    <w:rsid w:val="006219D6"/>
    <w:rsid w:val="00622D7B"/>
    <w:rsid w:val="00622E67"/>
    <w:rsid w:val="00623AFB"/>
    <w:rsid w:val="00623D8E"/>
    <w:rsid w:val="00625199"/>
    <w:rsid w:val="006272C4"/>
    <w:rsid w:val="00627509"/>
    <w:rsid w:val="0063153E"/>
    <w:rsid w:val="006317B6"/>
    <w:rsid w:val="00631C00"/>
    <w:rsid w:val="00633626"/>
    <w:rsid w:val="00634E77"/>
    <w:rsid w:val="0063507F"/>
    <w:rsid w:val="006357E4"/>
    <w:rsid w:val="00640284"/>
    <w:rsid w:val="00640CC6"/>
    <w:rsid w:val="00640E71"/>
    <w:rsid w:val="00644CE1"/>
    <w:rsid w:val="00644EC6"/>
    <w:rsid w:val="0064590B"/>
    <w:rsid w:val="006469D0"/>
    <w:rsid w:val="00646DD3"/>
    <w:rsid w:val="00646F5A"/>
    <w:rsid w:val="00650096"/>
    <w:rsid w:val="00650831"/>
    <w:rsid w:val="006508EA"/>
    <w:rsid w:val="00654DA9"/>
    <w:rsid w:val="00655292"/>
    <w:rsid w:val="0065583E"/>
    <w:rsid w:val="00656C9F"/>
    <w:rsid w:val="006573F7"/>
    <w:rsid w:val="0066061C"/>
    <w:rsid w:val="00660694"/>
    <w:rsid w:val="006607A7"/>
    <w:rsid w:val="0066352B"/>
    <w:rsid w:val="00663E62"/>
    <w:rsid w:val="0066546D"/>
    <w:rsid w:val="006707C6"/>
    <w:rsid w:val="0067248E"/>
    <w:rsid w:val="006724A0"/>
    <w:rsid w:val="00672541"/>
    <w:rsid w:val="006728F1"/>
    <w:rsid w:val="00672BFA"/>
    <w:rsid w:val="00672F32"/>
    <w:rsid w:val="00672FB6"/>
    <w:rsid w:val="0067327D"/>
    <w:rsid w:val="00674829"/>
    <w:rsid w:val="00674FB3"/>
    <w:rsid w:val="006751B7"/>
    <w:rsid w:val="0067592F"/>
    <w:rsid w:val="0067619F"/>
    <w:rsid w:val="006767E5"/>
    <w:rsid w:val="00677203"/>
    <w:rsid w:val="0067795F"/>
    <w:rsid w:val="00677D71"/>
    <w:rsid w:val="00680202"/>
    <w:rsid w:val="00680871"/>
    <w:rsid w:val="00681FB7"/>
    <w:rsid w:val="00682472"/>
    <w:rsid w:val="00683493"/>
    <w:rsid w:val="006834E9"/>
    <w:rsid w:val="006836C1"/>
    <w:rsid w:val="006837E2"/>
    <w:rsid w:val="00686199"/>
    <w:rsid w:val="00687CA7"/>
    <w:rsid w:val="00690C3A"/>
    <w:rsid w:val="0069198E"/>
    <w:rsid w:val="00692074"/>
    <w:rsid w:val="00693B06"/>
    <w:rsid w:val="00694131"/>
    <w:rsid w:val="00696D48"/>
    <w:rsid w:val="0069785E"/>
    <w:rsid w:val="006A144C"/>
    <w:rsid w:val="006A194A"/>
    <w:rsid w:val="006A1CB3"/>
    <w:rsid w:val="006A22E9"/>
    <w:rsid w:val="006A3097"/>
    <w:rsid w:val="006A35DE"/>
    <w:rsid w:val="006A3661"/>
    <w:rsid w:val="006A48A5"/>
    <w:rsid w:val="006A57E9"/>
    <w:rsid w:val="006A6617"/>
    <w:rsid w:val="006A76F3"/>
    <w:rsid w:val="006A7B7B"/>
    <w:rsid w:val="006A7DF3"/>
    <w:rsid w:val="006B1678"/>
    <w:rsid w:val="006B1A16"/>
    <w:rsid w:val="006B3B40"/>
    <w:rsid w:val="006B528F"/>
    <w:rsid w:val="006B6626"/>
    <w:rsid w:val="006B6DE4"/>
    <w:rsid w:val="006B7C58"/>
    <w:rsid w:val="006C1466"/>
    <w:rsid w:val="006C1A1E"/>
    <w:rsid w:val="006C23FF"/>
    <w:rsid w:val="006C2A1E"/>
    <w:rsid w:val="006C31C8"/>
    <w:rsid w:val="006C3D9B"/>
    <w:rsid w:val="006C4214"/>
    <w:rsid w:val="006C4EDD"/>
    <w:rsid w:val="006C5602"/>
    <w:rsid w:val="006C59B9"/>
    <w:rsid w:val="006C7BFE"/>
    <w:rsid w:val="006D0097"/>
    <w:rsid w:val="006D087E"/>
    <w:rsid w:val="006D4785"/>
    <w:rsid w:val="006D489B"/>
    <w:rsid w:val="006D519D"/>
    <w:rsid w:val="006D7286"/>
    <w:rsid w:val="006E060A"/>
    <w:rsid w:val="006E087D"/>
    <w:rsid w:val="006E10FC"/>
    <w:rsid w:val="006E16B8"/>
    <w:rsid w:val="006E1899"/>
    <w:rsid w:val="006E3549"/>
    <w:rsid w:val="006E41C3"/>
    <w:rsid w:val="006E742C"/>
    <w:rsid w:val="006E77CD"/>
    <w:rsid w:val="006F051C"/>
    <w:rsid w:val="006F1216"/>
    <w:rsid w:val="006F147C"/>
    <w:rsid w:val="006F5724"/>
    <w:rsid w:val="006F6EA8"/>
    <w:rsid w:val="007006F0"/>
    <w:rsid w:val="00700807"/>
    <w:rsid w:val="007015C9"/>
    <w:rsid w:val="00701C8A"/>
    <w:rsid w:val="007021DD"/>
    <w:rsid w:val="007025F1"/>
    <w:rsid w:val="0070340C"/>
    <w:rsid w:val="007036EC"/>
    <w:rsid w:val="00703945"/>
    <w:rsid w:val="00703C21"/>
    <w:rsid w:val="00704D7F"/>
    <w:rsid w:val="00707958"/>
    <w:rsid w:val="00710274"/>
    <w:rsid w:val="007107E3"/>
    <w:rsid w:val="00711D84"/>
    <w:rsid w:val="00713249"/>
    <w:rsid w:val="00714B33"/>
    <w:rsid w:val="00715403"/>
    <w:rsid w:val="00716686"/>
    <w:rsid w:val="00716B1D"/>
    <w:rsid w:val="00721173"/>
    <w:rsid w:val="0072138C"/>
    <w:rsid w:val="007213EC"/>
    <w:rsid w:val="00721E91"/>
    <w:rsid w:val="007223F0"/>
    <w:rsid w:val="00722A8C"/>
    <w:rsid w:val="00723CEB"/>
    <w:rsid w:val="007242DA"/>
    <w:rsid w:val="00724672"/>
    <w:rsid w:val="00726D34"/>
    <w:rsid w:val="00726F58"/>
    <w:rsid w:val="00727042"/>
    <w:rsid w:val="00727165"/>
    <w:rsid w:val="0072729B"/>
    <w:rsid w:val="007277A2"/>
    <w:rsid w:val="00727AF5"/>
    <w:rsid w:val="00727B30"/>
    <w:rsid w:val="00727E30"/>
    <w:rsid w:val="007320D5"/>
    <w:rsid w:val="00733F0C"/>
    <w:rsid w:val="007345E8"/>
    <w:rsid w:val="00734CB6"/>
    <w:rsid w:val="0073501F"/>
    <w:rsid w:val="007353A0"/>
    <w:rsid w:val="0073681D"/>
    <w:rsid w:val="00736BD1"/>
    <w:rsid w:val="007379BA"/>
    <w:rsid w:val="00742911"/>
    <w:rsid w:val="00742A3D"/>
    <w:rsid w:val="0074331E"/>
    <w:rsid w:val="00743648"/>
    <w:rsid w:val="00744D62"/>
    <w:rsid w:val="0074511A"/>
    <w:rsid w:val="00745385"/>
    <w:rsid w:val="00746F08"/>
    <w:rsid w:val="0074708B"/>
    <w:rsid w:val="0075021E"/>
    <w:rsid w:val="00750DAB"/>
    <w:rsid w:val="00752256"/>
    <w:rsid w:val="00752AEA"/>
    <w:rsid w:val="007533AA"/>
    <w:rsid w:val="00753CFE"/>
    <w:rsid w:val="00754F31"/>
    <w:rsid w:val="00754FD7"/>
    <w:rsid w:val="00756568"/>
    <w:rsid w:val="00757A2B"/>
    <w:rsid w:val="00757F20"/>
    <w:rsid w:val="007607B0"/>
    <w:rsid w:val="00761E65"/>
    <w:rsid w:val="00761F57"/>
    <w:rsid w:val="0076248D"/>
    <w:rsid w:val="007648DE"/>
    <w:rsid w:val="00764B35"/>
    <w:rsid w:val="00765E24"/>
    <w:rsid w:val="00766088"/>
    <w:rsid w:val="00767A5B"/>
    <w:rsid w:val="007700F2"/>
    <w:rsid w:val="00770136"/>
    <w:rsid w:val="00770304"/>
    <w:rsid w:val="00771A6F"/>
    <w:rsid w:val="0077248F"/>
    <w:rsid w:val="00772D27"/>
    <w:rsid w:val="007754C2"/>
    <w:rsid w:val="00775F81"/>
    <w:rsid w:val="00775FF5"/>
    <w:rsid w:val="0077671B"/>
    <w:rsid w:val="00777303"/>
    <w:rsid w:val="007773B2"/>
    <w:rsid w:val="00777CB7"/>
    <w:rsid w:val="0078080B"/>
    <w:rsid w:val="00780E42"/>
    <w:rsid w:val="00782B77"/>
    <w:rsid w:val="007833E2"/>
    <w:rsid w:val="00785083"/>
    <w:rsid w:val="00785217"/>
    <w:rsid w:val="007855BA"/>
    <w:rsid w:val="00785D43"/>
    <w:rsid w:val="00787F45"/>
    <w:rsid w:val="007906A9"/>
    <w:rsid w:val="0079085D"/>
    <w:rsid w:val="00791078"/>
    <w:rsid w:val="00791132"/>
    <w:rsid w:val="00791DF9"/>
    <w:rsid w:val="00792BC2"/>
    <w:rsid w:val="00792DDA"/>
    <w:rsid w:val="00794F8E"/>
    <w:rsid w:val="00795993"/>
    <w:rsid w:val="00796378"/>
    <w:rsid w:val="007A08DC"/>
    <w:rsid w:val="007A150B"/>
    <w:rsid w:val="007A1FAF"/>
    <w:rsid w:val="007A28C3"/>
    <w:rsid w:val="007A29AC"/>
    <w:rsid w:val="007A3E2A"/>
    <w:rsid w:val="007A53DF"/>
    <w:rsid w:val="007A6F67"/>
    <w:rsid w:val="007A7141"/>
    <w:rsid w:val="007B04E2"/>
    <w:rsid w:val="007B101D"/>
    <w:rsid w:val="007B1488"/>
    <w:rsid w:val="007B22CD"/>
    <w:rsid w:val="007B342F"/>
    <w:rsid w:val="007B4A01"/>
    <w:rsid w:val="007B68B6"/>
    <w:rsid w:val="007B7071"/>
    <w:rsid w:val="007B78BE"/>
    <w:rsid w:val="007C095D"/>
    <w:rsid w:val="007C1787"/>
    <w:rsid w:val="007C2EF8"/>
    <w:rsid w:val="007C3777"/>
    <w:rsid w:val="007C4272"/>
    <w:rsid w:val="007C4319"/>
    <w:rsid w:val="007C5F0B"/>
    <w:rsid w:val="007C6182"/>
    <w:rsid w:val="007D05C8"/>
    <w:rsid w:val="007D2F3D"/>
    <w:rsid w:val="007D373C"/>
    <w:rsid w:val="007D389F"/>
    <w:rsid w:val="007D4A6A"/>
    <w:rsid w:val="007D4B54"/>
    <w:rsid w:val="007D4E4D"/>
    <w:rsid w:val="007D50E3"/>
    <w:rsid w:val="007D5564"/>
    <w:rsid w:val="007D58D0"/>
    <w:rsid w:val="007D5B84"/>
    <w:rsid w:val="007D5F1A"/>
    <w:rsid w:val="007D6097"/>
    <w:rsid w:val="007D6146"/>
    <w:rsid w:val="007D639D"/>
    <w:rsid w:val="007D6D07"/>
    <w:rsid w:val="007D7C30"/>
    <w:rsid w:val="007E19E9"/>
    <w:rsid w:val="007E1B97"/>
    <w:rsid w:val="007E386E"/>
    <w:rsid w:val="007E3F69"/>
    <w:rsid w:val="007E4211"/>
    <w:rsid w:val="007E4BCB"/>
    <w:rsid w:val="007E60E6"/>
    <w:rsid w:val="007E75B8"/>
    <w:rsid w:val="007F0E58"/>
    <w:rsid w:val="007F12BD"/>
    <w:rsid w:val="007F2BC7"/>
    <w:rsid w:val="007F2E7E"/>
    <w:rsid w:val="007F2FD8"/>
    <w:rsid w:val="007F3088"/>
    <w:rsid w:val="007F3A82"/>
    <w:rsid w:val="007F466A"/>
    <w:rsid w:val="007F524A"/>
    <w:rsid w:val="007F5EF2"/>
    <w:rsid w:val="007F61F5"/>
    <w:rsid w:val="007F721D"/>
    <w:rsid w:val="0080293B"/>
    <w:rsid w:val="00803958"/>
    <w:rsid w:val="00804054"/>
    <w:rsid w:val="008040CF"/>
    <w:rsid w:val="00805757"/>
    <w:rsid w:val="0080583A"/>
    <w:rsid w:val="00806074"/>
    <w:rsid w:val="00806544"/>
    <w:rsid w:val="0080699E"/>
    <w:rsid w:val="00807AFB"/>
    <w:rsid w:val="00807C0F"/>
    <w:rsid w:val="008109D6"/>
    <w:rsid w:val="00810EAC"/>
    <w:rsid w:val="0081386B"/>
    <w:rsid w:val="00815A09"/>
    <w:rsid w:val="00815FAB"/>
    <w:rsid w:val="00816295"/>
    <w:rsid w:val="00820531"/>
    <w:rsid w:val="008227C1"/>
    <w:rsid w:val="00822E4B"/>
    <w:rsid w:val="00823D8F"/>
    <w:rsid w:val="00827A2F"/>
    <w:rsid w:val="00831C8A"/>
    <w:rsid w:val="008322B3"/>
    <w:rsid w:val="0083294C"/>
    <w:rsid w:val="008329F6"/>
    <w:rsid w:val="00832C0B"/>
    <w:rsid w:val="00832CAF"/>
    <w:rsid w:val="00835BE1"/>
    <w:rsid w:val="00835D43"/>
    <w:rsid w:val="0083636A"/>
    <w:rsid w:val="00836A80"/>
    <w:rsid w:val="00836C0A"/>
    <w:rsid w:val="00840E3F"/>
    <w:rsid w:val="00840FBB"/>
    <w:rsid w:val="008417C0"/>
    <w:rsid w:val="008420E4"/>
    <w:rsid w:val="0084397A"/>
    <w:rsid w:val="00843D83"/>
    <w:rsid w:val="00843FD7"/>
    <w:rsid w:val="008442DD"/>
    <w:rsid w:val="008444A3"/>
    <w:rsid w:val="00844B79"/>
    <w:rsid w:val="008454DC"/>
    <w:rsid w:val="008463E8"/>
    <w:rsid w:val="00847088"/>
    <w:rsid w:val="0085071F"/>
    <w:rsid w:val="00851430"/>
    <w:rsid w:val="008514E5"/>
    <w:rsid w:val="008524E4"/>
    <w:rsid w:val="00853599"/>
    <w:rsid w:val="00853F63"/>
    <w:rsid w:val="008548AB"/>
    <w:rsid w:val="008559CB"/>
    <w:rsid w:val="008577D4"/>
    <w:rsid w:val="00857881"/>
    <w:rsid w:val="0086029E"/>
    <w:rsid w:val="0086089D"/>
    <w:rsid w:val="00861F62"/>
    <w:rsid w:val="008623D9"/>
    <w:rsid w:val="00863D7D"/>
    <w:rsid w:val="0086568A"/>
    <w:rsid w:val="00865EE5"/>
    <w:rsid w:val="0086637A"/>
    <w:rsid w:val="0086689E"/>
    <w:rsid w:val="008679D4"/>
    <w:rsid w:val="00870B6C"/>
    <w:rsid w:val="00871066"/>
    <w:rsid w:val="00871E4B"/>
    <w:rsid w:val="00872181"/>
    <w:rsid w:val="0087242C"/>
    <w:rsid w:val="00872B29"/>
    <w:rsid w:val="00872F5F"/>
    <w:rsid w:val="00874380"/>
    <w:rsid w:val="00874DB2"/>
    <w:rsid w:val="00876D16"/>
    <w:rsid w:val="008776B2"/>
    <w:rsid w:val="00880586"/>
    <w:rsid w:val="00884BAB"/>
    <w:rsid w:val="008853E6"/>
    <w:rsid w:val="008863C3"/>
    <w:rsid w:val="00886437"/>
    <w:rsid w:val="0088710C"/>
    <w:rsid w:val="008903EB"/>
    <w:rsid w:val="0089134F"/>
    <w:rsid w:val="008923A7"/>
    <w:rsid w:val="0089256C"/>
    <w:rsid w:val="00892C45"/>
    <w:rsid w:val="008950AE"/>
    <w:rsid w:val="00895378"/>
    <w:rsid w:val="00895B66"/>
    <w:rsid w:val="00895B87"/>
    <w:rsid w:val="00895FE9"/>
    <w:rsid w:val="008970F6"/>
    <w:rsid w:val="008A0515"/>
    <w:rsid w:val="008A3500"/>
    <w:rsid w:val="008A49E8"/>
    <w:rsid w:val="008A6A5B"/>
    <w:rsid w:val="008A6B66"/>
    <w:rsid w:val="008A6FBA"/>
    <w:rsid w:val="008B0CE1"/>
    <w:rsid w:val="008B1F55"/>
    <w:rsid w:val="008B28BD"/>
    <w:rsid w:val="008B2977"/>
    <w:rsid w:val="008B4882"/>
    <w:rsid w:val="008B4F5B"/>
    <w:rsid w:val="008B55AE"/>
    <w:rsid w:val="008B7023"/>
    <w:rsid w:val="008B7E66"/>
    <w:rsid w:val="008C03D6"/>
    <w:rsid w:val="008C143B"/>
    <w:rsid w:val="008C164B"/>
    <w:rsid w:val="008C2F9E"/>
    <w:rsid w:val="008C3190"/>
    <w:rsid w:val="008C417F"/>
    <w:rsid w:val="008C59E7"/>
    <w:rsid w:val="008C64FE"/>
    <w:rsid w:val="008C653C"/>
    <w:rsid w:val="008C665B"/>
    <w:rsid w:val="008C6B6B"/>
    <w:rsid w:val="008C6C2A"/>
    <w:rsid w:val="008C6D13"/>
    <w:rsid w:val="008D0554"/>
    <w:rsid w:val="008D0BF6"/>
    <w:rsid w:val="008D14CC"/>
    <w:rsid w:val="008D26F5"/>
    <w:rsid w:val="008D29BB"/>
    <w:rsid w:val="008D2A63"/>
    <w:rsid w:val="008D2D4E"/>
    <w:rsid w:val="008D5701"/>
    <w:rsid w:val="008D6C56"/>
    <w:rsid w:val="008D7248"/>
    <w:rsid w:val="008E1A6D"/>
    <w:rsid w:val="008E3E4C"/>
    <w:rsid w:val="008E3F29"/>
    <w:rsid w:val="008E5006"/>
    <w:rsid w:val="008E6589"/>
    <w:rsid w:val="008E6F20"/>
    <w:rsid w:val="008F0215"/>
    <w:rsid w:val="008F02D1"/>
    <w:rsid w:val="008F052A"/>
    <w:rsid w:val="008F0F5C"/>
    <w:rsid w:val="008F16DF"/>
    <w:rsid w:val="008F1CC3"/>
    <w:rsid w:val="008F2333"/>
    <w:rsid w:val="008F2573"/>
    <w:rsid w:val="008F6B99"/>
    <w:rsid w:val="008F76CD"/>
    <w:rsid w:val="0090029F"/>
    <w:rsid w:val="00900F14"/>
    <w:rsid w:val="0090104F"/>
    <w:rsid w:val="00901A41"/>
    <w:rsid w:val="009028BF"/>
    <w:rsid w:val="009033C9"/>
    <w:rsid w:val="00903C42"/>
    <w:rsid w:val="00903F7F"/>
    <w:rsid w:val="00905E6A"/>
    <w:rsid w:val="009064E2"/>
    <w:rsid w:val="00906872"/>
    <w:rsid w:val="00907CA1"/>
    <w:rsid w:val="00910D4C"/>
    <w:rsid w:val="00911B7C"/>
    <w:rsid w:val="00912207"/>
    <w:rsid w:val="009135CF"/>
    <w:rsid w:val="00913F11"/>
    <w:rsid w:val="0091407A"/>
    <w:rsid w:val="009142DA"/>
    <w:rsid w:val="009202C0"/>
    <w:rsid w:val="0092095C"/>
    <w:rsid w:val="009217BA"/>
    <w:rsid w:val="00922662"/>
    <w:rsid w:val="00923015"/>
    <w:rsid w:val="009239A3"/>
    <w:rsid w:val="0092498A"/>
    <w:rsid w:val="0092542E"/>
    <w:rsid w:val="00925F40"/>
    <w:rsid w:val="0092760A"/>
    <w:rsid w:val="00930E7A"/>
    <w:rsid w:val="0093411E"/>
    <w:rsid w:val="009357DB"/>
    <w:rsid w:val="009371E6"/>
    <w:rsid w:val="0094146D"/>
    <w:rsid w:val="009436F3"/>
    <w:rsid w:val="009458FA"/>
    <w:rsid w:val="00945D51"/>
    <w:rsid w:val="009466EA"/>
    <w:rsid w:val="00946898"/>
    <w:rsid w:val="00947D81"/>
    <w:rsid w:val="00950116"/>
    <w:rsid w:val="0095124A"/>
    <w:rsid w:val="009513A4"/>
    <w:rsid w:val="00951661"/>
    <w:rsid w:val="00951D82"/>
    <w:rsid w:val="00952F63"/>
    <w:rsid w:val="009533DF"/>
    <w:rsid w:val="00953BAF"/>
    <w:rsid w:val="00953FE3"/>
    <w:rsid w:val="00956DB8"/>
    <w:rsid w:val="00957632"/>
    <w:rsid w:val="00957DB7"/>
    <w:rsid w:val="009615E3"/>
    <w:rsid w:val="00963742"/>
    <w:rsid w:val="00963B43"/>
    <w:rsid w:val="00963BF6"/>
    <w:rsid w:val="009649BC"/>
    <w:rsid w:val="00965A00"/>
    <w:rsid w:val="009674E6"/>
    <w:rsid w:val="00967C0C"/>
    <w:rsid w:val="0097058B"/>
    <w:rsid w:val="00972D53"/>
    <w:rsid w:val="00973C05"/>
    <w:rsid w:val="00974E6A"/>
    <w:rsid w:val="00975BD4"/>
    <w:rsid w:val="0097658A"/>
    <w:rsid w:val="009772F0"/>
    <w:rsid w:val="009773F8"/>
    <w:rsid w:val="00977F0A"/>
    <w:rsid w:val="0098136D"/>
    <w:rsid w:val="00981AF9"/>
    <w:rsid w:val="00981BB6"/>
    <w:rsid w:val="00981EE7"/>
    <w:rsid w:val="00983BF7"/>
    <w:rsid w:val="0098466C"/>
    <w:rsid w:val="0098566A"/>
    <w:rsid w:val="009863E6"/>
    <w:rsid w:val="009864BE"/>
    <w:rsid w:val="009867B1"/>
    <w:rsid w:val="00986DEB"/>
    <w:rsid w:val="00987CEF"/>
    <w:rsid w:val="009902B1"/>
    <w:rsid w:val="00992839"/>
    <w:rsid w:val="009933AF"/>
    <w:rsid w:val="00993AA2"/>
    <w:rsid w:val="009954B1"/>
    <w:rsid w:val="0099599C"/>
    <w:rsid w:val="009A1FA7"/>
    <w:rsid w:val="009A2BCA"/>
    <w:rsid w:val="009A2C44"/>
    <w:rsid w:val="009A4E56"/>
    <w:rsid w:val="009A5EB7"/>
    <w:rsid w:val="009A77DC"/>
    <w:rsid w:val="009B172D"/>
    <w:rsid w:val="009B2C76"/>
    <w:rsid w:val="009B3157"/>
    <w:rsid w:val="009B3D6F"/>
    <w:rsid w:val="009B7271"/>
    <w:rsid w:val="009C006A"/>
    <w:rsid w:val="009C0EDB"/>
    <w:rsid w:val="009C12AB"/>
    <w:rsid w:val="009C40E5"/>
    <w:rsid w:val="009C5032"/>
    <w:rsid w:val="009C509F"/>
    <w:rsid w:val="009C56FA"/>
    <w:rsid w:val="009C6AD0"/>
    <w:rsid w:val="009D0013"/>
    <w:rsid w:val="009D0950"/>
    <w:rsid w:val="009D0B8B"/>
    <w:rsid w:val="009D118B"/>
    <w:rsid w:val="009D184D"/>
    <w:rsid w:val="009D188A"/>
    <w:rsid w:val="009D18F3"/>
    <w:rsid w:val="009D2C07"/>
    <w:rsid w:val="009D2EF0"/>
    <w:rsid w:val="009D309F"/>
    <w:rsid w:val="009D3660"/>
    <w:rsid w:val="009D4419"/>
    <w:rsid w:val="009D4635"/>
    <w:rsid w:val="009D6ABF"/>
    <w:rsid w:val="009E28D6"/>
    <w:rsid w:val="009E3AD7"/>
    <w:rsid w:val="009E4804"/>
    <w:rsid w:val="009E6409"/>
    <w:rsid w:val="009E69B8"/>
    <w:rsid w:val="009E73FA"/>
    <w:rsid w:val="009E7EBF"/>
    <w:rsid w:val="009F175B"/>
    <w:rsid w:val="009F1DE1"/>
    <w:rsid w:val="009F2016"/>
    <w:rsid w:val="009F2E8A"/>
    <w:rsid w:val="009F3D73"/>
    <w:rsid w:val="009F47DD"/>
    <w:rsid w:val="009F5427"/>
    <w:rsid w:val="009F78CC"/>
    <w:rsid w:val="009F7ECA"/>
    <w:rsid w:val="00A00063"/>
    <w:rsid w:val="00A018C8"/>
    <w:rsid w:val="00A04955"/>
    <w:rsid w:val="00A06D6C"/>
    <w:rsid w:val="00A07F30"/>
    <w:rsid w:val="00A1067E"/>
    <w:rsid w:val="00A116B2"/>
    <w:rsid w:val="00A119DD"/>
    <w:rsid w:val="00A13B0C"/>
    <w:rsid w:val="00A1443A"/>
    <w:rsid w:val="00A1518B"/>
    <w:rsid w:val="00A155CA"/>
    <w:rsid w:val="00A169E7"/>
    <w:rsid w:val="00A205BE"/>
    <w:rsid w:val="00A20A25"/>
    <w:rsid w:val="00A20BC8"/>
    <w:rsid w:val="00A20F2C"/>
    <w:rsid w:val="00A21005"/>
    <w:rsid w:val="00A21407"/>
    <w:rsid w:val="00A21A6E"/>
    <w:rsid w:val="00A2355E"/>
    <w:rsid w:val="00A2480B"/>
    <w:rsid w:val="00A2625C"/>
    <w:rsid w:val="00A2675A"/>
    <w:rsid w:val="00A301BE"/>
    <w:rsid w:val="00A30FA9"/>
    <w:rsid w:val="00A312D6"/>
    <w:rsid w:val="00A324F1"/>
    <w:rsid w:val="00A32794"/>
    <w:rsid w:val="00A34D7C"/>
    <w:rsid w:val="00A3772D"/>
    <w:rsid w:val="00A411B4"/>
    <w:rsid w:val="00A42CAC"/>
    <w:rsid w:val="00A44B00"/>
    <w:rsid w:val="00A46D34"/>
    <w:rsid w:val="00A47005"/>
    <w:rsid w:val="00A47DA2"/>
    <w:rsid w:val="00A47E93"/>
    <w:rsid w:val="00A5036C"/>
    <w:rsid w:val="00A51FCA"/>
    <w:rsid w:val="00A54AFA"/>
    <w:rsid w:val="00A5562D"/>
    <w:rsid w:val="00A56282"/>
    <w:rsid w:val="00A570B4"/>
    <w:rsid w:val="00A5798D"/>
    <w:rsid w:val="00A61286"/>
    <w:rsid w:val="00A6256B"/>
    <w:rsid w:val="00A6276C"/>
    <w:rsid w:val="00A62ECC"/>
    <w:rsid w:val="00A630E7"/>
    <w:rsid w:val="00A63975"/>
    <w:rsid w:val="00A64641"/>
    <w:rsid w:val="00A66432"/>
    <w:rsid w:val="00A670A3"/>
    <w:rsid w:val="00A67435"/>
    <w:rsid w:val="00A678EB"/>
    <w:rsid w:val="00A70081"/>
    <w:rsid w:val="00A70508"/>
    <w:rsid w:val="00A72603"/>
    <w:rsid w:val="00A72733"/>
    <w:rsid w:val="00A73570"/>
    <w:rsid w:val="00A75391"/>
    <w:rsid w:val="00A75945"/>
    <w:rsid w:val="00A75FED"/>
    <w:rsid w:val="00A800DA"/>
    <w:rsid w:val="00A80211"/>
    <w:rsid w:val="00A81DBA"/>
    <w:rsid w:val="00A820E1"/>
    <w:rsid w:val="00A82792"/>
    <w:rsid w:val="00A82F34"/>
    <w:rsid w:val="00A83109"/>
    <w:rsid w:val="00A8318F"/>
    <w:rsid w:val="00A83599"/>
    <w:rsid w:val="00A84140"/>
    <w:rsid w:val="00A8508D"/>
    <w:rsid w:val="00A85236"/>
    <w:rsid w:val="00A86ACE"/>
    <w:rsid w:val="00A87C7C"/>
    <w:rsid w:val="00A90D1D"/>
    <w:rsid w:val="00A91921"/>
    <w:rsid w:val="00A92B44"/>
    <w:rsid w:val="00A94EC9"/>
    <w:rsid w:val="00A9585C"/>
    <w:rsid w:val="00A95D45"/>
    <w:rsid w:val="00A97901"/>
    <w:rsid w:val="00A97D21"/>
    <w:rsid w:val="00A97F3D"/>
    <w:rsid w:val="00AA10E8"/>
    <w:rsid w:val="00AA24DB"/>
    <w:rsid w:val="00AA2A11"/>
    <w:rsid w:val="00AA3434"/>
    <w:rsid w:val="00AA3551"/>
    <w:rsid w:val="00AA4FFE"/>
    <w:rsid w:val="00AA52BC"/>
    <w:rsid w:val="00AA5D5B"/>
    <w:rsid w:val="00AA5F0A"/>
    <w:rsid w:val="00AA6DC0"/>
    <w:rsid w:val="00AA6FB2"/>
    <w:rsid w:val="00AA7AB8"/>
    <w:rsid w:val="00AB19EC"/>
    <w:rsid w:val="00AB20F6"/>
    <w:rsid w:val="00AB2D6E"/>
    <w:rsid w:val="00AB4BFE"/>
    <w:rsid w:val="00AB5B28"/>
    <w:rsid w:val="00AB5D2A"/>
    <w:rsid w:val="00AB5E9E"/>
    <w:rsid w:val="00AB602A"/>
    <w:rsid w:val="00AB611E"/>
    <w:rsid w:val="00AB799B"/>
    <w:rsid w:val="00AB7FF5"/>
    <w:rsid w:val="00AC08B8"/>
    <w:rsid w:val="00AC2B20"/>
    <w:rsid w:val="00AC2F56"/>
    <w:rsid w:val="00AC5275"/>
    <w:rsid w:val="00AC5A51"/>
    <w:rsid w:val="00AC7510"/>
    <w:rsid w:val="00AD1638"/>
    <w:rsid w:val="00AD1FAB"/>
    <w:rsid w:val="00AD3C32"/>
    <w:rsid w:val="00AD4548"/>
    <w:rsid w:val="00AD540F"/>
    <w:rsid w:val="00AD55D6"/>
    <w:rsid w:val="00AD6015"/>
    <w:rsid w:val="00AD60F5"/>
    <w:rsid w:val="00AD7F37"/>
    <w:rsid w:val="00AE0E7F"/>
    <w:rsid w:val="00AE12B4"/>
    <w:rsid w:val="00AE1728"/>
    <w:rsid w:val="00AE31E6"/>
    <w:rsid w:val="00AE39B8"/>
    <w:rsid w:val="00AE441E"/>
    <w:rsid w:val="00AE475C"/>
    <w:rsid w:val="00AE7290"/>
    <w:rsid w:val="00AE7C1C"/>
    <w:rsid w:val="00AF001C"/>
    <w:rsid w:val="00AF03B9"/>
    <w:rsid w:val="00AF07EF"/>
    <w:rsid w:val="00AF0DD0"/>
    <w:rsid w:val="00AF0EFE"/>
    <w:rsid w:val="00AF186E"/>
    <w:rsid w:val="00AF2B1B"/>
    <w:rsid w:val="00AF45CE"/>
    <w:rsid w:val="00AF479F"/>
    <w:rsid w:val="00AF527C"/>
    <w:rsid w:val="00AF67E5"/>
    <w:rsid w:val="00AF6C00"/>
    <w:rsid w:val="00AF6CD5"/>
    <w:rsid w:val="00AF792D"/>
    <w:rsid w:val="00AF7E16"/>
    <w:rsid w:val="00B0120E"/>
    <w:rsid w:val="00B01C31"/>
    <w:rsid w:val="00B01D14"/>
    <w:rsid w:val="00B01E8F"/>
    <w:rsid w:val="00B0215D"/>
    <w:rsid w:val="00B031C2"/>
    <w:rsid w:val="00B033CD"/>
    <w:rsid w:val="00B03F7D"/>
    <w:rsid w:val="00B045C8"/>
    <w:rsid w:val="00B04BA4"/>
    <w:rsid w:val="00B0500F"/>
    <w:rsid w:val="00B05BFD"/>
    <w:rsid w:val="00B07C4B"/>
    <w:rsid w:val="00B10AF1"/>
    <w:rsid w:val="00B1172A"/>
    <w:rsid w:val="00B1382E"/>
    <w:rsid w:val="00B14E70"/>
    <w:rsid w:val="00B15616"/>
    <w:rsid w:val="00B169BB"/>
    <w:rsid w:val="00B1736B"/>
    <w:rsid w:val="00B176A9"/>
    <w:rsid w:val="00B17704"/>
    <w:rsid w:val="00B22428"/>
    <w:rsid w:val="00B22DA1"/>
    <w:rsid w:val="00B233EF"/>
    <w:rsid w:val="00B23486"/>
    <w:rsid w:val="00B234C0"/>
    <w:rsid w:val="00B24DD9"/>
    <w:rsid w:val="00B253F6"/>
    <w:rsid w:val="00B27955"/>
    <w:rsid w:val="00B27E57"/>
    <w:rsid w:val="00B30330"/>
    <w:rsid w:val="00B3245F"/>
    <w:rsid w:val="00B33A02"/>
    <w:rsid w:val="00B33B83"/>
    <w:rsid w:val="00B34271"/>
    <w:rsid w:val="00B34A89"/>
    <w:rsid w:val="00B362E1"/>
    <w:rsid w:val="00B36E4C"/>
    <w:rsid w:val="00B4002B"/>
    <w:rsid w:val="00B4033B"/>
    <w:rsid w:val="00B40A9C"/>
    <w:rsid w:val="00B4225B"/>
    <w:rsid w:val="00B423AE"/>
    <w:rsid w:val="00B425F8"/>
    <w:rsid w:val="00B42812"/>
    <w:rsid w:val="00B428B9"/>
    <w:rsid w:val="00B42F7A"/>
    <w:rsid w:val="00B43679"/>
    <w:rsid w:val="00B43D02"/>
    <w:rsid w:val="00B44982"/>
    <w:rsid w:val="00B450A5"/>
    <w:rsid w:val="00B45124"/>
    <w:rsid w:val="00B46B8E"/>
    <w:rsid w:val="00B46BF6"/>
    <w:rsid w:val="00B47F7B"/>
    <w:rsid w:val="00B50504"/>
    <w:rsid w:val="00B52072"/>
    <w:rsid w:val="00B53551"/>
    <w:rsid w:val="00B544C1"/>
    <w:rsid w:val="00B54655"/>
    <w:rsid w:val="00B577CE"/>
    <w:rsid w:val="00B6078F"/>
    <w:rsid w:val="00B60920"/>
    <w:rsid w:val="00B60C2B"/>
    <w:rsid w:val="00B6153B"/>
    <w:rsid w:val="00B62E66"/>
    <w:rsid w:val="00B6352A"/>
    <w:rsid w:val="00B63B16"/>
    <w:rsid w:val="00B650D6"/>
    <w:rsid w:val="00B65821"/>
    <w:rsid w:val="00B65CEA"/>
    <w:rsid w:val="00B66555"/>
    <w:rsid w:val="00B67276"/>
    <w:rsid w:val="00B67E41"/>
    <w:rsid w:val="00B71010"/>
    <w:rsid w:val="00B75F82"/>
    <w:rsid w:val="00B768DB"/>
    <w:rsid w:val="00B76931"/>
    <w:rsid w:val="00B777BF"/>
    <w:rsid w:val="00B81321"/>
    <w:rsid w:val="00B820D4"/>
    <w:rsid w:val="00B832F8"/>
    <w:rsid w:val="00B847D0"/>
    <w:rsid w:val="00B865F1"/>
    <w:rsid w:val="00B90BC4"/>
    <w:rsid w:val="00B91470"/>
    <w:rsid w:val="00B93F75"/>
    <w:rsid w:val="00B9492A"/>
    <w:rsid w:val="00B94C62"/>
    <w:rsid w:val="00B964CC"/>
    <w:rsid w:val="00B97E57"/>
    <w:rsid w:val="00BA1DA6"/>
    <w:rsid w:val="00BA2059"/>
    <w:rsid w:val="00BA3908"/>
    <w:rsid w:val="00BA57ED"/>
    <w:rsid w:val="00BA6514"/>
    <w:rsid w:val="00BB0F6A"/>
    <w:rsid w:val="00BB1638"/>
    <w:rsid w:val="00BB169F"/>
    <w:rsid w:val="00BB1E0F"/>
    <w:rsid w:val="00BB2252"/>
    <w:rsid w:val="00BB3471"/>
    <w:rsid w:val="00BB45C6"/>
    <w:rsid w:val="00BB4BD7"/>
    <w:rsid w:val="00BB5839"/>
    <w:rsid w:val="00BB6A7B"/>
    <w:rsid w:val="00BB7333"/>
    <w:rsid w:val="00BC0665"/>
    <w:rsid w:val="00BC0886"/>
    <w:rsid w:val="00BC0FC9"/>
    <w:rsid w:val="00BC179C"/>
    <w:rsid w:val="00BC23D0"/>
    <w:rsid w:val="00BC2730"/>
    <w:rsid w:val="00BC2E92"/>
    <w:rsid w:val="00BC3881"/>
    <w:rsid w:val="00BC3DB4"/>
    <w:rsid w:val="00BC3FAA"/>
    <w:rsid w:val="00BC4646"/>
    <w:rsid w:val="00BC6ABC"/>
    <w:rsid w:val="00BC6C6F"/>
    <w:rsid w:val="00BD1272"/>
    <w:rsid w:val="00BD1A68"/>
    <w:rsid w:val="00BD1AFB"/>
    <w:rsid w:val="00BD26B4"/>
    <w:rsid w:val="00BD27E6"/>
    <w:rsid w:val="00BD4CE5"/>
    <w:rsid w:val="00BD50A1"/>
    <w:rsid w:val="00BD5915"/>
    <w:rsid w:val="00BD64A8"/>
    <w:rsid w:val="00BD77AE"/>
    <w:rsid w:val="00BE02D7"/>
    <w:rsid w:val="00BE1BE2"/>
    <w:rsid w:val="00BE2D1B"/>
    <w:rsid w:val="00BE2FF0"/>
    <w:rsid w:val="00BE3060"/>
    <w:rsid w:val="00BE42E7"/>
    <w:rsid w:val="00BE6243"/>
    <w:rsid w:val="00BE625F"/>
    <w:rsid w:val="00BE7580"/>
    <w:rsid w:val="00BE7A08"/>
    <w:rsid w:val="00BF0BC1"/>
    <w:rsid w:val="00BF1282"/>
    <w:rsid w:val="00BF142B"/>
    <w:rsid w:val="00BF2A46"/>
    <w:rsid w:val="00BF311E"/>
    <w:rsid w:val="00BF4475"/>
    <w:rsid w:val="00BF5BFC"/>
    <w:rsid w:val="00BF6302"/>
    <w:rsid w:val="00BF77E4"/>
    <w:rsid w:val="00BF78C9"/>
    <w:rsid w:val="00C0147F"/>
    <w:rsid w:val="00C01D13"/>
    <w:rsid w:val="00C01F48"/>
    <w:rsid w:val="00C047B7"/>
    <w:rsid w:val="00C05571"/>
    <w:rsid w:val="00C0622B"/>
    <w:rsid w:val="00C06250"/>
    <w:rsid w:val="00C06595"/>
    <w:rsid w:val="00C06657"/>
    <w:rsid w:val="00C06CF8"/>
    <w:rsid w:val="00C110FB"/>
    <w:rsid w:val="00C1165F"/>
    <w:rsid w:val="00C117EE"/>
    <w:rsid w:val="00C146F6"/>
    <w:rsid w:val="00C1546A"/>
    <w:rsid w:val="00C16BFD"/>
    <w:rsid w:val="00C17292"/>
    <w:rsid w:val="00C20307"/>
    <w:rsid w:val="00C21101"/>
    <w:rsid w:val="00C21383"/>
    <w:rsid w:val="00C21B23"/>
    <w:rsid w:val="00C2211E"/>
    <w:rsid w:val="00C237CD"/>
    <w:rsid w:val="00C25964"/>
    <w:rsid w:val="00C26C00"/>
    <w:rsid w:val="00C27EA9"/>
    <w:rsid w:val="00C30CCD"/>
    <w:rsid w:val="00C31885"/>
    <w:rsid w:val="00C31A62"/>
    <w:rsid w:val="00C36D65"/>
    <w:rsid w:val="00C37F91"/>
    <w:rsid w:val="00C40155"/>
    <w:rsid w:val="00C41185"/>
    <w:rsid w:val="00C424B1"/>
    <w:rsid w:val="00C42928"/>
    <w:rsid w:val="00C4313E"/>
    <w:rsid w:val="00C438E4"/>
    <w:rsid w:val="00C4391A"/>
    <w:rsid w:val="00C43AC3"/>
    <w:rsid w:val="00C463A3"/>
    <w:rsid w:val="00C46A43"/>
    <w:rsid w:val="00C47F25"/>
    <w:rsid w:val="00C50B84"/>
    <w:rsid w:val="00C535EC"/>
    <w:rsid w:val="00C5381F"/>
    <w:rsid w:val="00C54112"/>
    <w:rsid w:val="00C542B2"/>
    <w:rsid w:val="00C5479C"/>
    <w:rsid w:val="00C54A2F"/>
    <w:rsid w:val="00C54E40"/>
    <w:rsid w:val="00C55081"/>
    <w:rsid w:val="00C55699"/>
    <w:rsid w:val="00C556CC"/>
    <w:rsid w:val="00C55970"/>
    <w:rsid w:val="00C57192"/>
    <w:rsid w:val="00C57D4B"/>
    <w:rsid w:val="00C57FEF"/>
    <w:rsid w:val="00C629F2"/>
    <w:rsid w:val="00C63DAC"/>
    <w:rsid w:val="00C656F3"/>
    <w:rsid w:val="00C662D5"/>
    <w:rsid w:val="00C66894"/>
    <w:rsid w:val="00C67133"/>
    <w:rsid w:val="00C7020F"/>
    <w:rsid w:val="00C702BA"/>
    <w:rsid w:val="00C71210"/>
    <w:rsid w:val="00C7182F"/>
    <w:rsid w:val="00C73A1F"/>
    <w:rsid w:val="00C745DA"/>
    <w:rsid w:val="00C7466F"/>
    <w:rsid w:val="00C74FC7"/>
    <w:rsid w:val="00C76F11"/>
    <w:rsid w:val="00C822A8"/>
    <w:rsid w:val="00C82F15"/>
    <w:rsid w:val="00C82F8F"/>
    <w:rsid w:val="00C83ECC"/>
    <w:rsid w:val="00C849E8"/>
    <w:rsid w:val="00C852C2"/>
    <w:rsid w:val="00C86345"/>
    <w:rsid w:val="00C876A7"/>
    <w:rsid w:val="00C87998"/>
    <w:rsid w:val="00C87C8F"/>
    <w:rsid w:val="00C906C7"/>
    <w:rsid w:val="00C91628"/>
    <w:rsid w:val="00C91E67"/>
    <w:rsid w:val="00C92631"/>
    <w:rsid w:val="00C92E40"/>
    <w:rsid w:val="00C936BE"/>
    <w:rsid w:val="00C93A26"/>
    <w:rsid w:val="00C951DE"/>
    <w:rsid w:val="00C966A8"/>
    <w:rsid w:val="00C96B2B"/>
    <w:rsid w:val="00CA0128"/>
    <w:rsid w:val="00CA038F"/>
    <w:rsid w:val="00CA05BC"/>
    <w:rsid w:val="00CA076F"/>
    <w:rsid w:val="00CA155F"/>
    <w:rsid w:val="00CA1EC3"/>
    <w:rsid w:val="00CA247A"/>
    <w:rsid w:val="00CA31AC"/>
    <w:rsid w:val="00CA3358"/>
    <w:rsid w:val="00CA380C"/>
    <w:rsid w:val="00CA6B43"/>
    <w:rsid w:val="00CA6FE3"/>
    <w:rsid w:val="00CA7A97"/>
    <w:rsid w:val="00CB0724"/>
    <w:rsid w:val="00CB0D6A"/>
    <w:rsid w:val="00CB0E35"/>
    <w:rsid w:val="00CB1110"/>
    <w:rsid w:val="00CB136A"/>
    <w:rsid w:val="00CB21EF"/>
    <w:rsid w:val="00CB2B3E"/>
    <w:rsid w:val="00CB3505"/>
    <w:rsid w:val="00CB4682"/>
    <w:rsid w:val="00CB5671"/>
    <w:rsid w:val="00CC002C"/>
    <w:rsid w:val="00CC0153"/>
    <w:rsid w:val="00CC18F2"/>
    <w:rsid w:val="00CC2C7A"/>
    <w:rsid w:val="00CC2F24"/>
    <w:rsid w:val="00CC3620"/>
    <w:rsid w:val="00CC6732"/>
    <w:rsid w:val="00CC7904"/>
    <w:rsid w:val="00CD38C2"/>
    <w:rsid w:val="00CD39BF"/>
    <w:rsid w:val="00CD39E5"/>
    <w:rsid w:val="00CD4741"/>
    <w:rsid w:val="00CD52EB"/>
    <w:rsid w:val="00CD6CAB"/>
    <w:rsid w:val="00CD72EF"/>
    <w:rsid w:val="00CE0FBD"/>
    <w:rsid w:val="00CE1161"/>
    <w:rsid w:val="00CE12F9"/>
    <w:rsid w:val="00CE2149"/>
    <w:rsid w:val="00CE25AB"/>
    <w:rsid w:val="00CE3C3A"/>
    <w:rsid w:val="00CE4AD0"/>
    <w:rsid w:val="00CE5872"/>
    <w:rsid w:val="00CE5E0C"/>
    <w:rsid w:val="00CE67A9"/>
    <w:rsid w:val="00CE6B56"/>
    <w:rsid w:val="00CF1AF9"/>
    <w:rsid w:val="00CF1EF3"/>
    <w:rsid w:val="00CF48A3"/>
    <w:rsid w:val="00CF66D3"/>
    <w:rsid w:val="00CF6847"/>
    <w:rsid w:val="00CF7533"/>
    <w:rsid w:val="00CF7BA8"/>
    <w:rsid w:val="00D00B59"/>
    <w:rsid w:val="00D00BA9"/>
    <w:rsid w:val="00D00F38"/>
    <w:rsid w:val="00D01B52"/>
    <w:rsid w:val="00D01C0D"/>
    <w:rsid w:val="00D01C82"/>
    <w:rsid w:val="00D042C0"/>
    <w:rsid w:val="00D04D14"/>
    <w:rsid w:val="00D064A8"/>
    <w:rsid w:val="00D07965"/>
    <w:rsid w:val="00D102CB"/>
    <w:rsid w:val="00D12CA4"/>
    <w:rsid w:val="00D13390"/>
    <w:rsid w:val="00D1362B"/>
    <w:rsid w:val="00D146FA"/>
    <w:rsid w:val="00D15260"/>
    <w:rsid w:val="00D175B9"/>
    <w:rsid w:val="00D20258"/>
    <w:rsid w:val="00D221B6"/>
    <w:rsid w:val="00D24017"/>
    <w:rsid w:val="00D2506E"/>
    <w:rsid w:val="00D25139"/>
    <w:rsid w:val="00D25228"/>
    <w:rsid w:val="00D25494"/>
    <w:rsid w:val="00D256BF"/>
    <w:rsid w:val="00D2572F"/>
    <w:rsid w:val="00D2693A"/>
    <w:rsid w:val="00D26C2C"/>
    <w:rsid w:val="00D26FB2"/>
    <w:rsid w:val="00D312D4"/>
    <w:rsid w:val="00D32930"/>
    <w:rsid w:val="00D33103"/>
    <w:rsid w:val="00D3561B"/>
    <w:rsid w:val="00D3621E"/>
    <w:rsid w:val="00D37E5A"/>
    <w:rsid w:val="00D401D0"/>
    <w:rsid w:val="00D412B9"/>
    <w:rsid w:val="00D42F87"/>
    <w:rsid w:val="00D43C10"/>
    <w:rsid w:val="00D44EBB"/>
    <w:rsid w:val="00D4532C"/>
    <w:rsid w:val="00D45988"/>
    <w:rsid w:val="00D4617D"/>
    <w:rsid w:val="00D46CF2"/>
    <w:rsid w:val="00D4737E"/>
    <w:rsid w:val="00D47C2E"/>
    <w:rsid w:val="00D51209"/>
    <w:rsid w:val="00D51CE4"/>
    <w:rsid w:val="00D535DB"/>
    <w:rsid w:val="00D53F07"/>
    <w:rsid w:val="00D54C80"/>
    <w:rsid w:val="00D5570A"/>
    <w:rsid w:val="00D56FAF"/>
    <w:rsid w:val="00D6240A"/>
    <w:rsid w:val="00D632E4"/>
    <w:rsid w:val="00D6388D"/>
    <w:rsid w:val="00D64224"/>
    <w:rsid w:val="00D6448E"/>
    <w:rsid w:val="00D64E0F"/>
    <w:rsid w:val="00D6577C"/>
    <w:rsid w:val="00D66F4E"/>
    <w:rsid w:val="00D67167"/>
    <w:rsid w:val="00D712A1"/>
    <w:rsid w:val="00D73200"/>
    <w:rsid w:val="00D73DF0"/>
    <w:rsid w:val="00D73F4F"/>
    <w:rsid w:val="00D74D51"/>
    <w:rsid w:val="00D7524D"/>
    <w:rsid w:val="00D7678A"/>
    <w:rsid w:val="00D80B87"/>
    <w:rsid w:val="00D80F34"/>
    <w:rsid w:val="00D81CA5"/>
    <w:rsid w:val="00D82987"/>
    <w:rsid w:val="00D84A89"/>
    <w:rsid w:val="00D853E8"/>
    <w:rsid w:val="00D86669"/>
    <w:rsid w:val="00D86ABE"/>
    <w:rsid w:val="00D8732F"/>
    <w:rsid w:val="00D87FBC"/>
    <w:rsid w:val="00D906F5"/>
    <w:rsid w:val="00D90B0C"/>
    <w:rsid w:val="00D911C4"/>
    <w:rsid w:val="00D91B45"/>
    <w:rsid w:val="00D9271F"/>
    <w:rsid w:val="00D92E9B"/>
    <w:rsid w:val="00D9336A"/>
    <w:rsid w:val="00D9365A"/>
    <w:rsid w:val="00D939BC"/>
    <w:rsid w:val="00D939E2"/>
    <w:rsid w:val="00D9552F"/>
    <w:rsid w:val="00D95974"/>
    <w:rsid w:val="00D96FE1"/>
    <w:rsid w:val="00DA019B"/>
    <w:rsid w:val="00DA1178"/>
    <w:rsid w:val="00DA146B"/>
    <w:rsid w:val="00DA15A2"/>
    <w:rsid w:val="00DA15F8"/>
    <w:rsid w:val="00DA243B"/>
    <w:rsid w:val="00DA2866"/>
    <w:rsid w:val="00DA3B93"/>
    <w:rsid w:val="00DA53A6"/>
    <w:rsid w:val="00DA56B1"/>
    <w:rsid w:val="00DA5851"/>
    <w:rsid w:val="00DA58D1"/>
    <w:rsid w:val="00DA5A4C"/>
    <w:rsid w:val="00DA6C68"/>
    <w:rsid w:val="00DA7329"/>
    <w:rsid w:val="00DA73A5"/>
    <w:rsid w:val="00DB0128"/>
    <w:rsid w:val="00DB0247"/>
    <w:rsid w:val="00DB0CC4"/>
    <w:rsid w:val="00DB0F0D"/>
    <w:rsid w:val="00DB25E6"/>
    <w:rsid w:val="00DB2FE8"/>
    <w:rsid w:val="00DB477D"/>
    <w:rsid w:val="00DC0397"/>
    <w:rsid w:val="00DC04E2"/>
    <w:rsid w:val="00DC1DFD"/>
    <w:rsid w:val="00DC3171"/>
    <w:rsid w:val="00DC42CD"/>
    <w:rsid w:val="00DC61A3"/>
    <w:rsid w:val="00DC6CC9"/>
    <w:rsid w:val="00DC7DF7"/>
    <w:rsid w:val="00DD02BD"/>
    <w:rsid w:val="00DD2B25"/>
    <w:rsid w:val="00DD3C66"/>
    <w:rsid w:val="00DD3C9B"/>
    <w:rsid w:val="00DD3D1C"/>
    <w:rsid w:val="00DD471F"/>
    <w:rsid w:val="00DD4A92"/>
    <w:rsid w:val="00DD4C6C"/>
    <w:rsid w:val="00DD559C"/>
    <w:rsid w:val="00DD5859"/>
    <w:rsid w:val="00DD7DD7"/>
    <w:rsid w:val="00DE0DC8"/>
    <w:rsid w:val="00DE2976"/>
    <w:rsid w:val="00DE29DE"/>
    <w:rsid w:val="00DE383C"/>
    <w:rsid w:val="00DE4B99"/>
    <w:rsid w:val="00DE5692"/>
    <w:rsid w:val="00DF0250"/>
    <w:rsid w:val="00DF1F8D"/>
    <w:rsid w:val="00DF5850"/>
    <w:rsid w:val="00DF5D21"/>
    <w:rsid w:val="00DF73E1"/>
    <w:rsid w:val="00E00693"/>
    <w:rsid w:val="00E017B1"/>
    <w:rsid w:val="00E04465"/>
    <w:rsid w:val="00E06C63"/>
    <w:rsid w:val="00E06E79"/>
    <w:rsid w:val="00E07E28"/>
    <w:rsid w:val="00E11719"/>
    <w:rsid w:val="00E12664"/>
    <w:rsid w:val="00E128F2"/>
    <w:rsid w:val="00E1393B"/>
    <w:rsid w:val="00E14F3A"/>
    <w:rsid w:val="00E17F80"/>
    <w:rsid w:val="00E21FF8"/>
    <w:rsid w:val="00E22624"/>
    <w:rsid w:val="00E2292C"/>
    <w:rsid w:val="00E22BE7"/>
    <w:rsid w:val="00E234DF"/>
    <w:rsid w:val="00E25040"/>
    <w:rsid w:val="00E255EB"/>
    <w:rsid w:val="00E2563A"/>
    <w:rsid w:val="00E25FE3"/>
    <w:rsid w:val="00E26298"/>
    <w:rsid w:val="00E31E2D"/>
    <w:rsid w:val="00E32C02"/>
    <w:rsid w:val="00E341BE"/>
    <w:rsid w:val="00E342B3"/>
    <w:rsid w:val="00E369B3"/>
    <w:rsid w:val="00E36A9E"/>
    <w:rsid w:val="00E36F51"/>
    <w:rsid w:val="00E3719F"/>
    <w:rsid w:val="00E40193"/>
    <w:rsid w:val="00E4094D"/>
    <w:rsid w:val="00E40BF6"/>
    <w:rsid w:val="00E40ED8"/>
    <w:rsid w:val="00E41E56"/>
    <w:rsid w:val="00E436A9"/>
    <w:rsid w:val="00E43730"/>
    <w:rsid w:val="00E438F8"/>
    <w:rsid w:val="00E446B3"/>
    <w:rsid w:val="00E45379"/>
    <w:rsid w:val="00E45BBE"/>
    <w:rsid w:val="00E469A3"/>
    <w:rsid w:val="00E50D05"/>
    <w:rsid w:val="00E51452"/>
    <w:rsid w:val="00E51F28"/>
    <w:rsid w:val="00E52266"/>
    <w:rsid w:val="00E55527"/>
    <w:rsid w:val="00E57065"/>
    <w:rsid w:val="00E608E3"/>
    <w:rsid w:val="00E614EF"/>
    <w:rsid w:val="00E67CDF"/>
    <w:rsid w:val="00E7088A"/>
    <w:rsid w:val="00E71DED"/>
    <w:rsid w:val="00E747BA"/>
    <w:rsid w:val="00E756D3"/>
    <w:rsid w:val="00E7663C"/>
    <w:rsid w:val="00E824C0"/>
    <w:rsid w:val="00E825C3"/>
    <w:rsid w:val="00E82D2F"/>
    <w:rsid w:val="00E83B78"/>
    <w:rsid w:val="00E84B6B"/>
    <w:rsid w:val="00E84CB8"/>
    <w:rsid w:val="00E86B8E"/>
    <w:rsid w:val="00E8710C"/>
    <w:rsid w:val="00E901C1"/>
    <w:rsid w:val="00E9025F"/>
    <w:rsid w:val="00E92830"/>
    <w:rsid w:val="00E93893"/>
    <w:rsid w:val="00E93F75"/>
    <w:rsid w:val="00E942EB"/>
    <w:rsid w:val="00E94C22"/>
    <w:rsid w:val="00E94EF3"/>
    <w:rsid w:val="00E95BDD"/>
    <w:rsid w:val="00E97FAE"/>
    <w:rsid w:val="00EA4DB6"/>
    <w:rsid w:val="00EA520D"/>
    <w:rsid w:val="00EA6585"/>
    <w:rsid w:val="00EA66D8"/>
    <w:rsid w:val="00EA6C0A"/>
    <w:rsid w:val="00EA7550"/>
    <w:rsid w:val="00EB18E3"/>
    <w:rsid w:val="00EB231F"/>
    <w:rsid w:val="00EB29A2"/>
    <w:rsid w:val="00EB3792"/>
    <w:rsid w:val="00EB3F3E"/>
    <w:rsid w:val="00EB422B"/>
    <w:rsid w:val="00EB4FD5"/>
    <w:rsid w:val="00EB53A5"/>
    <w:rsid w:val="00EB5603"/>
    <w:rsid w:val="00EB5A35"/>
    <w:rsid w:val="00EC1035"/>
    <w:rsid w:val="00EC1250"/>
    <w:rsid w:val="00EC1814"/>
    <w:rsid w:val="00EC3C9B"/>
    <w:rsid w:val="00EC4DA6"/>
    <w:rsid w:val="00EC4EE1"/>
    <w:rsid w:val="00EC4FB8"/>
    <w:rsid w:val="00EC56B9"/>
    <w:rsid w:val="00EC56D3"/>
    <w:rsid w:val="00EC6FFC"/>
    <w:rsid w:val="00EC75CA"/>
    <w:rsid w:val="00EC7D50"/>
    <w:rsid w:val="00ED0C9B"/>
    <w:rsid w:val="00ED138C"/>
    <w:rsid w:val="00ED2C03"/>
    <w:rsid w:val="00ED39B4"/>
    <w:rsid w:val="00ED4075"/>
    <w:rsid w:val="00ED435E"/>
    <w:rsid w:val="00ED69F0"/>
    <w:rsid w:val="00ED7B78"/>
    <w:rsid w:val="00EE1197"/>
    <w:rsid w:val="00EE1531"/>
    <w:rsid w:val="00EE1B5F"/>
    <w:rsid w:val="00EE2E4B"/>
    <w:rsid w:val="00EE2F2F"/>
    <w:rsid w:val="00EE3930"/>
    <w:rsid w:val="00EE3C44"/>
    <w:rsid w:val="00EE554B"/>
    <w:rsid w:val="00EE6385"/>
    <w:rsid w:val="00EF2713"/>
    <w:rsid w:val="00EF3A93"/>
    <w:rsid w:val="00EF5BC9"/>
    <w:rsid w:val="00EF6792"/>
    <w:rsid w:val="00EF6EF0"/>
    <w:rsid w:val="00EF73E9"/>
    <w:rsid w:val="00F0107C"/>
    <w:rsid w:val="00F01981"/>
    <w:rsid w:val="00F019C9"/>
    <w:rsid w:val="00F03081"/>
    <w:rsid w:val="00F03138"/>
    <w:rsid w:val="00F03EFF"/>
    <w:rsid w:val="00F04104"/>
    <w:rsid w:val="00F0558D"/>
    <w:rsid w:val="00F0724E"/>
    <w:rsid w:val="00F114EF"/>
    <w:rsid w:val="00F118C0"/>
    <w:rsid w:val="00F11B79"/>
    <w:rsid w:val="00F12298"/>
    <w:rsid w:val="00F12CD4"/>
    <w:rsid w:val="00F1545F"/>
    <w:rsid w:val="00F16E38"/>
    <w:rsid w:val="00F203DF"/>
    <w:rsid w:val="00F20600"/>
    <w:rsid w:val="00F20EB9"/>
    <w:rsid w:val="00F21BF0"/>
    <w:rsid w:val="00F2225E"/>
    <w:rsid w:val="00F22913"/>
    <w:rsid w:val="00F2517F"/>
    <w:rsid w:val="00F26429"/>
    <w:rsid w:val="00F3060F"/>
    <w:rsid w:val="00F32395"/>
    <w:rsid w:val="00F32CB7"/>
    <w:rsid w:val="00F3319E"/>
    <w:rsid w:val="00F34283"/>
    <w:rsid w:val="00F34866"/>
    <w:rsid w:val="00F355BE"/>
    <w:rsid w:val="00F36ADB"/>
    <w:rsid w:val="00F4062C"/>
    <w:rsid w:val="00F40775"/>
    <w:rsid w:val="00F40C0B"/>
    <w:rsid w:val="00F411D2"/>
    <w:rsid w:val="00F415A7"/>
    <w:rsid w:val="00F42EA2"/>
    <w:rsid w:val="00F43330"/>
    <w:rsid w:val="00F4368A"/>
    <w:rsid w:val="00F44002"/>
    <w:rsid w:val="00F4480E"/>
    <w:rsid w:val="00F451A5"/>
    <w:rsid w:val="00F46B0B"/>
    <w:rsid w:val="00F473BF"/>
    <w:rsid w:val="00F47493"/>
    <w:rsid w:val="00F505FB"/>
    <w:rsid w:val="00F51461"/>
    <w:rsid w:val="00F51A71"/>
    <w:rsid w:val="00F52974"/>
    <w:rsid w:val="00F529C6"/>
    <w:rsid w:val="00F53240"/>
    <w:rsid w:val="00F53830"/>
    <w:rsid w:val="00F53CBC"/>
    <w:rsid w:val="00F54023"/>
    <w:rsid w:val="00F554D3"/>
    <w:rsid w:val="00F55A66"/>
    <w:rsid w:val="00F565A6"/>
    <w:rsid w:val="00F61AF9"/>
    <w:rsid w:val="00F64612"/>
    <w:rsid w:val="00F65DE0"/>
    <w:rsid w:val="00F6615C"/>
    <w:rsid w:val="00F666D9"/>
    <w:rsid w:val="00F66E2B"/>
    <w:rsid w:val="00F67F7A"/>
    <w:rsid w:val="00F72669"/>
    <w:rsid w:val="00F73078"/>
    <w:rsid w:val="00F73366"/>
    <w:rsid w:val="00F73FAC"/>
    <w:rsid w:val="00F74D1F"/>
    <w:rsid w:val="00F76CDE"/>
    <w:rsid w:val="00F76D80"/>
    <w:rsid w:val="00F76DDA"/>
    <w:rsid w:val="00F7791D"/>
    <w:rsid w:val="00F80082"/>
    <w:rsid w:val="00F80084"/>
    <w:rsid w:val="00F809BA"/>
    <w:rsid w:val="00F80A0B"/>
    <w:rsid w:val="00F810BD"/>
    <w:rsid w:val="00F8116B"/>
    <w:rsid w:val="00F81ECF"/>
    <w:rsid w:val="00F828BE"/>
    <w:rsid w:val="00F82AC8"/>
    <w:rsid w:val="00F82EBD"/>
    <w:rsid w:val="00F8338D"/>
    <w:rsid w:val="00F83EAB"/>
    <w:rsid w:val="00F8436B"/>
    <w:rsid w:val="00F84555"/>
    <w:rsid w:val="00F856E1"/>
    <w:rsid w:val="00F863A6"/>
    <w:rsid w:val="00F86A2C"/>
    <w:rsid w:val="00F878C0"/>
    <w:rsid w:val="00F9259C"/>
    <w:rsid w:val="00F93E53"/>
    <w:rsid w:val="00F93F60"/>
    <w:rsid w:val="00F9468D"/>
    <w:rsid w:val="00F9603D"/>
    <w:rsid w:val="00F97677"/>
    <w:rsid w:val="00F977AD"/>
    <w:rsid w:val="00F97A30"/>
    <w:rsid w:val="00F97EAD"/>
    <w:rsid w:val="00FA1677"/>
    <w:rsid w:val="00FA1DCA"/>
    <w:rsid w:val="00FA3AC8"/>
    <w:rsid w:val="00FA4046"/>
    <w:rsid w:val="00FA49A3"/>
    <w:rsid w:val="00FA5191"/>
    <w:rsid w:val="00FA6929"/>
    <w:rsid w:val="00FA7090"/>
    <w:rsid w:val="00FA7690"/>
    <w:rsid w:val="00FA7746"/>
    <w:rsid w:val="00FA77C9"/>
    <w:rsid w:val="00FA79B5"/>
    <w:rsid w:val="00FB018B"/>
    <w:rsid w:val="00FB1B50"/>
    <w:rsid w:val="00FB2B59"/>
    <w:rsid w:val="00FB456C"/>
    <w:rsid w:val="00FB5C58"/>
    <w:rsid w:val="00FB7BFF"/>
    <w:rsid w:val="00FC0C7B"/>
    <w:rsid w:val="00FC13D4"/>
    <w:rsid w:val="00FC151F"/>
    <w:rsid w:val="00FC1BC3"/>
    <w:rsid w:val="00FC2410"/>
    <w:rsid w:val="00FC31BF"/>
    <w:rsid w:val="00FC45BC"/>
    <w:rsid w:val="00FC4BA4"/>
    <w:rsid w:val="00FC53AF"/>
    <w:rsid w:val="00FC5509"/>
    <w:rsid w:val="00FC552B"/>
    <w:rsid w:val="00FC79FF"/>
    <w:rsid w:val="00FC7E78"/>
    <w:rsid w:val="00FD1AC2"/>
    <w:rsid w:val="00FD310A"/>
    <w:rsid w:val="00FD34ED"/>
    <w:rsid w:val="00FD4860"/>
    <w:rsid w:val="00FD4AF0"/>
    <w:rsid w:val="00FD5800"/>
    <w:rsid w:val="00FD593E"/>
    <w:rsid w:val="00FD6741"/>
    <w:rsid w:val="00FD735B"/>
    <w:rsid w:val="00FD7BB3"/>
    <w:rsid w:val="00FE026E"/>
    <w:rsid w:val="00FE1307"/>
    <w:rsid w:val="00FE1B8C"/>
    <w:rsid w:val="00FE317D"/>
    <w:rsid w:val="00FE4A85"/>
    <w:rsid w:val="00FE5054"/>
    <w:rsid w:val="00FE6E3D"/>
    <w:rsid w:val="00FE70E6"/>
    <w:rsid w:val="00FE70F3"/>
    <w:rsid w:val="00FF0AFA"/>
    <w:rsid w:val="00FF120E"/>
    <w:rsid w:val="00FF1CB5"/>
    <w:rsid w:val="00FF3C10"/>
    <w:rsid w:val="00FF3F2B"/>
    <w:rsid w:val="00FF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FC61D3"/>
  <w14:defaultImageDpi w14:val="300"/>
  <w15:docId w15:val="{2EE3E66C-55D6-EC40-941A-ED8EFB5E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22D56"/>
    <w:rPr>
      <w:rFonts w:eastAsia="Times New Roman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3B4E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55699"/>
    <w:pPr>
      <w:keepNext/>
      <w:autoSpaceDE w:val="0"/>
      <w:autoSpaceDN w:val="0"/>
      <w:outlineLvl w:val="1"/>
    </w:pPr>
    <w:rPr>
      <w:b/>
      <w:bCs/>
      <w:lang w:eastAsia="ja-JP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040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93F75"/>
  </w:style>
  <w:style w:type="paragraph" w:styleId="NormalWeb">
    <w:name w:val="Normal (Web)"/>
    <w:basedOn w:val="Normal"/>
    <w:uiPriority w:val="99"/>
    <w:rsid w:val="00757F20"/>
    <w:pPr>
      <w:spacing w:before="100" w:beforeAutospacing="1" w:after="100" w:afterAutospacing="1"/>
    </w:pPr>
    <w:rPr>
      <w:color w:val="000000"/>
      <w:lang w:val="en-GB" w:eastAsia="en-GB"/>
    </w:rPr>
  </w:style>
  <w:style w:type="character" w:styleId="Strong">
    <w:name w:val="Strong"/>
    <w:uiPriority w:val="22"/>
    <w:qFormat/>
    <w:rsid w:val="00757F20"/>
    <w:rPr>
      <w:b/>
      <w:bCs/>
    </w:rPr>
  </w:style>
  <w:style w:type="character" w:customStyle="1" w:styleId="smallcaps">
    <w:name w:val="smallcaps"/>
    <w:rsid w:val="00757F20"/>
    <w:rPr>
      <w:rFonts w:cs="Times New Roman"/>
    </w:rPr>
  </w:style>
  <w:style w:type="paragraph" w:styleId="BalloonText">
    <w:name w:val="Balloon Text"/>
    <w:basedOn w:val="Normal"/>
    <w:link w:val="BalloonTextChar"/>
    <w:rsid w:val="007D6146"/>
    <w:rPr>
      <w:rFonts w:ascii="Lucida Grande" w:hAnsi="Lucida Grande" w:cs="Lucida Grande"/>
      <w:sz w:val="18"/>
      <w:szCs w:val="18"/>
      <w:lang w:val="en-GB" w:eastAsia="en-GB"/>
    </w:rPr>
  </w:style>
  <w:style w:type="character" w:customStyle="1" w:styleId="BalloonTextChar">
    <w:name w:val="Balloon Text Char"/>
    <w:link w:val="BalloonText"/>
    <w:rsid w:val="007D6146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styleId="CommentReference">
    <w:name w:val="annotation reference"/>
    <w:rsid w:val="00230C50"/>
    <w:rPr>
      <w:sz w:val="18"/>
      <w:szCs w:val="18"/>
    </w:rPr>
  </w:style>
  <w:style w:type="paragraph" w:styleId="CommentText">
    <w:name w:val="annotation text"/>
    <w:basedOn w:val="Normal"/>
    <w:link w:val="CommentTextChar"/>
    <w:rsid w:val="00230C50"/>
    <w:rPr>
      <w:lang w:val="en-GB" w:eastAsia="en-GB"/>
    </w:rPr>
  </w:style>
  <w:style w:type="character" w:customStyle="1" w:styleId="CommentTextChar">
    <w:name w:val="Comment Text Char"/>
    <w:link w:val="CommentText"/>
    <w:rsid w:val="00230C50"/>
    <w:rPr>
      <w:rFonts w:eastAsia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230C5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230C50"/>
    <w:rPr>
      <w:rFonts w:eastAsia="Times New Roman"/>
      <w:b/>
      <w:bCs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57644C"/>
    <w:rPr>
      <w:rFonts w:eastAsia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rsid w:val="007277A2"/>
    <w:rPr>
      <w:sz w:val="20"/>
      <w:szCs w:val="20"/>
      <w:lang w:val="en-GB"/>
    </w:rPr>
  </w:style>
  <w:style w:type="character" w:customStyle="1" w:styleId="FootnoteTextChar">
    <w:name w:val="Footnote Text Char"/>
    <w:link w:val="FootnoteText"/>
    <w:uiPriority w:val="99"/>
    <w:rsid w:val="007277A2"/>
    <w:rPr>
      <w:rFonts w:eastAsia="Times New Roman"/>
      <w:lang w:val="en-GB" w:eastAsia="tr-TR"/>
    </w:rPr>
  </w:style>
  <w:style w:type="character" w:styleId="FootnoteReference">
    <w:name w:val="footnote reference"/>
    <w:uiPriority w:val="99"/>
    <w:rsid w:val="007277A2"/>
    <w:rPr>
      <w:rFonts w:cs="Times New Roman"/>
      <w:vertAlign w:val="superscript"/>
    </w:rPr>
  </w:style>
  <w:style w:type="character" w:styleId="Hyperlink">
    <w:name w:val="Hyperlink"/>
    <w:uiPriority w:val="99"/>
    <w:rsid w:val="00D01C0D"/>
    <w:rPr>
      <w:color w:val="0000FF"/>
      <w:u w:val="single"/>
    </w:rPr>
  </w:style>
  <w:style w:type="paragraph" w:styleId="Header">
    <w:name w:val="header"/>
    <w:basedOn w:val="Normal"/>
    <w:link w:val="HeaderChar"/>
    <w:rsid w:val="008A0515"/>
    <w:pPr>
      <w:tabs>
        <w:tab w:val="center" w:pos="4536"/>
        <w:tab w:val="right" w:pos="9072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rsid w:val="008A0515"/>
    <w:rPr>
      <w:rFonts w:eastAsia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8A0515"/>
    <w:pPr>
      <w:tabs>
        <w:tab w:val="center" w:pos="4536"/>
        <w:tab w:val="right" w:pos="9072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A0515"/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9D3660"/>
    <w:pPr>
      <w:ind w:left="720"/>
      <w:contextualSpacing/>
    </w:pPr>
    <w:rPr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5699"/>
    <w:rPr>
      <w:b/>
      <w:bCs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5538F3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3847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tr-TR" w:eastAsia="tr-TR"/>
    </w:rPr>
  </w:style>
  <w:style w:type="paragraph" w:styleId="BodyText">
    <w:name w:val="Body Text"/>
    <w:basedOn w:val="Normal"/>
    <w:link w:val="BodyTextChar"/>
    <w:rsid w:val="00503673"/>
    <w:pPr>
      <w:spacing w:line="360" w:lineRule="auto"/>
      <w:ind w:right="36"/>
      <w:jc w:val="both"/>
    </w:pPr>
    <w:rPr>
      <w:rFonts w:ascii="Arial" w:hAnsi="Arial"/>
      <w:szCs w:val="20"/>
    </w:rPr>
  </w:style>
  <w:style w:type="character" w:customStyle="1" w:styleId="BodyTextChar">
    <w:name w:val="Body Text Char"/>
    <w:basedOn w:val="DefaultParagraphFont"/>
    <w:link w:val="BodyText"/>
    <w:rsid w:val="00503673"/>
    <w:rPr>
      <w:rFonts w:ascii="Arial" w:eastAsia="Times New Roman" w:hAnsi="Arial"/>
      <w:sz w:val="24"/>
      <w:lang w:eastAsia="tr-TR"/>
    </w:rPr>
  </w:style>
  <w:style w:type="character" w:customStyle="1" w:styleId="Heading1Char">
    <w:name w:val="Heading 1 Char"/>
    <w:basedOn w:val="DefaultParagraphFont"/>
    <w:link w:val="Heading1"/>
    <w:rsid w:val="003B4E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3B4EB5"/>
  </w:style>
  <w:style w:type="character" w:customStyle="1" w:styleId="author-sup-separator">
    <w:name w:val="author-sup-separator"/>
    <w:basedOn w:val="DefaultParagraphFont"/>
    <w:rsid w:val="003B4EB5"/>
  </w:style>
  <w:style w:type="character" w:customStyle="1" w:styleId="comma">
    <w:name w:val="comma"/>
    <w:basedOn w:val="DefaultParagraphFont"/>
    <w:rsid w:val="003B4EB5"/>
  </w:style>
  <w:style w:type="character" w:styleId="UnresolvedMention">
    <w:name w:val="Unresolved Mention"/>
    <w:basedOn w:val="DefaultParagraphFont"/>
    <w:rsid w:val="00A579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5798D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A2675A"/>
  </w:style>
  <w:style w:type="character" w:customStyle="1" w:styleId="apple-converted-space">
    <w:name w:val="apple-converted-space"/>
    <w:basedOn w:val="DefaultParagraphFont"/>
    <w:rsid w:val="00B34271"/>
  </w:style>
  <w:style w:type="character" w:customStyle="1" w:styleId="al-author-name-more">
    <w:name w:val="al-author-name-more"/>
    <w:basedOn w:val="DefaultParagraphFont"/>
    <w:rsid w:val="00B34271"/>
  </w:style>
  <w:style w:type="character" w:customStyle="1" w:styleId="delimiter">
    <w:name w:val="delimiter"/>
    <w:basedOn w:val="DefaultParagraphFont"/>
    <w:rsid w:val="00B34271"/>
  </w:style>
  <w:style w:type="paragraph" w:customStyle="1" w:styleId="dx-doi">
    <w:name w:val="dx-doi"/>
    <w:basedOn w:val="Normal"/>
    <w:rsid w:val="00F86A2C"/>
    <w:pPr>
      <w:spacing w:before="100" w:beforeAutospacing="1" w:after="100" w:afterAutospacing="1"/>
    </w:pPr>
  </w:style>
  <w:style w:type="character" w:customStyle="1" w:styleId="fn">
    <w:name w:val="fn"/>
    <w:basedOn w:val="DefaultParagraphFont"/>
    <w:rsid w:val="00385C1C"/>
  </w:style>
  <w:style w:type="paragraph" w:customStyle="1" w:styleId="Normal2">
    <w:name w:val="Normal2"/>
    <w:basedOn w:val="Normal"/>
    <w:rsid w:val="001701A9"/>
    <w:pPr>
      <w:spacing w:before="100" w:after="100"/>
    </w:pPr>
    <w:rPr>
      <w:rFonts w:ascii="Calibri" w:hAnsi="Calibri"/>
      <w:lang w:val="en-GB" w:eastAsia="sv-SE"/>
    </w:rPr>
  </w:style>
  <w:style w:type="character" w:customStyle="1" w:styleId="Heading3Char">
    <w:name w:val="Heading 3 Char"/>
    <w:basedOn w:val="DefaultParagraphFont"/>
    <w:link w:val="Heading3"/>
    <w:semiHidden/>
    <w:rsid w:val="00804054"/>
    <w:rPr>
      <w:rFonts w:asciiTheme="majorHAnsi" w:eastAsiaTheme="majorEastAsia" w:hAnsiTheme="majorHAnsi" w:cstheme="majorBidi"/>
      <w:color w:val="243F60" w:themeColor="accent1" w:themeShade="7F"/>
      <w:lang w:eastAsia="tr-TR"/>
    </w:rPr>
  </w:style>
  <w:style w:type="character" w:customStyle="1" w:styleId="citation-part">
    <w:name w:val="citation-part"/>
    <w:basedOn w:val="DefaultParagraphFont"/>
    <w:rsid w:val="00CE3C3A"/>
  </w:style>
  <w:style w:type="character" w:customStyle="1" w:styleId="docsum-pmid">
    <w:name w:val="docsum-pmid"/>
    <w:basedOn w:val="DefaultParagraphFont"/>
    <w:rsid w:val="00CE3C3A"/>
  </w:style>
  <w:style w:type="character" w:styleId="LineNumber">
    <w:name w:val="line number"/>
    <w:basedOn w:val="DefaultParagraphFont"/>
    <w:semiHidden/>
    <w:unhideWhenUsed/>
    <w:rsid w:val="00443A3F"/>
  </w:style>
  <w:style w:type="character" w:styleId="Emphasis">
    <w:name w:val="Emphasis"/>
    <w:basedOn w:val="DefaultParagraphFont"/>
    <w:uiPriority w:val="20"/>
    <w:qFormat/>
    <w:rsid w:val="0027173F"/>
    <w:rPr>
      <w:i/>
      <w:iCs/>
    </w:rPr>
  </w:style>
  <w:style w:type="character" w:customStyle="1" w:styleId="ykmvie">
    <w:name w:val="ykmvie"/>
    <w:basedOn w:val="DefaultParagraphFont"/>
    <w:rsid w:val="00BF78C9"/>
  </w:style>
  <w:style w:type="paragraph" w:styleId="Bibliography">
    <w:name w:val="Bibliography"/>
    <w:basedOn w:val="Normal"/>
    <w:next w:val="Normal"/>
    <w:uiPriority w:val="37"/>
    <w:unhideWhenUsed/>
    <w:rsid w:val="005D17A3"/>
    <w:pPr>
      <w:tabs>
        <w:tab w:val="left" w:pos="504"/>
      </w:tabs>
      <w:spacing w:after="240"/>
      <w:ind w:left="504" w:hanging="504"/>
    </w:pPr>
  </w:style>
  <w:style w:type="character" w:customStyle="1" w:styleId="id-label">
    <w:name w:val="id-label"/>
    <w:basedOn w:val="DefaultParagraphFont"/>
    <w:rsid w:val="00D55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1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153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70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2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057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0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13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5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44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353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948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7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53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661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4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8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4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1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715B52-7DBB-284D-A2CF-BED1FEC8A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446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Company>ZZM - Zentrum für Zahnmedizin der Universität Zürich</Company>
  <LinksUpToDate>false</LinksUpToDate>
  <CharactersWithSpaces>3076</CharactersWithSpaces>
  <SharedDoc>false</SharedDoc>
  <HLinks>
    <vt:vector size="66" baseType="variant">
      <vt:variant>
        <vt:i4>465312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Sorsa T%5BAuthor%5D&amp;cauthor=true&amp;cauthor_uid=11201047</vt:lpwstr>
      </vt:variant>
      <vt:variant>
        <vt:lpwstr/>
      </vt:variant>
      <vt:variant>
        <vt:i4>1704054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Konttinen YT%5BAuthor%5D&amp;cauthor=true&amp;cauthor_uid=11201047</vt:lpwstr>
      </vt:variant>
      <vt:variant>
        <vt:lpwstr/>
      </vt:variant>
      <vt:variant>
        <vt:i4>327687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Srinivas R%5BAuthor%5D&amp;cauthor=true&amp;cauthor_uid=11201047</vt:lpwstr>
      </vt:variant>
      <vt:variant>
        <vt:lpwstr/>
      </vt:variant>
      <vt:variant>
        <vt:i4>458760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T%C3%B6rnwall J%5BAuthor%5D&amp;cauthor=true&amp;cauthor_uid=11201047</vt:lpwstr>
      </vt:variant>
      <vt:variant>
        <vt:lpwstr/>
      </vt:variant>
      <vt:variant>
        <vt:i4>491524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Kallio P%5BAuthor%5D&amp;cauthor=true&amp;cauthor_uid=11201047</vt:lpwstr>
      </vt:variant>
      <vt:variant>
        <vt:lpwstr/>
      </vt:variant>
      <vt:variant>
        <vt:i4>491527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Tuter G%5BAuthor%5D&amp;cauthor=true&amp;cauthor_uid=11201047</vt:lpwstr>
      </vt:variant>
      <vt:variant>
        <vt:lpwstr/>
      </vt:variant>
      <vt:variant>
        <vt:i4>229382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Salo T%5BAuthor%5D&amp;cauthor=true&amp;cauthor_uid=11201047</vt:lpwstr>
      </vt:variant>
      <vt:variant>
        <vt:lpwstr/>
      </vt:variant>
      <vt:variant>
        <vt:i4>478419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Maisi P%5BAuthor%5D&amp;cauthor=true&amp;cauthor_uid=11201047</vt:lpwstr>
      </vt:variant>
      <vt:variant>
        <vt:lpwstr/>
      </vt:variant>
      <vt:variant>
        <vt:i4>36700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Ceponis A%5BAuthor%5D&amp;cauthor=true&amp;cauthor_uid=11201047</vt:lpwstr>
      </vt:variant>
      <vt:variant>
        <vt:lpwstr/>
      </vt:variant>
      <vt:variant>
        <vt:i4>288362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Piril%C3%A4 E%5BAuthor%5D&amp;cauthor=true&amp;cauthor_uid=11201047</vt:lpwstr>
      </vt:variant>
      <vt:variant>
        <vt:lpwstr/>
      </vt:variant>
      <vt:variant>
        <vt:i4>570172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Tervahartiala T%5BAuthor%5D&amp;cauthor=true&amp;cauthor_uid=1120104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George Belibasakis</dc:creator>
  <cp:keywords/>
  <dc:description/>
  <cp:lastModifiedBy>Angelika Silbereisen</cp:lastModifiedBy>
  <cp:revision>17</cp:revision>
  <cp:lastPrinted>2021-10-01T10:50:00Z</cp:lastPrinted>
  <dcterms:created xsi:type="dcterms:W3CDTF">2023-09-01T11:39:00Z</dcterms:created>
  <dcterms:modified xsi:type="dcterms:W3CDTF">2023-10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CoCPWwL"/&gt;&lt;style id="http://www.zotero.org/styles/clinical-oral-investigations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